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C5D65" w14:textId="1AEA9465" w:rsidR="008625CC" w:rsidRPr="00E76A62" w:rsidRDefault="00B0305A" w:rsidP="00E76A62">
      <w:pPr>
        <w:pStyle w:val="SupplementaryMaterial"/>
        <w:rPr>
          <w:b w:val="0"/>
          <w:caps/>
        </w:rPr>
      </w:pPr>
      <w:r w:rsidRPr="00E76A62">
        <w:t>Supplementary Material</w:t>
      </w:r>
    </w:p>
    <w:p w14:paraId="62484D85" w14:textId="0A070297" w:rsidR="009C1A8C" w:rsidRPr="007E7F89" w:rsidRDefault="00A63666" w:rsidP="1858E093">
      <w:pPr>
        <w:pStyle w:val="Titre3"/>
        <w:keepLines w:val="0"/>
        <w:numPr>
          <w:ilvl w:val="2"/>
          <w:numId w:val="3"/>
        </w:numPr>
        <w:suppressAutoHyphens/>
        <w:spacing w:before="140" w:after="120"/>
        <w:rPr>
          <w:rFonts w:ascii="Times New Roman" w:eastAsia="Times New Roman" w:hAnsi="Times New Roman" w:cs="Times New Roman"/>
          <w:caps w:val="0"/>
          <w:sz w:val="24"/>
          <w:szCs w:val="24"/>
          <w:lang w:val="en-GB"/>
        </w:rPr>
      </w:pPr>
      <w:r w:rsidRPr="00A63666">
        <w:rPr>
          <w:rFonts w:ascii="Times New Roman" w:eastAsia="Times New Roman" w:hAnsi="Times New Roman" w:cs="Times New Roman"/>
          <w:b/>
          <w:bCs/>
          <w:caps w:val="0"/>
          <w:sz w:val="24"/>
          <w:szCs w:val="24"/>
        </w:rPr>
        <w:t xml:space="preserve">Supplementary </w:t>
      </w:r>
      <w:r w:rsidR="009C1A8C" w:rsidRPr="007E7F89">
        <w:rPr>
          <w:rFonts w:ascii="Times New Roman" w:eastAsia="Times New Roman" w:hAnsi="Times New Roman" w:cs="Times New Roman"/>
          <w:b/>
          <w:bCs/>
          <w:caps w:val="0"/>
          <w:sz w:val="24"/>
          <w:szCs w:val="24"/>
          <w:lang w:val="en-GB"/>
        </w:rPr>
        <w:t>Table</w:t>
      </w:r>
      <w:r>
        <w:rPr>
          <w:rFonts w:ascii="Times New Roman" w:eastAsia="Times New Roman" w:hAnsi="Times New Roman" w:cs="Times New Roman"/>
          <w:b/>
          <w:bCs/>
          <w:caps w:val="0"/>
          <w:sz w:val="24"/>
          <w:szCs w:val="24"/>
          <w:lang w:val="en-GB"/>
        </w:rPr>
        <w:t xml:space="preserve"> </w:t>
      </w:r>
      <w:r w:rsidR="009C1A8C" w:rsidRPr="007E7F89">
        <w:rPr>
          <w:rFonts w:ascii="Times New Roman" w:eastAsia="Times New Roman" w:hAnsi="Times New Roman" w:cs="Times New Roman"/>
          <w:b/>
          <w:bCs/>
          <w:caps w:val="0"/>
          <w:sz w:val="24"/>
          <w:szCs w:val="24"/>
          <w:lang w:val="en-GB"/>
        </w:rPr>
        <w:t xml:space="preserve">1. </w:t>
      </w:r>
      <w:r w:rsidR="009C1A8C" w:rsidRPr="007E7F89">
        <w:rPr>
          <w:rFonts w:ascii="Times New Roman" w:eastAsia="Times New Roman" w:hAnsi="Times New Roman" w:cs="Times New Roman"/>
          <w:caps w:val="0"/>
          <w:sz w:val="24"/>
          <w:szCs w:val="24"/>
          <w:lang w:val="en-GB"/>
        </w:rPr>
        <w:t>Codes of the International Classification of the Diseases (ICD), 10th revision, modified by the ATIH, used to identify the COVID cases in the PMSI database</w:t>
      </w:r>
    </w:p>
    <w:p w14:paraId="1D938DDE" w14:textId="190F764D" w:rsidR="009C1A8C" w:rsidRPr="007E7F89" w:rsidRDefault="00A63666" w:rsidP="1858E093">
      <w:pPr>
        <w:pStyle w:val="Titre3"/>
        <w:keepLines w:val="0"/>
        <w:numPr>
          <w:ilvl w:val="2"/>
          <w:numId w:val="3"/>
        </w:numPr>
        <w:suppressAutoHyphens/>
        <w:spacing w:before="140" w:after="120"/>
        <w:rPr>
          <w:rFonts w:ascii="Times New Roman" w:eastAsia="Times New Roman" w:hAnsi="Times New Roman" w:cs="Times New Roman"/>
          <w:caps w:val="0"/>
          <w:sz w:val="24"/>
          <w:szCs w:val="24"/>
          <w:lang w:val="en-GB"/>
        </w:rPr>
      </w:pPr>
      <w:r w:rsidRPr="00A63666">
        <w:rPr>
          <w:rFonts w:ascii="Times New Roman" w:eastAsia="Times New Roman" w:hAnsi="Times New Roman" w:cs="Times New Roman"/>
          <w:b/>
          <w:bCs/>
          <w:caps w:val="0"/>
          <w:sz w:val="24"/>
          <w:szCs w:val="24"/>
        </w:rPr>
        <w:t xml:space="preserve">Supplementary </w:t>
      </w:r>
      <w:r w:rsidR="009C1A8C" w:rsidRPr="007E7F89">
        <w:rPr>
          <w:rFonts w:ascii="Times New Roman" w:eastAsia="Times New Roman" w:hAnsi="Times New Roman" w:cs="Times New Roman"/>
          <w:b/>
          <w:bCs/>
          <w:caps w:val="0"/>
          <w:sz w:val="24"/>
          <w:szCs w:val="24"/>
          <w:lang w:val="en-GB"/>
        </w:rPr>
        <w:t xml:space="preserve">Table2. </w:t>
      </w:r>
      <w:r w:rsidR="009C1A8C" w:rsidRPr="007E7F89">
        <w:rPr>
          <w:rFonts w:ascii="Times New Roman" w:eastAsia="Times New Roman" w:hAnsi="Times New Roman" w:cs="Times New Roman"/>
          <w:caps w:val="0"/>
          <w:sz w:val="24"/>
          <w:szCs w:val="24"/>
          <w:lang w:val="en-GB"/>
        </w:rPr>
        <w:t>Acts considered to describe the burden of the disease</w:t>
      </w:r>
    </w:p>
    <w:p w14:paraId="2AC5E893" w14:textId="3508942F" w:rsidR="009C1A8C" w:rsidRPr="007E7F89" w:rsidRDefault="00A63666" w:rsidP="1858E093">
      <w:pPr>
        <w:pStyle w:val="Titre3"/>
        <w:keepLines w:val="0"/>
        <w:numPr>
          <w:ilvl w:val="2"/>
          <w:numId w:val="3"/>
        </w:numPr>
        <w:suppressAutoHyphens/>
        <w:spacing w:before="140" w:after="120"/>
        <w:rPr>
          <w:rFonts w:ascii="Times New Roman" w:eastAsia="Times New Roman" w:hAnsi="Times New Roman" w:cs="Times New Roman"/>
          <w:caps w:val="0"/>
          <w:sz w:val="24"/>
          <w:szCs w:val="24"/>
          <w:lang w:val="en-GB"/>
        </w:rPr>
      </w:pPr>
      <w:r w:rsidRPr="00A63666">
        <w:rPr>
          <w:rFonts w:ascii="Times New Roman" w:eastAsia="Times New Roman" w:hAnsi="Times New Roman" w:cs="Times New Roman"/>
          <w:b/>
          <w:bCs/>
          <w:caps w:val="0"/>
          <w:sz w:val="24"/>
          <w:szCs w:val="24"/>
        </w:rPr>
        <w:t xml:space="preserve">Supplementary </w:t>
      </w:r>
      <w:r w:rsidR="009C1A8C" w:rsidRPr="007E7F89">
        <w:rPr>
          <w:rFonts w:ascii="Times New Roman" w:eastAsia="Times New Roman" w:hAnsi="Times New Roman" w:cs="Times New Roman"/>
          <w:b/>
          <w:bCs/>
          <w:caps w:val="0"/>
          <w:sz w:val="24"/>
          <w:szCs w:val="24"/>
          <w:lang w:val="en-GB"/>
        </w:rPr>
        <w:t>Table</w:t>
      </w:r>
      <w:r>
        <w:rPr>
          <w:rFonts w:ascii="Times New Roman" w:eastAsia="Times New Roman" w:hAnsi="Times New Roman" w:cs="Times New Roman"/>
          <w:b/>
          <w:bCs/>
          <w:caps w:val="0"/>
          <w:sz w:val="24"/>
          <w:szCs w:val="24"/>
          <w:lang w:val="en-GB"/>
        </w:rPr>
        <w:t xml:space="preserve"> </w:t>
      </w:r>
      <w:r w:rsidR="009C1A8C" w:rsidRPr="007E7F89">
        <w:rPr>
          <w:rFonts w:ascii="Times New Roman" w:eastAsia="Times New Roman" w:hAnsi="Times New Roman" w:cs="Times New Roman"/>
          <w:b/>
          <w:bCs/>
          <w:caps w:val="0"/>
          <w:sz w:val="24"/>
          <w:szCs w:val="24"/>
          <w:lang w:val="en-GB"/>
        </w:rPr>
        <w:t xml:space="preserve">3. </w:t>
      </w:r>
      <w:r w:rsidR="009C1A8C" w:rsidRPr="007E7F89">
        <w:rPr>
          <w:rFonts w:ascii="Times New Roman" w:eastAsia="Times New Roman" w:hAnsi="Times New Roman" w:cs="Times New Roman"/>
          <w:caps w:val="0"/>
          <w:sz w:val="24"/>
          <w:szCs w:val="24"/>
          <w:lang w:val="en-GB"/>
        </w:rPr>
        <w:t>Codes of the International Classification of the Diseases (ICD), 10th revision, modified by the ATIH, used to identify children with chronic conditions</w:t>
      </w:r>
    </w:p>
    <w:p w14:paraId="790496D8" w14:textId="77777777" w:rsidR="00E76A62" w:rsidRPr="00E76A62" w:rsidRDefault="00A63666" w:rsidP="00E76A62">
      <w:pPr>
        <w:pStyle w:val="Titre3"/>
        <w:keepLines w:val="0"/>
        <w:numPr>
          <w:ilvl w:val="2"/>
          <w:numId w:val="3"/>
        </w:numPr>
        <w:suppressAutoHyphens/>
        <w:spacing w:before="140" w:after="120"/>
        <w:rPr>
          <w:rFonts w:ascii="Times New Roman" w:eastAsia="Times New Roman" w:hAnsi="Times New Roman" w:cs="Times New Roman"/>
          <w:caps w:val="0"/>
          <w:sz w:val="24"/>
          <w:szCs w:val="24"/>
          <w:lang w:val="en-GB"/>
        </w:rPr>
      </w:pPr>
      <w:r w:rsidRPr="00A63666">
        <w:rPr>
          <w:rFonts w:ascii="Times New Roman" w:eastAsia="Times New Roman" w:hAnsi="Times New Roman" w:cs="Times New Roman"/>
          <w:b/>
          <w:bCs/>
          <w:caps w:val="0"/>
          <w:sz w:val="24"/>
          <w:szCs w:val="24"/>
        </w:rPr>
        <w:t xml:space="preserve">Supplementary </w:t>
      </w:r>
      <w:r w:rsidRPr="007E7F89">
        <w:rPr>
          <w:rFonts w:ascii="Times New Roman" w:eastAsia="Times New Roman" w:hAnsi="Times New Roman" w:cs="Times New Roman"/>
          <w:b/>
          <w:bCs/>
          <w:caps w:val="0"/>
          <w:sz w:val="24"/>
          <w:szCs w:val="24"/>
          <w:lang w:val="en-GB"/>
        </w:rPr>
        <w:t>Table</w:t>
      </w:r>
      <w:r>
        <w:rPr>
          <w:rFonts w:ascii="Times New Roman" w:eastAsia="Times New Roman" w:hAnsi="Times New Roman" w:cs="Times New Roman"/>
          <w:b/>
          <w:bCs/>
          <w:caps w:val="0"/>
          <w:sz w:val="24"/>
          <w:szCs w:val="24"/>
          <w:lang w:val="en-GB"/>
        </w:rPr>
        <w:t xml:space="preserve"> </w:t>
      </w:r>
      <w:r w:rsidRPr="007E7F89">
        <w:rPr>
          <w:rFonts w:ascii="Times New Roman" w:eastAsia="Times New Roman" w:hAnsi="Times New Roman" w:cs="Times New Roman"/>
          <w:b/>
          <w:bCs/>
          <w:caps w:val="0"/>
          <w:sz w:val="24"/>
          <w:szCs w:val="24"/>
          <w:lang w:val="en-GB"/>
        </w:rPr>
        <w:t xml:space="preserve">4. </w:t>
      </w:r>
      <w:r w:rsidR="00E76A62" w:rsidRPr="00E76A62">
        <w:rPr>
          <w:rFonts w:ascii="Times New Roman" w:eastAsia="Times New Roman" w:hAnsi="Times New Roman" w:cs="Times New Roman"/>
          <w:bCs/>
          <w:caps w:val="0"/>
          <w:sz w:val="24"/>
          <w:szCs w:val="24"/>
          <w:lang w:val="en-GB"/>
        </w:rPr>
        <w:t>Comparison of age distribution and comorbidities between the included and excluded patients</w:t>
      </w:r>
      <w:r w:rsidR="00E76A62" w:rsidRPr="00E76A62">
        <w:rPr>
          <w:rFonts w:ascii="Times New Roman" w:eastAsia="Times New Roman" w:hAnsi="Times New Roman" w:cs="Times New Roman"/>
          <w:b/>
          <w:bCs/>
          <w:caps w:val="0"/>
          <w:sz w:val="24"/>
          <w:szCs w:val="24"/>
          <w:highlight w:val="yellow"/>
          <w:lang w:val="en-GB"/>
        </w:rPr>
        <w:t xml:space="preserve"> </w:t>
      </w:r>
    </w:p>
    <w:p w14:paraId="13193581" w14:textId="4BBE92D2" w:rsidR="009C1A8C" w:rsidRPr="007E7F89" w:rsidRDefault="00E76A62" w:rsidP="1858E093">
      <w:pPr>
        <w:pStyle w:val="Titre3"/>
        <w:keepLines w:val="0"/>
        <w:numPr>
          <w:ilvl w:val="2"/>
          <w:numId w:val="3"/>
        </w:numPr>
        <w:suppressAutoHyphens/>
        <w:spacing w:before="140" w:after="120"/>
        <w:rPr>
          <w:rFonts w:ascii="Times New Roman" w:eastAsia="Times New Roman" w:hAnsi="Times New Roman" w:cs="Times New Roman"/>
          <w:caps w:val="0"/>
          <w:sz w:val="24"/>
          <w:szCs w:val="24"/>
          <w:lang w:val="en-GB"/>
        </w:rPr>
      </w:pPr>
      <w:r w:rsidRPr="00A63666">
        <w:rPr>
          <w:rFonts w:ascii="Times New Roman" w:eastAsia="Times New Roman" w:hAnsi="Times New Roman" w:cs="Times New Roman"/>
          <w:b/>
          <w:bCs/>
          <w:caps w:val="0"/>
          <w:sz w:val="24"/>
          <w:szCs w:val="24"/>
        </w:rPr>
        <w:t xml:space="preserve">Supplementary </w:t>
      </w:r>
      <w:r w:rsidRPr="007E7F89">
        <w:rPr>
          <w:rFonts w:ascii="Times New Roman" w:eastAsia="Times New Roman" w:hAnsi="Times New Roman" w:cs="Times New Roman"/>
          <w:b/>
          <w:bCs/>
          <w:caps w:val="0"/>
          <w:sz w:val="24"/>
          <w:szCs w:val="24"/>
          <w:lang w:val="en-GB"/>
        </w:rPr>
        <w:t>Table</w:t>
      </w:r>
      <w:r>
        <w:rPr>
          <w:rFonts w:ascii="Times New Roman" w:eastAsia="Times New Roman" w:hAnsi="Times New Roman" w:cs="Times New Roman"/>
          <w:b/>
          <w:bCs/>
          <w:caps w:val="0"/>
          <w:sz w:val="24"/>
          <w:szCs w:val="24"/>
          <w:lang w:val="en-GB"/>
        </w:rPr>
        <w:t xml:space="preserve"> 5</w:t>
      </w:r>
      <w:r w:rsidRPr="007E7F89">
        <w:rPr>
          <w:rFonts w:ascii="Times New Roman" w:eastAsia="Times New Roman" w:hAnsi="Times New Roman" w:cs="Times New Roman"/>
          <w:b/>
          <w:bCs/>
          <w:caps w:val="0"/>
          <w:sz w:val="24"/>
          <w:szCs w:val="24"/>
          <w:lang w:val="en-GB"/>
        </w:rPr>
        <w:t xml:space="preserve">. </w:t>
      </w:r>
      <w:r w:rsidR="009C1A8C" w:rsidRPr="007E7F89">
        <w:rPr>
          <w:rFonts w:ascii="Times New Roman" w:eastAsia="Times New Roman" w:hAnsi="Times New Roman" w:cs="Times New Roman"/>
          <w:caps w:val="0"/>
          <w:sz w:val="24"/>
          <w:szCs w:val="24"/>
          <w:lang w:val="en-GB"/>
        </w:rPr>
        <w:t>Demographics and clinical characteristics according to the COVID-19 form</w:t>
      </w:r>
    </w:p>
    <w:p w14:paraId="4E345787" w14:textId="7FC2A3E3" w:rsidR="009C1A8C" w:rsidRPr="007E7F89" w:rsidRDefault="00A63666" w:rsidP="1858E093">
      <w:pPr>
        <w:pStyle w:val="Titre3"/>
        <w:keepLines w:val="0"/>
        <w:numPr>
          <w:ilvl w:val="2"/>
          <w:numId w:val="3"/>
        </w:numPr>
        <w:suppressAutoHyphens/>
        <w:spacing w:before="140" w:after="120"/>
        <w:rPr>
          <w:rFonts w:ascii="Times New Roman" w:eastAsia="Times New Roman" w:hAnsi="Times New Roman" w:cs="Times New Roman"/>
          <w:b/>
          <w:bCs/>
          <w:caps w:val="0"/>
          <w:sz w:val="24"/>
          <w:szCs w:val="24"/>
          <w:lang w:val="en-GB"/>
        </w:rPr>
      </w:pPr>
      <w:r w:rsidRPr="00A63666">
        <w:rPr>
          <w:rFonts w:ascii="Times New Roman" w:eastAsia="Times New Roman" w:hAnsi="Times New Roman" w:cs="Times New Roman"/>
          <w:b/>
          <w:bCs/>
          <w:caps w:val="0"/>
          <w:sz w:val="24"/>
          <w:szCs w:val="24"/>
        </w:rPr>
        <w:t xml:space="preserve">Supplementary </w:t>
      </w:r>
      <w:r w:rsidR="009C1A8C" w:rsidRPr="007E7F89">
        <w:rPr>
          <w:rFonts w:ascii="Times New Roman" w:eastAsia="Times New Roman" w:hAnsi="Times New Roman" w:cs="Times New Roman"/>
          <w:b/>
          <w:bCs/>
          <w:caps w:val="0"/>
          <w:sz w:val="24"/>
          <w:szCs w:val="24"/>
          <w:lang w:val="en-GB"/>
        </w:rPr>
        <w:t>Table</w:t>
      </w:r>
      <w:r>
        <w:rPr>
          <w:rFonts w:ascii="Times New Roman" w:eastAsia="Times New Roman" w:hAnsi="Times New Roman" w:cs="Times New Roman"/>
          <w:b/>
          <w:bCs/>
          <w:caps w:val="0"/>
          <w:sz w:val="24"/>
          <w:szCs w:val="24"/>
          <w:lang w:val="en-GB"/>
        </w:rPr>
        <w:t xml:space="preserve"> 6</w:t>
      </w:r>
      <w:r w:rsidR="009C1A8C" w:rsidRPr="007E7F89">
        <w:rPr>
          <w:rFonts w:ascii="Times New Roman" w:eastAsia="Times New Roman" w:hAnsi="Times New Roman" w:cs="Times New Roman"/>
          <w:caps w:val="0"/>
          <w:sz w:val="24"/>
          <w:szCs w:val="24"/>
          <w:lang w:val="en-GB"/>
        </w:rPr>
        <w:t xml:space="preserve">. Results from </w:t>
      </w:r>
      <w:proofErr w:type="spellStart"/>
      <w:r w:rsidR="00992F99">
        <w:rPr>
          <w:rFonts w:ascii="Times New Roman" w:eastAsia="Times New Roman" w:hAnsi="Times New Roman" w:cs="Times New Roman"/>
          <w:caps w:val="0"/>
          <w:sz w:val="24"/>
          <w:szCs w:val="24"/>
          <w:lang w:val="en-GB"/>
        </w:rPr>
        <w:t>u</w:t>
      </w:r>
      <w:r w:rsidR="009C1A8C" w:rsidRPr="007E7F89">
        <w:rPr>
          <w:rFonts w:ascii="Times New Roman" w:eastAsia="Times New Roman" w:hAnsi="Times New Roman" w:cs="Times New Roman"/>
          <w:caps w:val="0"/>
          <w:sz w:val="24"/>
          <w:szCs w:val="24"/>
          <w:lang w:val="en-GB"/>
        </w:rPr>
        <w:t>ni</w:t>
      </w:r>
      <w:proofErr w:type="spellEnd"/>
      <w:r w:rsidR="009C1A8C" w:rsidRPr="007E7F89">
        <w:rPr>
          <w:rFonts w:ascii="Times New Roman" w:eastAsia="Times New Roman" w:hAnsi="Times New Roman" w:cs="Times New Roman"/>
          <w:caps w:val="0"/>
          <w:sz w:val="24"/>
          <w:szCs w:val="24"/>
          <w:lang w:val="en-GB"/>
        </w:rPr>
        <w:t xml:space="preserve"> and multivariable regression</w:t>
      </w:r>
      <w:r w:rsidR="00203781" w:rsidRPr="007E7F89">
        <w:rPr>
          <w:rFonts w:ascii="Times New Roman" w:eastAsia="Times New Roman" w:hAnsi="Times New Roman" w:cs="Times New Roman"/>
          <w:caps w:val="0"/>
          <w:sz w:val="24"/>
          <w:szCs w:val="24"/>
          <w:lang w:val="en-GB"/>
        </w:rPr>
        <w:t>s</w:t>
      </w:r>
      <w:r w:rsidR="009C1A8C" w:rsidRPr="007E7F89">
        <w:rPr>
          <w:rFonts w:ascii="Times New Roman" w:eastAsia="Times New Roman" w:hAnsi="Times New Roman" w:cs="Times New Roman"/>
          <w:caps w:val="0"/>
          <w:sz w:val="24"/>
          <w:szCs w:val="24"/>
          <w:lang w:val="en-GB"/>
        </w:rPr>
        <w:t xml:space="preserve"> for CCU admission – </w:t>
      </w:r>
      <w:r w:rsidR="00203781" w:rsidRPr="007E7F89">
        <w:rPr>
          <w:rFonts w:ascii="Times New Roman" w:eastAsia="Times New Roman" w:hAnsi="Times New Roman" w:cs="Times New Roman"/>
          <w:caps w:val="0"/>
          <w:sz w:val="24"/>
          <w:szCs w:val="24"/>
          <w:lang w:val="en-GB"/>
        </w:rPr>
        <w:t>Entire</w:t>
      </w:r>
      <w:r w:rsidR="009C1A8C" w:rsidRPr="007E7F89">
        <w:rPr>
          <w:rFonts w:ascii="Times New Roman" w:eastAsia="Times New Roman" w:hAnsi="Times New Roman" w:cs="Times New Roman"/>
          <w:caps w:val="0"/>
          <w:sz w:val="24"/>
          <w:szCs w:val="24"/>
          <w:lang w:val="en-GB"/>
        </w:rPr>
        <w:t xml:space="preserve"> sample</w:t>
      </w:r>
    </w:p>
    <w:p w14:paraId="05D616A2" w14:textId="13E50D7E" w:rsidR="009C1A8C" w:rsidRPr="007E7F89" w:rsidRDefault="00A63666" w:rsidP="1858E093">
      <w:pPr>
        <w:pStyle w:val="Titre3"/>
        <w:keepLines w:val="0"/>
        <w:numPr>
          <w:ilvl w:val="2"/>
          <w:numId w:val="3"/>
        </w:numPr>
        <w:suppressAutoHyphens/>
        <w:spacing w:before="140" w:after="120"/>
        <w:rPr>
          <w:rFonts w:ascii="Times New Roman" w:eastAsia="Times New Roman" w:hAnsi="Times New Roman" w:cs="Times New Roman"/>
          <w:b/>
          <w:bCs/>
          <w:caps w:val="0"/>
          <w:sz w:val="24"/>
          <w:szCs w:val="24"/>
          <w:lang w:val="en-GB"/>
        </w:rPr>
      </w:pPr>
      <w:r w:rsidRPr="00A63666">
        <w:rPr>
          <w:rFonts w:ascii="Times New Roman" w:eastAsia="Times New Roman" w:hAnsi="Times New Roman" w:cs="Times New Roman"/>
          <w:b/>
          <w:bCs/>
          <w:caps w:val="0"/>
          <w:sz w:val="24"/>
          <w:szCs w:val="24"/>
        </w:rPr>
        <w:t xml:space="preserve">Supplementary </w:t>
      </w:r>
      <w:r w:rsidR="009C1A8C" w:rsidRPr="007E7F89">
        <w:rPr>
          <w:rFonts w:ascii="Times New Roman" w:eastAsia="Times New Roman" w:hAnsi="Times New Roman" w:cs="Times New Roman"/>
          <w:b/>
          <w:bCs/>
          <w:caps w:val="0"/>
          <w:sz w:val="24"/>
          <w:szCs w:val="24"/>
          <w:lang w:val="en-GB"/>
        </w:rPr>
        <w:t>Table</w:t>
      </w:r>
      <w:r>
        <w:rPr>
          <w:rFonts w:ascii="Times New Roman" w:eastAsia="Times New Roman" w:hAnsi="Times New Roman" w:cs="Times New Roman"/>
          <w:b/>
          <w:bCs/>
          <w:caps w:val="0"/>
          <w:sz w:val="24"/>
          <w:szCs w:val="24"/>
          <w:lang w:val="en-GB"/>
        </w:rPr>
        <w:t xml:space="preserve"> 7</w:t>
      </w:r>
      <w:r w:rsidR="009C1A8C" w:rsidRPr="007E7F89">
        <w:rPr>
          <w:rFonts w:ascii="Times New Roman" w:eastAsia="Times New Roman" w:hAnsi="Times New Roman" w:cs="Times New Roman"/>
          <w:b/>
          <w:bCs/>
          <w:caps w:val="0"/>
          <w:sz w:val="24"/>
          <w:szCs w:val="24"/>
          <w:lang w:val="en-GB"/>
        </w:rPr>
        <w:t xml:space="preserve">. </w:t>
      </w:r>
      <w:r w:rsidR="009C1A8C" w:rsidRPr="007E7F89">
        <w:rPr>
          <w:rFonts w:ascii="Times New Roman" w:eastAsia="Times New Roman" w:hAnsi="Times New Roman" w:cs="Times New Roman"/>
          <w:caps w:val="0"/>
          <w:sz w:val="24"/>
          <w:szCs w:val="24"/>
          <w:lang w:val="en-GB"/>
        </w:rPr>
        <w:t xml:space="preserve">Results from </w:t>
      </w:r>
      <w:proofErr w:type="spellStart"/>
      <w:r w:rsidR="00992F99">
        <w:rPr>
          <w:rFonts w:ascii="Times New Roman" w:eastAsia="Times New Roman" w:hAnsi="Times New Roman" w:cs="Times New Roman"/>
          <w:caps w:val="0"/>
          <w:sz w:val="24"/>
          <w:szCs w:val="24"/>
          <w:lang w:val="en-GB"/>
        </w:rPr>
        <w:t>u</w:t>
      </w:r>
      <w:r w:rsidR="009C1A8C" w:rsidRPr="007E7F89">
        <w:rPr>
          <w:rFonts w:ascii="Times New Roman" w:eastAsia="Times New Roman" w:hAnsi="Times New Roman" w:cs="Times New Roman"/>
          <w:caps w:val="0"/>
          <w:sz w:val="24"/>
          <w:szCs w:val="24"/>
          <w:lang w:val="en-GB"/>
        </w:rPr>
        <w:t>ni</w:t>
      </w:r>
      <w:proofErr w:type="spellEnd"/>
      <w:r w:rsidR="009C1A8C" w:rsidRPr="007E7F89">
        <w:rPr>
          <w:rFonts w:ascii="Times New Roman" w:eastAsia="Times New Roman" w:hAnsi="Times New Roman" w:cs="Times New Roman"/>
          <w:caps w:val="0"/>
          <w:sz w:val="24"/>
          <w:szCs w:val="24"/>
          <w:lang w:val="en-GB"/>
        </w:rPr>
        <w:t xml:space="preserve"> and multivariable regression</w:t>
      </w:r>
      <w:r w:rsidR="00203781" w:rsidRPr="007E7F89">
        <w:rPr>
          <w:rFonts w:ascii="Times New Roman" w:eastAsia="Times New Roman" w:hAnsi="Times New Roman" w:cs="Times New Roman"/>
          <w:caps w:val="0"/>
          <w:sz w:val="24"/>
          <w:szCs w:val="24"/>
          <w:lang w:val="en-GB"/>
        </w:rPr>
        <w:t>s</w:t>
      </w:r>
      <w:r w:rsidR="009C1A8C" w:rsidRPr="007E7F89">
        <w:rPr>
          <w:rFonts w:ascii="Times New Roman" w:eastAsia="Times New Roman" w:hAnsi="Times New Roman" w:cs="Times New Roman"/>
          <w:caps w:val="0"/>
          <w:sz w:val="24"/>
          <w:szCs w:val="24"/>
          <w:lang w:val="en-GB"/>
        </w:rPr>
        <w:t xml:space="preserve"> for CCU admission – stratified by age </w:t>
      </w:r>
      <w:r w:rsidR="00203781" w:rsidRPr="007E7F89">
        <w:rPr>
          <w:rFonts w:ascii="Times New Roman" w:eastAsia="Times New Roman" w:hAnsi="Times New Roman" w:cs="Times New Roman"/>
          <w:caps w:val="0"/>
          <w:sz w:val="24"/>
          <w:szCs w:val="24"/>
          <w:lang w:val="en-GB"/>
        </w:rPr>
        <w:t>either younger than 2 years old or not</w:t>
      </w:r>
    </w:p>
    <w:p w14:paraId="73679A12" w14:textId="311D16D2" w:rsidR="008625CC" w:rsidRPr="007E7F89" w:rsidRDefault="00A63666" w:rsidP="1858E09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6366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="009C1A8C" w:rsidRPr="007E7F89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Figur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9C1A8C" w:rsidRPr="007E7F89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1. </w:t>
      </w:r>
      <w:r w:rsidR="007E7F89" w:rsidRPr="007E7F89">
        <w:rPr>
          <w:rFonts w:ascii="Times New Roman" w:eastAsia="Times New Roman" w:hAnsi="Times New Roman" w:cs="Times New Roman"/>
          <w:sz w:val="24"/>
          <w:szCs w:val="24"/>
          <w:lang w:val="en-GB"/>
        </w:rPr>
        <w:t>Number of COVID-19 hospitali</w:t>
      </w:r>
      <w:r w:rsidR="008F2632">
        <w:rPr>
          <w:rFonts w:ascii="Times New Roman" w:eastAsia="Times New Roman" w:hAnsi="Times New Roman" w:cs="Times New Roman"/>
          <w:sz w:val="24"/>
          <w:szCs w:val="24"/>
          <w:lang w:val="en-GB"/>
        </w:rPr>
        <w:t>z</w:t>
      </w:r>
      <w:r w:rsidR="009C1A8C" w:rsidRPr="007E7F8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tions and of the PIMS (red dotted line) and respiratory (black plain line) forms according to the age and gender of the patient </w:t>
      </w:r>
      <w:r w:rsidR="00203781" w:rsidRPr="007E7F89">
        <w:rPr>
          <w:rFonts w:ascii="Times New Roman" w:eastAsia="Times New Roman" w:hAnsi="Times New Roman" w:cs="Times New Roman"/>
          <w:sz w:val="24"/>
          <w:szCs w:val="24"/>
          <w:lang w:val="en-GB"/>
        </w:rPr>
        <w:t>younger</w:t>
      </w:r>
      <w:r w:rsidR="009C1A8C" w:rsidRPr="007E7F8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an </w:t>
      </w:r>
      <w:r w:rsidR="00203781" w:rsidRPr="007E7F89">
        <w:rPr>
          <w:rFonts w:ascii="Times New Roman" w:eastAsia="Times New Roman" w:hAnsi="Times New Roman" w:cs="Times New Roman"/>
          <w:sz w:val="24"/>
          <w:szCs w:val="24"/>
          <w:lang w:val="en-GB"/>
        </w:rPr>
        <w:t>one-year-old</w:t>
      </w:r>
    </w:p>
    <w:p w14:paraId="0875B3DB" w14:textId="77777777" w:rsidR="009C1A8C" w:rsidRPr="007E7F89" w:rsidRDefault="009C1A8C" w:rsidP="1858E093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7E7F89">
        <w:rPr>
          <w:rFonts w:ascii="Times New Roman" w:eastAsia="Times New Roman" w:hAnsi="Times New Roman" w:cs="Times New Roman"/>
          <w:b/>
          <w:bCs/>
          <w:caps/>
          <w:sz w:val="20"/>
          <w:szCs w:val="20"/>
          <w:lang w:val="en-GB"/>
        </w:rPr>
        <w:br w:type="page"/>
      </w:r>
    </w:p>
    <w:p w14:paraId="688E8F16" w14:textId="7F31720A" w:rsidR="008625CC" w:rsidRPr="007E7F89" w:rsidRDefault="00A63666" w:rsidP="1858E093">
      <w:pPr>
        <w:pStyle w:val="Titre3"/>
        <w:keepLines w:val="0"/>
        <w:numPr>
          <w:ilvl w:val="2"/>
          <w:numId w:val="3"/>
        </w:numPr>
        <w:suppressAutoHyphens/>
        <w:spacing w:before="140" w:after="120" w:line="480" w:lineRule="auto"/>
        <w:rPr>
          <w:rFonts w:ascii="Times New Roman" w:eastAsia="Times New Roman" w:hAnsi="Times New Roman" w:cs="Times New Roman"/>
          <w:caps w:val="0"/>
          <w:sz w:val="20"/>
          <w:szCs w:val="20"/>
          <w:lang w:val="en-GB"/>
        </w:rPr>
      </w:pPr>
      <w:r w:rsidRPr="00A63666">
        <w:rPr>
          <w:rFonts w:ascii="Times New Roman" w:eastAsia="Times New Roman" w:hAnsi="Times New Roman" w:cs="Times New Roman"/>
          <w:b/>
          <w:bCs/>
          <w:caps w:val="0"/>
          <w:sz w:val="20"/>
          <w:szCs w:val="20"/>
        </w:rPr>
        <w:lastRenderedPageBreak/>
        <w:t xml:space="preserve">Supplementary </w:t>
      </w:r>
      <w:r w:rsidR="00692121" w:rsidRPr="007E7F89"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>Table</w:t>
      </w:r>
      <w:r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 xml:space="preserve"> </w:t>
      </w:r>
      <w:r w:rsidR="00680DA3" w:rsidRPr="007E7F89"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>1</w:t>
      </w:r>
      <w:r w:rsidR="00B0305A" w:rsidRPr="007E7F89"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>.</w:t>
      </w:r>
      <w:r w:rsidR="00692121" w:rsidRPr="007E7F89"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 xml:space="preserve"> </w:t>
      </w:r>
      <w:r w:rsidR="00692121" w:rsidRPr="007E7F89">
        <w:rPr>
          <w:rFonts w:ascii="Times New Roman" w:eastAsia="Times New Roman" w:hAnsi="Times New Roman" w:cs="Times New Roman"/>
          <w:caps w:val="0"/>
          <w:sz w:val="20"/>
          <w:szCs w:val="20"/>
          <w:lang w:val="en-GB"/>
        </w:rPr>
        <w:t>Codes of the International Classification of the Diseases (ICD), 10th revision, modified by the ATIH, used to identify the COVID cases in the PMSI database</w:t>
      </w:r>
    </w:p>
    <w:tbl>
      <w:tblPr>
        <w:tblW w:w="9411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756"/>
        <w:gridCol w:w="7655"/>
      </w:tblGrid>
      <w:tr w:rsidR="00130F14" w:rsidRPr="00072D03" w14:paraId="32D6BE95" w14:textId="77777777" w:rsidTr="1858E093"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5FBE6164" w14:textId="77777777" w:rsidR="008625CC" w:rsidRPr="00E76A62" w:rsidRDefault="00680DA3" w:rsidP="1858E093">
            <w:pPr>
              <w:pStyle w:val="Contenudetableau"/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ICD 10 Code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</w:tcPr>
          <w:p w14:paraId="25AB2C7F" w14:textId="77777777" w:rsidR="008625CC" w:rsidRPr="00E76A62" w:rsidRDefault="00680DA3" w:rsidP="1858E093">
            <w:pPr>
              <w:pStyle w:val="Contenudetableau"/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Label</w:t>
            </w:r>
          </w:p>
        </w:tc>
      </w:tr>
      <w:tr w:rsidR="00130F14" w:rsidRPr="00072D03" w14:paraId="78F19CAC" w14:textId="77777777" w:rsidTr="1858E093">
        <w:tc>
          <w:tcPr>
            <w:tcW w:w="1756" w:type="dxa"/>
            <w:tcBorders>
              <w:top w:val="single" w:sz="4" w:space="0" w:color="auto"/>
            </w:tcBorders>
          </w:tcPr>
          <w:p w14:paraId="735A27AD" w14:textId="77777777" w:rsidR="008625CC" w:rsidRPr="00E76A62" w:rsidRDefault="00680DA3" w:rsidP="1858E093">
            <w:pPr>
              <w:pStyle w:val="Contenudetableau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07.10</w:t>
            </w:r>
          </w:p>
        </w:tc>
        <w:tc>
          <w:tcPr>
            <w:tcW w:w="7655" w:type="dxa"/>
            <w:tcBorders>
              <w:top w:val="single" w:sz="4" w:space="0" w:color="auto"/>
            </w:tcBorders>
          </w:tcPr>
          <w:p w14:paraId="64B117F9" w14:textId="77777777" w:rsidR="008625CC" w:rsidRPr="00E76A62" w:rsidRDefault="00680DA3" w:rsidP="1858E093">
            <w:pPr>
              <w:pStyle w:val="Contenudetableau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VID-19, respiratory form, confirmed case</w:t>
            </w:r>
          </w:p>
        </w:tc>
      </w:tr>
      <w:tr w:rsidR="00130F14" w:rsidRPr="00072D03" w14:paraId="55B3B517" w14:textId="77777777" w:rsidTr="1858E093">
        <w:tc>
          <w:tcPr>
            <w:tcW w:w="1756" w:type="dxa"/>
          </w:tcPr>
          <w:p w14:paraId="68145DEE" w14:textId="77777777" w:rsidR="008625CC" w:rsidRPr="00E76A62" w:rsidRDefault="00680DA3" w:rsidP="1858E093">
            <w:pPr>
              <w:pStyle w:val="Contenudetableau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07.11</w:t>
            </w:r>
          </w:p>
        </w:tc>
        <w:tc>
          <w:tcPr>
            <w:tcW w:w="7655" w:type="dxa"/>
          </w:tcPr>
          <w:p w14:paraId="70645F94" w14:textId="77777777" w:rsidR="008625CC" w:rsidRPr="00E76A62" w:rsidRDefault="00680DA3" w:rsidP="1858E093">
            <w:pPr>
              <w:pStyle w:val="Contenudetableau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VID-19, respiratory form, unconfirmed case</w:t>
            </w:r>
          </w:p>
        </w:tc>
      </w:tr>
      <w:tr w:rsidR="00130F14" w:rsidRPr="00072D03" w14:paraId="734B7F60" w14:textId="77777777" w:rsidTr="1858E093">
        <w:tc>
          <w:tcPr>
            <w:tcW w:w="1756" w:type="dxa"/>
          </w:tcPr>
          <w:p w14:paraId="6A3704CD" w14:textId="77777777" w:rsidR="008625CC" w:rsidRPr="00E76A62" w:rsidRDefault="00680DA3" w:rsidP="1858E093">
            <w:pPr>
              <w:pStyle w:val="Contenudetableau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07.14</w:t>
            </w:r>
          </w:p>
        </w:tc>
        <w:tc>
          <w:tcPr>
            <w:tcW w:w="7655" w:type="dxa"/>
          </w:tcPr>
          <w:p w14:paraId="5BC01752" w14:textId="77777777" w:rsidR="008625CC" w:rsidRPr="00E76A62" w:rsidRDefault="00680DA3" w:rsidP="1858E093">
            <w:pPr>
              <w:pStyle w:val="Contenudetableau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VID-19, other clinical form, confirmed case</w:t>
            </w:r>
          </w:p>
        </w:tc>
      </w:tr>
      <w:tr w:rsidR="00130F14" w:rsidRPr="00072D03" w14:paraId="1D429EC6" w14:textId="77777777" w:rsidTr="1858E093">
        <w:tc>
          <w:tcPr>
            <w:tcW w:w="1756" w:type="dxa"/>
          </w:tcPr>
          <w:p w14:paraId="326276DE" w14:textId="77777777" w:rsidR="008625CC" w:rsidRPr="00E76A62" w:rsidRDefault="00680DA3" w:rsidP="1858E093">
            <w:pPr>
              <w:pStyle w:val="Contenudetableau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07.15</w:t>
            </w:r>
          </w:p>
        </w:tc>
        <w:tc>
          <w:tcPr>
            <w:tcW w:w="7655" w:type="dxa"/>
          </w:tcPr>
          <w:p w14:paraId="0676F932" w14:textId="77777777" w:rsidR="008625CC" w:rsidRPr="00E76A62" w:rsidRDefault="00680DA3" w:rsidP="1858E093">
            <w:pPr>
              <w:pStyle w:val="Contenudetableau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VID-19, other clinical form, unconfirmed case</w:t>
            </w:r>
          </w:p>
        </w:tc>
      </w:tr>
      <w:tr w:rsidR="00130F14" w:rsidRPr="00072D03" w14:paraId="2989B784" w14:textId="77777777" w:rsidTr="1858E093">
        <w:tc>
          <w:tcPr>
            <w:tcW w:w="1756" w:type="dxa"/>
            <w:tcBorders>
              <w:bottom w:val="single" w:sz="4" w:space="0" w:color="auto"/>
            </w:tcBorders>
          </w:tcPr>
          <w:p w14:paraId="1FD1E0D5" w14:textId="77777777" w:rsidR="008625CC" w:rsidRPr="00E76A62" w:rsidRDefault="00680DA3" w:rsidP="1858E093">
            <w:pPr>
              <w:pStyle w:val="Contenudetableau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10.9</w:t>
            </w:r>
          </w:p>
        </w:tc>
        <w:tc>
          <w:tcPr>
            <w:tcW w:w="7655" w:type="dxa"/>
            <w:tcBorders>
              <w:bottom w:val="single" w:sz="4" w:space="0" w:color="auto"/>
            </w:tcBorders>
          </w:tcPr>
          <w:p w14:paraId="51AB091E" w14:textId="77777777" w:rsidR="008625CC" w:rsidRPr="00E76A62" w:rsidRDefault="00680DA3" w:rsidP="1858E093">
            <w:pPr>
              <w:pStyle w:val="Contenudetableau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ultisystem inflammatory syndrome associated with COVID-19, unspecified</w:t>
            </w:r>
          </w:p>
        </w:tc>
      </w:tr>
    </w:tbl>
    <w:p w14:paraId="235200D9" w14:textId="17A799A4" w:rsidR="008625CC" w:rsidRPr="007E7F89" w:rsidRDefault="00C426FE" w:rsidP="1858E093">
      <w:pPr>
        <w:pStyle w:val="Corpsdetexte"/>
        <w:spacing w:before="240" w:after="0" w:line="240" w:lineRule="auto"/>
        <w:rPr>
          <w:rFonts w:eastAsia="Times New Roman" w:cs="Times New Roman"/>
          <w:sz w:val="20"/>
          <w:szCs w:val="20"/>
          <w:lang w:val="en-GB"/>
        </w:rPr>
      </w:pPr>
      <w:r w:rsidRPr="007E7F89">
        <w:rPr>
          <w:rFonts w:eastAsia="Times New Roman" w:cs="Times New Roman"/>
          <w:sz w:val="20"/>
          <w:szCs w:val="20"/>
          <w:lang w:val="en-GB"/>
        </w:rPr>
        <w:t>The following codes were not included in the definition of cases</w:t>
      </w:r>
    </w:p>
    <w:tbl>
      <w:tblPr>
        <w:tblW w:w="941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756"/>
        <w:gridCol w:w="7655"/>
      </w:tblGrid>
      <w:tr w:rsidR="00C426FE" w:rsidRPr="00072D03" w14:paraId="1D3BC73D" w14:textId="77777777" w:rsidTr="1858E093"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1AA73FAD" w14:textId="77777777" w:rsidR="00C426FE" w:rsidRPr="00E76A62" w:rsidRDefault="00C426FE" w:rsidP="1858E093">
            <w:pPr>
              <w:pStyle w:val="Contenudetableau"/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ICD 10 Code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</w:tcPr>
          <w:p w14:paraId="1D428D84" w14:textId="77777777" w:rsidR="00C426FE" w:rsidRPr="00E76A62" w:rsidRDefault="00C426FE" w:rsidP="1858E093">
            <w:pPr>
              <w:pStyle w:val="Contenudetableau"/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Label</w:t>
            </w:r>
          </w:p>
        </w:tc>
      </w:tr>
      <w:tr w:rsidR="00C426FE" w:rsidRPr="00072D03" w14:paraId="27CA54A5" w14:textId="77777777" w:rsidTr="1858E093">
        <w:tc>
          <w:tcPr>
            <w:tcW w:w="1756" w:type="dxa"/>
            <w:tcBorders>
              <w:top w:val="single" w:sz="4" w:space="0" w:color="auto"/>
            </w:tcBorders>
          </w:tcPr>
          <w:p w14:paraId="1957312D" w14:textId="4A2FE803" w:rsidR="00C426FE" w:rsidRPr="00E76A62" w:rsidRDefault="00C426FE" w:rsidP="1858E093">
            <w:pPr>
              <w:pStyle w:val="Contenudetableau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07.12</w:t>
            </w:r>
          </w:p>
        </w:tc>
        <w:tc>
          <w:tcPr>
            <w:tcW w:w="7655" w:type="dxa"/>
            <w:tcBorders>
              <w:top w:val="single" w:sz="4" w:space="0" w:color="auto"/>
            </w:tcBorders>
          </w:tcPr>
          <w:p w14:paraId="41063FCC" w14:textId="51B85274" w:rsidR="00C426FE" w:rsidRPr="00E76A62" w:rsidRDefault="00C426FE" w:rsidP="1858E093">
            <w:pPr>
              <w:pStyle w:val="Contenudetableau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VID-19, without symptoms, confirmed case</w:t>
            </w:r>
          </w:p>
        </w:tc>
      </w:tr>
      <w:tr w:rsidR="00C426FE" w:rsidRPr="00072D03" w14:paraId="1BBF6DC2" w14:textId="77777777" w:rsidTr="1858E093">
        <w:tc>
          <w:tcPr>
            <w:tcW w:w="1756" w:type="dxa"/>
          </w:tcPr>
          <w:p w14:paraId="181E0820" w14:textId="5D301987" w:rsidR="00C426FE" w:rsidRPr="00E76A62" w:rsidRDefault="00C426FE" w:rsidP="1858E093">
            <w:pPr>
              <w:pStyle w:val="Contenudetableau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09.9</w:t>
            </w:r>
          </w:p>
        </w:tc>
        <w:tc>
          <w:tcPr>
            <w:tcW w:w="7655" w:type="dxa"/>
          </w:tcPr>
          <w:p w14:paraId="532A605B" w14:textId="17AE78E5" w:rsidR="00C426FE" w:rsidRPr="00E76A62" w:rsidRDefault="00C426FE" w:rsidP="1858E093">
            <w:pPr>
              <w:pStyle w:val="Contenudetableau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t-COVID-19 disease, without precision</w:t>
            </w:r>
          </w:p>
        </w:tc>
      </w:tr>
    </w:tbl>
    <w:p w14:paraId="1FDECD36" w14:textId="77777777" w:rsidR="00C426FE" w:rsidRPr="007E7F89" w:rsidRDefault="00C426FE" w:rsidP="1858E093">
      <w:pPr>
        <w:pStyle w:val="Titre3"/>
        <w:keepLines w:val="0"/>
        <w:numPr>
          <w:ilvl w:val="2"/>
          <w:numId w:val="3"/>
        </w:numPr>
        <w:suppressAutoHyphens/>
        <w:spacing w:before="140" w:after="120"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713EC742" w14:textId="3EFB8D35" w:rsidR="00813CE1" w:rsidRPr="007E7F89" w:rsidRDefault="00A63666" w:rsidP="1858E093">
      <w:pPr>
        <w:pStyle w:val="Titre3"/>
        <w:keepLines w:val="0"/>
        <w:numPr>
          <w:ilvl w:val="2"/>
          <w:numId w:val="3"/>
        </w:numPr>
        <w:suppressAutoHyphens/>
        <w:spacing w:before="140" w:after="120" w:line="480" w:lineRule="auto"/>
        <w:rPr>
          <w:rFonts w:ascii="Times New Roman" w:eastAsia="Times New Roman" w:hAnsi="Times New Roman" w:cs="Times New Roman"/>
          <w:caps w:val="0"/>
          <w:sz w:val="20"/>
          <w:szCs w:val="20"/>
          <w:lang w:val="en-GB"/>
        </w:rPr>
      </w:pPr>
      <w:r w:rsidRPr="00A63666">
        <w:rPr>
          <w:rFonts w:ascii="Times New Roman" w:eastAsia="Times New Roman" w:hAnsi="Times New Roman" w:cs="Times New Roman"/>
          <w:b/>
          <w:bCs/>
          <w:caps w:val="0"/>
          <w:sz w:val="20"/>
          <w:szCs w:val="20"/>
        </w:rPr>
        <w:t xml:space="preserve">Supplementary </w:t>
      </w:r>
      <w:r w:rsidR="00692121" w:rsidRPr="007E7F89"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>Table</w:t>
      </w:r>
      <w:r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 xml:space="preserve"> </w:t>
      </w:r>
      <w:r w:rsidR="00680DA3" w:rsidRPr="007E7F89"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>2</w:t>
      </w:r>
      <w:r w:rsidR="00B0305A" w:rsidRPr="007E7F89"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 xml:space="preserve">. </w:t>
      </w:r>
      <w:r w:rsidR="0087408D" w:rsidRPr="007E7F89">
        <w:rPr>
          <w:rFonts w:ascii="Times New Roman" w:eastAsia="Times New Roman" w:hAnsi="Times New Roman" w:cs="Times New Roman"/>
          <w:caps w:val="0"/>
          <w:sz w:val="20"/>
          <w:szCs w:val="20"/>
          <w:lang w:val="en-GB"/>
        </w:rPr>
        <w:t>Acts considered to describe the burden of the</w:t>
      </w:r>
      <w:r w:rsidR="00692121" w:rsidRPr="007E7F89">
        <w:rPr>
          <w:rFonts w:ascii="Times New Roman" w:eastAsia="Times New Roman" w:hAnsi="Times New Roman" w:cs="Times New Roman"/>
          <w:caps w:val="0"/>
          <w:sz w:val="20"/>
          <w:szCs w:val="20"/>
          <w:lang w:val="en-GB"/>
        </w:rPr>
        <w:t xml:space="preserve"> disease</w:t>
      </w:r>
    </w:p>
    <w:tbl>
      <w:tblPr>
        <w:tblW w:w="941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832"/>
        <w:gridCol w:w="6579"/>
      </w:tblGrid>
      <w:tr w:rsidR="00130F14" w:rsidRPr="00072D03" w14:paraId="033479FC" w14:textId="77777777" w:rsidTr="1858E093"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14:paraId="56E1D6CB" w14:textId="2D08455C" w:rsidR="00813CE1" w:rsidRPr="00E76A62" w:rsidRDefault="00680DA3" w:rsidP="1858E093">
            <w:pPr>
              <w:pStyle w:val="Contenudetableau"/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Label</w:t>
            </w:r>
          </w:p>
        </w:tc>
        <w:tc>
          <w:tcPr>
            <w:tcW w:w="6579" w:type="dxa"/>
            <w:tcBorders>
              <w:top w:val="single" w:sz="4" w:space="0" w:color="auto"/>
              <w:bottom w:val="single" w:sz="4" w:space="0" w:color="auto"/>
            </w:tcBorders>
          </w:tcPr>
          <w:p w14:paraId="30FA08E8" w14:textId="40765EBF" w:rsidR="00813CE1" w:rsidRPr="00E76A62" w:rsidRDefault="00680DA3" w:rsidP="1858E093">
            <w:pPr>
              <w:pStyle w:val="Contenudetableau"/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Common French Classification of Medical Acts</w:t>
            </w:r>
          </w:p>
        </w:tc>
      </w:tr>
      <w:tr w:rsidR="00130F14" w:rsidRPr="00072D03" w14:paraId="583E685C" w14:textId="77777777" w:rsidTr="1858E093">
        <w:tc>
          <w:tcPr>
            <w:tcW w:w="2832" w:type="dxa"/>
            <w:tcBorders>
              <w:top w:val="single" w:sz="4" w:space="0" w:color="auto"/>
            </w:tcBorders>
          </w:tcPr>
          <w:p w14:paraId="0F3879E3" w14:textId="6B91346B" w:rsidR="00813CE1" w:rsidRPr="00E76A62" w:rsidRDefault="0087408D" w:rsidP="1858E093">
            <w:pPr>
              <w:pStyle w:val="Contenudetableau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e of invasive ventilation</w:t>
            </w:r>
          </w:p>
        </w:tc>
        <w:tc>
          <w:tcPr>
            <w:tcW w:w="6579" w:type="dxa"/>
            <w:tcBorders>
              <w:top w:val="single" w:sz="4" w:space="0" w:color="auto"/>
            </w:tcBorders>
          </w:tcPr>
          <w:p w14:paraId="04A8BBEF" w14:textId="79EE0FC0" w:rsidR="00813CE1" w:rsidRPr="00E76A62" w:rsidRDefault="00680DA3" w:rsidP="1858E093">
            <w:pPr>
              <w:pStyle w:val="Contenudetableau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LLD004, GLLD015, GLLD008, GLLD009, GLLD007</w:t>
            </w:r>
          </w:p>
        </w:tc>
      </w:tr>
      <w:tr w:rsidR="00130F14" w:rsidRPr="00072D03" w14:paraId="1C6AE694" w14:textId="77777777" w:rsidTr="1858E093">
        <w:tc>
          <w:tcPr>
            <w:tcW w:w="2832" w:type="dxa"/>
          </w:tcPr>
          <w:p w14:paraId="6D367586" w14:textId="52C70CE8" w:rsidR="00813CE1" w:rsidRPr="00E76A62" w:rsidRDefault="00680DA3" w:rsidP="1858E093">
            <w:pPr>
              <w:pStyle w:val="Contenudetableau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Use of </w:t>
            </w:r>
            <w:proofErr w:type="spellStart"/>
            <w:r w:rsidRPr="00E76A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ninvasive</w:t>
            </w:r>
            <w:proofErr w:type="spellEnd"/>
            <w:r w:rsidRPr="00E76A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ventilation</w:t>
            </w:r>
          </w:p>
        </w:tc>
        <w:tc>
          <w:tcPr>
            <w:tcW w:w="6579" w:type="dxa"/>
          </w:tcPr>
          <w:p w14:paraId="5D47894B" w14:textId="5EDC8944" w:rsidR="00813CE1" w:rsidRPr="00E76A62" w:rsidRDefault="00680DA3" w:rsidP="1858E093">
            <w:pPr>
              <w:pStyle w:val="Contenudetableau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ZZEP002, ZZEP003, ZZEP004, GLLD012, GLLD019, GLLD003, GLLD002, GLLD016, GLLD018</w:t>
            </w:r>
          </w:p>
        </w:tc>
      </w:tr>
      <w:tr w:rsidR="00130F14" w:rsidRPr="00072D03" w14:paraId="1C12946B" w14:textId="77777777" w:rsidTr="1858E093">
        <w:tc>
          <w:tcPr>
            <w:tcW w:w="2832" w:type="dxa"/>
          </w:tcPr>
          <w:p w14:paraId="4C1C778F" w14:textId="747C8638" w:rsidR="00813CE1" w:rsidRPr="00E76A62" w:rsidRDefault="00680DA3" w:rsidP="1858E093">
            <w:pPr>
              <w:pStyle w:val="Contenudetableau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tracorporeal membrane oxygenation (ECMO)</w:t>
            </w:r>
          </w:p>
        </w:tc>
        <w:tc>
          <w:tcPr>
            <w:tcW w:w="6579" w:type="dxa"/>
          </w:tcPr>
          <w:p w14:paraId="7B2380D6" w14:textId="59695D8D" w:rsidR="00813CE1" w:rsidRPr="00E76A62" w:rsidRDefault="00680DA3" w:rsidP="1858E093">
            <w:pPr>
              <w:pStyle w:val="Contenudetableau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QLA002, GLJF010</w:t>
            </w:r>
          </w:p>
        </w:tc>
      </w:tr>
      <w:tr w:rsidR="00130F14" w:rsidRPr="00072D03" w14:paraId="73DB7C04" w14:textId="77777777" w:rsidTr="1858E093">
        <w:tc>
          <w:tcPr>
            <w:tcW w:w="2832" w:type="dxa"/>
          </w:tcPr>
          <w:p w14:paraId="0FD49E52" w14:textId="6B60D7E8" w:rsidR="00813CE1" w:rsidRPr="00E76A62" w:rsidRDefault="00680DA3" w:rsidP="1858E093">
            <w:pPr>
              <w:pStyle w:val="Contenudetableau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asoactive drugs</w:t>
            </w:r>
          </w:p>
        </w:tc>
        <w:tc>
          <w:tcPr>
            <w:tcW w:w="6579" w:type="dxa"/>
          </w:tcPr>
          <w:p w14:paraId="6ACA7445" w14:textId="078610B8" w:rsidR="00813CE1" w:rsidRPr="00E76A62" w:rsidRDefault="00680DA3" w:rsidP="1858E093">
            <w:pPr>
              <w:pStyle w:val="Contenudetableau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QLF001, EQLF003</w:t>
            </w:r>
          </w:p>
        </w:tc>
      </w:tr>
    </w:tbl>
    <w:p w14:paraId="680DA7DA" w14:textId="77777777" w:rsidR="00813CE1" w:rsidRPr="007E7F89" w:rsidRDefault="00680DA3" w:rsidP="1858E093">
      <w:pPr>
        <w:rPr>
          <w:rFonts w:ascii="Times New Roman" w:eastAsia="Times New Roman" w:hAnsi="Times New Roman" w:cs="Times New Roman"/>
          <w:caps/>
          <w:sz w:val="20"/>
          <w:szCs w:val="20"/>
          <w:lang w:val="en-GB"/>
        </w:rPr>
      </w:pPr>
      <w:r w:rsidRPr="007E7F89">
        <w:rPr>
          <w:rFonts w:ascii="Times New Roman" w:eastAsia="Times New Roman" w:hAnsi="Times New Roman" w:cs="Times New Roman"/>
          <w:sz w:val="20"/>
          <w:szCs w:val="20"/>
          <w:lang w:val="en-GB"/>
        </w:rPr>
        <w:br w:type="page"/>
      </w:r>
    </w:p>
    <w:p w14:paraId="096CECA0" w14:textId="2EB59FEA" w:rsidR="00456853" w:rsidRPr="007E7F89" w:rsidRDefault="00A63666" w:rsidP="1858E093">
      <w:pPr>
        <w:pStyle w:val="Titre3"/>
        <w:keepLines w:val="0"/>
        <w:numPr>
          <w:ilvl w:val="2"/>
          <w:numId w:val="3"/>
        </w:numPr>
        <w:suppressAutoHyphens/>
        <w:spacing w:before="140" w:after="120" w:line="480" w:lineRule="auto"/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</w:pPr>
      <w:r w:rsidRPr="00A63666">
        <w:rPr>
          <w:rFonts w:ascii="Times New Roman" w:eastAsia="Times New Roman" w:hAnsi="Times New Roman" w:cs="Times New Roman"/>
          <w:b/>
          <w:bCs/>
          <w:caps w:val="0"/>
          <w:sz w:val="20"/>
          <w:szCs w:val="20"/>
        </w:rPr>
        <w:lastRenderedPageBreak/>
        <w:t xml:space="preserve">Supplementary </w:t>
      </w:r>
      <w:r w:rsidR="00692121" w:rsidRPr="007E7F89"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>Table</w:t>
      </w:r>
      <w:r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 xml:space="preserve"> </w:t>
      </w:r>
      <w:r w:rsidR="00680DA3" w:rsidRPr="007E7F89"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>3</w:t>
      </w:r>
      <w:r w:rsidR="00B0305A" w:rsidRPr="007E7F89"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>.</w:t>
      </w:r>
      <w:r w:rsidR="00692121" w:rsidRPr="007E7F89"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 xml:space="preserve"> </w:t>
      </w:r>
      <w:r w:rsidR="00680DA3" w:rsidRPr="007E7F89"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>Codes of the International Classification of the Diseases (ICD), 10th revision, modified by the ATIH, used to identify children with chronic conditions</w:t>
      </w:r>
    </w:p>
    <w:tbl>
      <w:tblPr>
        <w:tblW w:w="95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2126"/>
        <w:gridCol w:w="5849"/>
      </w:tblGrid>
      <w:tr w:rsidR="00130F14" w:rsidRPr="00072D03" w14:paraId="7360EC44" w14:textId="77777777" w:rsidTr="1858E093">
        <w:trPr>
          <w:trHeight w:val="29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5AA1ACB" w14:textId="77777777" w:rsidR="00EE7D3D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Type of Chronic conditi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D294E4" w14:textId="77777777" w:rsidR="00EE7D3D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ategories</w:t>
            </w:r>
          </w:p>
        </w:tc>
        <w:tc>
          <w:tcPr>
            <w:tcW w:w="5849" w:type="dxa"/>
            <w:shd w:val="clear" w:color="auto" w:fill="auto"/>
            <w:vAlign w:val="center"/>
            <w:hideMark/>
          </w:tcPr>
          <w:p w14:paraId="4EA6E30B" w14:textId="77777777" w:rsidR="00EE7D3D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odes</w:t>
            </w:r>
          </w:p>
        </w:tc>
      </w:tr>
      <w:tr w:rsidR="00130F14" w:rsidRPr="00072D03" w14:paraId="733DB845" w14:textId="77777777" w:rsidTr="1858E093">
        <w:trPr>
          <w:trHeight w:val="290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6854F3A6" w14:textId="1D37EBDB" w:rsidR="00006BA7" w:rsidRPr="00E76A62" w:rsidRDefault="00680DA3" w:rsidP="1858E0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ncer/blood disorder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140664" w14:textId="41283845" w:rsidR="00006BA7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ickle cell disease</w:t>
            </w:r>
          </w:p>
        </w:tc>
        <w:tc>
          <w:tcPr>
            <w:tcW w:w="5849" w:type="dxa"/>
            <w:shd w:val="clear" w:color="auto" w:fill="FFFFFF" w:themeFill="background1"/>
            <w:vAlign w:val="bottom"/>
            <w:hideMark/>
          </w:tcPr>
          <w:p w14:paraId="0145F111" w14:textId="77777777" w:rsidR="00006BA7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57.x</w:t>
            </w:r>
          </w:p>
        </w:tc>
      </w:tr>
      <w:tr w:rsidR="00130F14" w:rsidRPr="00072D03" w14:paraId="6EF672D5" w14:textId="77777777" w:rsidTr="1858E093">
        <w:trPr>
          <w:trHeight w:val="508"/>
        </w:trPr>
        <w:tc>
          <w:tcPr>
            <w:tcW w:w="1555" w:type="dxa"/>
            <w:vMerge/>
            <w:noWrap/>
            <w:vAlign w:val="center"/>
            <w:hideMark/>
          </w:tcPr>
          <w:p w14:paraId="21D31785" w14:textId="1473184D" w:rsidR="00006BA7" w:rsidRPr="00072D03" w:rsidRDefault="00006BA7" w:rsidP="0045685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3A1046" w14:textId="6D68AFF0" w:rsidR="00006BA7" w:rsidRPr="00E76A62" w:rsidRDefault="007E7F89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mmunocompromised</w:t>
            </w:r>
            <w:r w:rsidR="0015228F"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condition </w:t>
            </w:r>
            <w:r w:rsidR="00191097"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15228F"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cluding cancer</w:t>
            </w:r>
            <w:r w:rsidR="00191097"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5849" w:type="dxa"/>
            <w:shd w:val="clear" w:color="auto" w:fill="FFFFFF" w:themeFill="background1"/>
            <w:vAlign w:val="bottom"/>
            <w:hideMark/>
          </w:tcPr>
          <w:p w14:paraId="608F27CB" w14:textId="77777777" w:rsidR="00006BA7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00.x-C97.x, D46.6, D46.7, D46.9, D60.x*, D61.0, D61.1*, D61.2*, D61.3, D61.8*, D61.9*, D70*, D71, D76.1, D76.3, D80.x-D84.x, M05.2, M08.xx, M31.x-M35.x, M36.8, M45.xx, Q90.x, Z85.x, Z86.2, Z92.6, Z94.x, Z94.8x*</w:t>
            </w:r>
          </w:p>
        </w:tc>
      </w:tr>
      <w:tr w:rsidR="00130F14" w:rsidRPr="00072D03" w14:paraId="136EB01A" w14:textId="77777777" w:rsidTr="1858E093">
        <w:trPr>
          <w:trHeight w:val="290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7FA03848" w14:textId="6617EC3F" w:rsidR="00006BA7" w:rsidRPr="00E76A62" w:rsidRDefault="00680DA3" w:rsidP="1858E0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spiratory</w:t>
            </w:r>
            <w:r w:rsidR="0015228F"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disea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9C195E" w14:textId="2F347FED" w:rsidR="00006BA7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5849" w:type="dxa"/>
            <w:shd w:val="clear" w:color="auto" w:fill="FFFFFF" w:themeFill="background1"/>
            <w:vAlign w:val="bottom"/>
            <w:hideMark/>
          </w:tcPr>
          <w:p w14:paraId="3F8604B0" w14:textId="77777777" w:rsidR="00006BA7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J45.x, J46†</w:t>
            </w:r>
          </w:p>
        </w:tc>
      </w:tr>
      <w:tr w:rsidR="00130F14" w:rsidRPr="00072D03" w14:paraId="1775539B" w14:textId="77777777" w:rsidTr="1858E093">
        <w:trPr>
          <w:trHeight w:val="580"/>
        </w:trPr>
        <w:tc>
          <w:tcPr>
            <w:tcW w:w="1555" w:type="dxa"/>
            <w:vMerge/>
            <w:noWrap/>
            <w:vAlign w:val="center"/>
            <w:hideMark/>
          </w:tcPr>
          <w:p w14:paraId="186698F5" w14:textId="6E01B050" w:rsidR="00006BA7" w:rsidRPr="00072D03" w:rsidRDefault="00006BA7" w:rsidP="0045685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06BBBB" w14:textId="7D2C4F7B" w:rsidR="00006BA7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ronic lung disease (excluding asthma)</w:t>
            </w:r>
          </w:p>
        </w:tc>
        <w:tc>
          <w:tcPr>
            <w:tcW w:w="5849" w:type="dxa"/>
            <w:shd w:val="clear" w:color="auto" w:fill="FFFFFF" w:themeFill="background1"/>
            <w:vAlign w:val="bottom"/>
            <w:hideMark/>
          </w:tcPr>
          <w:p w14:paraId="245CCEC6" w14:textId="77777777" w:rsidR="00006BA7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84.x, G47.3, J41.x-J44.x, J47, J60-J67.x, J70.3, J70.4, J82, J84.1-J84.9†, J95.3, J96.1x, J99.1, P27.1, P27.8, Q32.x, Q33.x, Q34.8, Q39.0-Q39.2, Q79.0, Z87.01</w:t>
            </w:r>
          </w:p>
        </w:tc>
      </w:tr>
      <w:tr w:rsidR="00130F14" w:rsidRPr="00072D03" w14:paraId="7FB4CA4E" w14:textId="77777777" w:rsidTr="1858E093">
        <w:trPr>
          <w:trHeight w:val="290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0B151457" w14:textId="36ED9969" w:rsidR="00006BA7" w:rsidRPr="00E76A62" w:rsidRDefault="00680DA3" w:rsidP="1858E0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tabolic</w:t>
            </w:r>
            <w:r w:rsidR="0015228F"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disea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B9F578" w14:textId="77777777" w:rsidR="00006BA7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5849" w:type="dxa"/>
            <w:shd w:val="clear" w:color="auto" w:fill="FFFFFF" w:themeFill="background1"/>
            <w:vAlign w:val="bottom"/>
            <w:hideMark/>
          </w:tcPr>
          <w:p w14:paraId="730AC858" w14:textId="77777777" w:rsidR="00006BA7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10.x, E11.x, E13.x, E14.x</w:t>
            </w:r>
          </w:p>
        </w:tc>
      </w:tr>
      <w:tr w:rsidR="00130F14" w:rsidRPr="00072D03" w14:paraId="0C15E5A8" w14:textId="77777777" w:rsidTr="1858E093">
        <w:trPr>
          <w:trHeight w:val="900"/>
        </w:trPr>
        <w:tc>
          <w:tcPr>
            <w:tcW w:w="1555" w:type="dxa"/>
            <w:vMerge/>
            <w:noWrap/>
            <w:vAlign w:val="center"/>
            <w:hideMark/>
          </w:tcPr>
          <w:p w14:paraId="55C219BB" w14:textId="7ADD539E" w:rsidR="00006BA7" w:rsidRPr="00072D03" w:rsidRDefault="00006BA7" w:rsidP="00EE7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61FD78" w14:textId="6C3C21D1" w:rsidR="00006BA7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tabolic disease (excluding diabetes)</w:t>
            </w:r>
          </w:p>
        </w:tc>
        <w:tc>
          <w:tcPr>
            <w:tcW w:w="5849" w:type="dxa"/>
            <w:shd w:val="clear" w:color="auto" w:fill="FFFFFF" w:themeFill="background1"/>
            <w:vAlign w:val="bottom"/>
            <w:hideMark/>
          </w:tcPr>
          <w:p w14:paraId="54459299" w14:textId="77777777" w:rsidR="00006BA7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03.0, E03.1, E03.8, E03.9, E05.0-E05.3, E05.8, E06.3, E16.8, E20.1, E20.8, E21.0-E21.3, E22.0, E22.1, E23.0, E24.x, E25.x, E27.0-E27.2, E28.xE31.0, E55.0, E70.1, E70.3, E71.x, E72.x, E74.x-E77.x, E78.0, E78.1, E78.5, E78.8, E79.0, E80.0, E80.4, E80.6, E83.0, E83.1, E83.3, E83.4, E85.x</w:t>
            </w:r>
          </w:p>
        </w:tc>
      </w:tr>
      <w:tr w:rsidR="00130F14" w:rsidRPr="00E76A62" w14:paraId="4689E180" w14:textId="77777777" w:rsidTr="1858E093">
        <w:trPr>
          <w:trHeight w:val="290"/>
        </w:trPr>
        <w:tc>
          <w:tcPr>
            <w:tcW w:w="3681" w:type="dxa"/>
            <w:gridSpan w:val="2"/>
            <w:shd w:val="clear" w:color="auto" w:fill="auto"/>
            <w:noWrap/>
            <w:vAlign w:val="center"/>
            <w:hideMark/>
          </w:tcPr>
          <w:p w14:paraId="186A6527" w14:textId="3B76CD7E" w:rsidR="00456853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5849" w:type="dxa"/>
            <w:shd w:val="clear" w:color="auto" w:fill="FFFFFF" w:themeFill="background1"/>
            <w:vAlign w:val="bottom"/>
            <w:hideMark/>
          </w:tcPr>
          <w:p w14:paraId="44B74975" w14:textId="77777777" w:rsidR="00456853" w:rsidRPr="00230F26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30F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E66.04-E66.09, E66.14-E66.19, E66.24-E66.29, E66.84-E66.89, E66.94-E66.99</w:t>
            </w:r>
          </w:p>
        </w:tc>
      </w:tr>
      <w:tr w:rsidR="00130F14" w:rsidRPr="00072D03" w14:paraId="04FCF6C4" w14:textId="77777777" w:rsidTr="1858E093">
        <w:trPr>
          <w:trHeight w:val="692"/>
        </w:trPr>
        <w:tc>
          <w:tcPr>
            <w:tcW w:w="3681" w:type="dxa"/>
            <w:gridSpan w:val="2"/>
            <w:shd w:val="clear" w:color="auto" w:fill="auto"/>
            <w:noWrap/>
            <w:vAlign w:val="center"/>
            <w:hideMark/>
          </w:tcPr>
          <w:p w14:paraId="411AE57F" w14:textId="03210895" w:rsidR="00456853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rdiovascular disease</w:t>
            </w:r>
          </w:p>
        </w:tc>
        <w:tc>
          <w:tcPr>
            <w:tcW w:w="5849" w:type="dxa"/>
            <w:shd w:val="clear" w:color="auto" w:fill="FFFFFF" w:themeFill="background1"/>
            <w:vAlign w:val="bottom"/>
            <w:hideMark/>
          </w:tcPr>
          <w:p w14:paraId="3FE31081" w14:textId="77777777" w:rsidR="00456853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05.x-I09.x, I10, I11.x†, I13.x†, I20.x-I24.x†, I25.x, I27.1, I28.8, I34.0, I34.8, I35.0, I35.1, I36.1, I42.x†, I43.1, I44.x†, I45.x†, I47.x-I50.x†, I51.3†, I51.8†, I51.9†, Q20.x-Q23.x, Q24.5, Q24.8, Q24.9, Q25.1-Q25.9, Q26.0, Q26.2, Q26.3, Q26.4, Q26.8, Z86.71</w:t>
            </w:r>
          </w:p>
        </w:tc>
      </w:tr>
      <w:tr w:rsidR="00130F14" w:rsidRPr="00072D03" w14:paraId="4F445E7B" w14:textId="77777777" w:rsidTr="1858E093">
        <w:trPr>
          <w:trHeight w:val="1004"/>
        </w:trPr>
        <w:tc>
          <w:tcPr>
            <w:tcW w:w="3681" w:type="dxa"/>
            <w:gridSpan w:val="2"/>
            <w:shd w:val="clear" w:color="auto" w:fill="auto"/>
            <w:noWrap/>
            <w:vAlign w:val="center"/>
            <w:hideMark/>
          </w:tcPr>
          <w:p w14:paraId="6BA793CA" w14:textId="272B4461" w:rsidR="00456853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urologic disease</w:t>
            </w:r>
          </w:p>
        </w:tc>
        <w:tc>
          <w:tcPr>
            <w:tcW w:w="5849" w:type="dxa"/>
            <w:shd w:val="clear" w:color="auto" w:fill="FFFFFF" w:themeFill="background1"/>
            <w:vAlign w:val="bottom"/>
            <w:hideMark/>
          </w:tcPr>
          <w:p w14:paraId="16DD9FB3" w14:textId="5D9FBAEC" w:rsidR="00456853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02.8x, F06.70, F06.71, F7x.x, F80.x-F84.x, F90.x, F92.9, G11.x-G13.x, G23.x, G24.1, G24.2, G25.0, G31.x, G32.x, G35, G36.0†, G37.3†, G37.8, G37.9, G40.0-G40.5, G40.8, G40.9, G60.x, G70.x-G72.x, G73.6, G80.x, G81.x-G83.x†, G90.4, G90.9, G91.x-G92.x, G93.1, G93.4, G94.3, G95.0, H49.4, I60.x-I64.x†, I69.8, P91.0, P91.6, Q03.x, Q04.0, Q04.3, Q04.4, Q04.8, Q04.9, Z86.5, Z86.61, Z86.70</w:t>
            </w:r>
          </w:p>
        </w:tc>
      </w:tr>
      <w:tr w:rsidR="00130F14" w:rsidRPr="00072D03" w14:paraId="1932C756" w14:textId="77777777" w:rsidTr="1858E093">
        <w:trPr>
          <w:trHeight w:val="290"/>
        </w:trPr>
        <w:tc>
          <w:tcPr>
            <w:tcW w:w="3681" w:type="dxa"/>
            <w:gridSpan w:val="2"/>
            <w:shd w:val="clear" w:color="auto" w:fill="auto"/>
            <w:noWrap/>
            <w:vAlign w:val="center"/>
            <w:hideMark/>
          </w:tcPr>
          <w:p w14:paraId="75F9518B" w14:textId="5EC675E8" w:rsidR="00456853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own syndrome</w:t>
            </w:r>
          </w:p>
        </w:tc>
        <w:tc>
          <w:tcPr>
            <w:tcW w:w="5849" w:type="dxa"/>
            <w:shd w:val="clear" w:color="auto" w:fill="FFFFFF" w:themeFill="background1"/>
            <w:vAlign w:val="bottom"/>
            <w:hideMark/>
          </w:tcPr>
          <w:p w14:paraId="78BA2BE4" w14:textId="77777777" w:rsidR="00456853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Q90.x</w:t>
            </w:r>
          </w:p>
        </w:tc>
      </w:tr>
      <w:tr w:rsidR="00130F14" w:rsidRPr="00072D03" w14:paraId="3BC27E39" w14:textId="77777777" w:rsidTr="1858E093">
        <w:trPr>
          <w:trHeight w:val="290"/>
        </w:trPr>
        <w:tc>
          <w:tcPr>
            <w:tcW w:w="3681" w:type="dxa"/>
            <w:gridSpan w:val="2"/>
            <w:shd w:val="clear" w:color="auto" w:fill="auto"/>
            <w:noWrap/>
            <w:vAlign w:val="center"/>
            <w:hideMark/>
          </w:tcPr>
          <w:p w14:paraId="7FF110F5" w14:textId="1034883D" w:rsidR="00456853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patic and gastric disease</w:t>
            </w:r>
          </w:p>
        </w:tc>
        <w:tc>
          <w:tcPr>
            <w:tcW w:w="5849" w:type="dxa"/>
            <w:shd w:val="clear" w:color="auto" w:fill="FFFFFF" w:themeFill="background1"/>
            <w:noWrap/>
            <w:vAlign w:val="bottom"/>
            <w:hideMark/>
          </w:tcPr>
          <w:p w14:paraId="5E249059" w14:textId="77777777" w:rsidR="00456853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18.x, K50.x, K51.x, K72.1, K74.x, K75.4, K75.8, K86.1x, K90.0</w:t>
            </w:r>
          </w:p>
        </w:tc>
      </w:tr>
      <w:tr w:rsidR="00130F14" w:rsidRPr="00072D03" w14:paraId="3ADAC707" w14:textId="77777777" w:rsidTr="1858E093">
        <w:trPr>
          <w:trHeight w:val="290"/>
        </w:trPr>
        <w:tc>
          <w:tcPr>
            <w:tcW w:w="3681" w:type="dxa"/>
            <w:gridSpan w:val="2"/>
            <w:shd w:val="clear" w:color="auto" w:fill="auto"/>
            <w:noWrap/>
            <w:vAlign w:val="center"/>
            <w:hideMark/>
          </w:tcPr>
          <w:p w14:paraId="23D8EA44" w14:textId="3A7E5E70" w:rsidR="00456853" w:rsidRPr="00E76A62" w:rsidRDefault="00191097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nal</w:t>
            </w:r>
            <w:r w:rsidR="00680DA3"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disease</w:t>
            </w:r>
          </w:p>
        </w:tc>
        <w:tc>
          <w:tcPr>
            <w:tcW w:w="5849" w:type="dxa"/>
            <w:shd w:val="clear" w:color="auto" w:fill="FFFFFF" w:themeFill="background1"/>
            <w:noWrap/>
            <w:vAlign w:val="bottom"/>
            <w:hideMark/>
          </w:tcPr>
          <w:p w14:paraId="539FF730" w14:textId="77777777" w:rsidR="00456853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03.30, N04.x, N18.x</w:t>
            </w:r>
          </w:p>
        </w:tc>
      </w:tr>
      <w:tr w:rsidR="00130F14" w:rsidRPr="00072D03" w14:paraId="0962093A" w14:textId="77777777" w:rsidTr="1858E093">
        <w:trPr>
          <w:trHeight w:val="290"/>
        </w:trPr>
        <w:tc>
          <w:tcPr>
            <w:tcW w:w="3681" w:type="dxa"/>
            <w:gridSpan w:val="2"/>
            <w:shd w:val="clear" w:color="auto" w:fill="auto"/>
            <w:noWrap/>
            <w:vAlign w:val="bottom"/>
            <w:hideMark/>
          </w:tcPr>
          <w:p w14:paraId="30B5C887" w14:textId="77777777" w:rsidR="00456853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maturity</w:t>
            </w:r>
          </w:p>
        </w:tc>
        <w:tc>
          <w:tcPr>
            <w:tcW w:w="5849" w:type="dxa"/>
            <w:shd w:val="clear" w:color="auto" w:fill="FFFFFF" w:themeFill="background1"/>
            <w:noWrap/>
            <w:vAlign w:val="bottom"/>
            <w:hideMark/>
          </w:tcPr>
          <w:p w14:paraId="48DAB517" w14:textId="77777777" w:rsidR="00456853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07.2, P07.3 or 0 to 36 amenorrhea weeks</w:t>
            </w:r>
          </w:p>
        </w:tc>
      </w:tr>
    </w:tbl>
    <w:p w14:paraId="5E79B0DE" w14:textId="7BE48CFD" w:rsidR="008625CC" w:rsidRPr="007E7F89" w:rsidRDefault="00680DA3" w:rsidP="1858E09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7E7F89">
        <w:rPr>
          <w:rFonts w:ascii="Times New Roman" w:eastAsia="Times New Roman" w:hAnsi="Times New Roman" w:cs="Times New Roman"/>
          <w:sz w:val="20"/>
          <w:szCs w:val="20"/>
          <w:lang w:val="en-GB"/>
        </w:rPr>
        <w:t>*</w:t>
      </w:r>
      <w:proofErr w:type="gramStart"/>
      <w:r w:rsidRPr="007E7F89">
        <w:rPr>
          <w:rFonts w:ascii="Times New Roman" w:eastAsia="Times New Roman" w:hAnsi="Times New Roman" w:cs="Times New Roman"/>
          <w:sz w:val="20"/>
          <w:szCs w:val="20"/>
          <w:lang w:val="en-GB"/>
        </w:rPr>
        <w:t>on</w:t>
      </w:r>
      <w:proofErr w:type="gramEnd"/>
      <w:r w:rsidRPr="007E7F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COVID-19 sequence only</w:t>
      </w:r>
    </w:p>
    <w:p w14:paraId="7B77E213" w14:textId="53D2E2F9" w:rsidR="0054429A" w:rsidRPr="007E7F89" w:rsidRDefault="00456853" w:rsidP="1858E09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7E7F89">
        <w:rPr>
          <w:rFonts w:ascii="Times New Roman" w:eastAsia="Times New Roman" w:hAnsi="Times New Roman" w:cs="Times New Roman"/>
          <w:sz w:val="20"/>
          <w:szCs w:val="20"/>
          <w:lang w:val="en-GB"/>
        </w:rPr>
        <w:t>†</w:t>
      </w:r>
      <w:proofErr w:type="gramStart"/>
      <w:r w:rsidRPr="007E7F89">
        <w:rPr>
          <w:rFonts w:ascii="Times New Roman" w:eastAsia="Times New Roman" w:hAnsi="Times New Roman" w:cs="Times New Roman"/>
          <w:sz w:val="20"/>
          <w:szCs w:val="20"/>
          <w:lang w:val="en-GB"/>
        </w:rPr>
        <w:t>on</w:t>
      </w:r>
      <w:proofErr w:type="gramEnd"/>
      <w:r w:rsidRPr="007E7F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last 2-</w:t>
      </w:r>
      <w:r w:rsidR="00680DA3" w:rsidRPr="007E7F89">
        <w:rPr>
          <w:rFonts w:ascii="Times New Roman" w:eastAsia="Times New Roman" w:hAnsi="Times New Roman" w:cs="Times New Roman"/>
          <w:sz w:val="20"/>
          <w:szCs w:val="20"/>
          <w:lang w:val="en-GB"/>
        </w:rPr>
        <w:t>year</w:t>
      </w:r>
      <w:r w:rsidRPr="007E7F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sequence excluding the COVID-19 sequence</w:t>
      </w:r>
    </w:p>
    <w:p w14:paraId="5E3D764C" w14:textId="77777777" w:rsidR="00545E15" w:rsidRPr="007E7F89" w:rsidRDefault="00545E15" w:rsidP="1858E093">
      <w:pPr>
        <w:spacing w:after="0" w:line="240" w:lineRule="auto"/>
        <w:ind w:left="3969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0244A589" w14:textId="234FBD2C" w:rsidR="00B72480" w:rsidRDefault="00680DA3" w:rsidP="1858E093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7E7F89">
        <w:rPr>
          <w:rFonts w:ascii="Times New Roman" w:eastAsia="Times New Roman" w:hAnsi="Times New Roman" w:cs="Times New Roman"/>
          <w:sz w:val="20"/>
          <w:szCs w:val="20"/>
          <w:lang w:val="en-GB"/>
        </w:rPr>
        <w:br w:type="page"/>
      </w:r>
    </w:p>
    <w:p w14:paraId="539765C7" w14:textId="179AA00C" w:rsidR="00A63666" w:rsidRPr="007E7F89" w:rsidRDefault="00A63666" w:rsidP="00A63666">
      <w:pPr>
        <w:pStyle w:val="Titre3"/>
        <w:keepLines w:val="0"/>
        <w:numPr>
          <w:ilvl w:val="2"/>
          <w:numId w:val="3"/>
        </w:numPr>
        <w:suppressAutoHyphens/>
        <w:spacing w:before="140" w:after="120"/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</w:pPr>
      <w:r w:rsidRPr="00A63666">
        <w:rPr>
          <w:rFonts w:ascii="Times New Roman" w:eastAsia="Times New Roman" w:hAnsi="Times New Roman" w:cs="Times New Roman"/>
          <w:b/>
          <w:bCs/>
          <w:caps w:val="0"/>
          <w:sz w:val="20"/>
          <w:szCs w:val="20"/>
        </w:rPr>
        <w:lastRenderedPageBreak/>
        <w:t xml:space="preserve">Supplementary </w:t>
      </w:r>
      <w:r w:rsidRPr="007E7F89"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>Table</w:t>
      </w:r>
      <w:r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 xml:space="preserve"> </w:t>
      </w:r>
      <w:r w:rsidRPr="007E7F89"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 xml:space="preserve">4. </w:t>
      </w:r>
      <w:r w:rsidR="00E76A62"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>Comparison of age distribution and comorbidities between the included and excluded patients</w:t>
      </w:r>
    </w:p>
    <w:tbl>
      <w:tblPr>
        <w:tblW w:w="9274" w:type="dxa"/>
        <w:tblInd w:w="-22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75"/>
        <w:gridCol w:w="2006"/>
        <w:gridCol w:w="1980"/>
        <w:gridCol w:w="1213"/>
      </w:tblGrid>
      <w:tr w:rsidR="00A63666" w:rsidRPr="00072D03" w14:paraId="1E68827E" w14:textId="77777777" w:rsidTr="00E76A62">
        <w:trPr>
          <w:trHeight w:val="15"/>
        </w:trPr>
        <w:tc>
          <w:tcPr>
            <w:tcW w:w="40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7209FE1" w14:textId="77777777" w:rsidR="00A63666" w:rsidRPr="006A7C04" w:rsidRDefault="00A63666" w:rsidP="00A63666">
            <w:pPr>
              <w:keepNext/>
              <w:spacing w:after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9A25494" w14:textId="0EA361C2" w:rsidR="00A63666" w:rsidRPr="006A7C04" w:rsidRDefault="00EE1AB4" w:rsidP="00E76A62">
            <w:pPr>
              <w:keepNext/>
              <w:spacing w:after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6A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cluded </w:t>
            </w:r>
            <w:r w:rsidR="00A63666" w:rsidRPr="006A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ren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525</w:t>
            </w:r>
            <w:r w:rsidR="00A63666" w:rsidRPr="006A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  <w:r w:rsidR="00A63666"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3938370" w14:textId="0CFDC5F4" w:rsidR="00A63666" w:rsidRPr="006A7C04" w:rsidRDefault="00EE1AB4" w:rsidP="00E76A62">
            <w:pPr>
              <w:keepNext/>
              <w:spacing w:after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cluded </w:t>
            </w:r>
            <w:r w:rsidR="00A63666" w:rsidRPr="006A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ildren </w:t>
            </w:r>
            <w:r w:rsidR="00072D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946</w:t>
            </w:r>
            <w:r w:rsidR="00072D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D263913" w14:textId="04352540" w:rsidR="00A63666" w:rsidRPr="006A7C04" w:rsidRDefault="00A63666" w:rsidP="00A63666">
            <w:pPr>
              <w:keepNext/>
              <w:spacing w:after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="00FB5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A7C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A63666" w:rsidRPr="00072D03" w14:paraId="3FEB6215" w14:textId="77777777" w:rsidTr="00E76A62">
        <w:trPr>
          <w:trHeight w:val="1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8AE18" w14:textId="77777777" w:rsidR="00A63666" w:rsidRPr="006A7C04" w:rsidRDefault="00A63666" w:rsidP="00A63666">
            <w:pPr>
              <w:keepNext/>
              <w:spacing w:after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s 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BB5BE" w14:textId="77777777" w:rsidR="00A63666" w:rsidRPr="006A7C04" w:rsidRDefault="00A63666" w:rsidP="00A63666">
            <w:pPr>
              <w:keepNext/>
              <w:spacing w:after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830DC" w14:textId="77777777" w:rsidR="00A63666" w:rsidRPr="006A7C04" w:rsidRDefault="00A63666" w:rsidP="00A63666">
            <w:pPr>
              <w:keepNext/>
              <w:spacing w:after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744E8" w14:textId="733E6800" w:rsidR="00A63666" w:rsidRPr="006A7C04" w:rsidRDefault="001D0D76" w:rsidP="00A63666">
            <w:pPr>
              <w:keepNext/>
              <w:spacing w:after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EE1AB4" w:rsidRPr="00072D03" w14:paraId="47AD6AC7" w14:textId="77777777" w:rsidTr="00E76A62">
        <w:trPr>
          <w:trHeight w:val="1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E8563" w14:textId="77777777" w:rsidR="00EE1AB4" w:rsidRPr="006A7C04" w:rsidRDefault="00EE1AB4" w:rsidP="00EE1AB4">
            <w:pPr>
              <w:keepNext/>
              <w:numPr>
                <w:ilvl w:val="0"/>
                <w:numId w:val="18"/>
              </w:numPr>
              <w:spacing w:after="0" w:line="240" w:lineRule="auto"/>
              <w:ind w:left="36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to 6 days 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004EC" w14:textId="353B83F7" w:rsidR="00EE1AB4" w:rsidRPr="00E76A62" w:rsidRDefault="00EE1AB4" w:rsidP="00E76A62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9C965" w14:textId="44C5EDF9" w:rsidR="00EE1AB4" w:rsidRPr="00E76A62" w:rsidRDefault="00EE1AB4" w:rsidP="00E76A62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0049A" w14:textId="22BF3A2D" w:rsidR="00EE1AB4" w:rsidRPr="006A7C04" w:rsidRDefault="00EE1AB4" w:rsidP="00EE1AB4">
            <w:pPr>
              <w:keepNext/>
              <w:spacing w:after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1AB4" w:rsidRPr="00072D03" w14:paraId="7C3C74DB" w14:textId="77777777" w:rsidTr="00E76A62">
        <w:trPr>
          <w:trHeight w:val="1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61E2C" w14:textId="77777777" w:rsidR="00EE1AB4" w:rsidRPr="006A7C04" w:rsidRDefault="00EE1AB4" w:rsidP="00EE1AB4">
            <w:pPr>
              <w:keepNext/>
              <w:numPr>
                <w:ilvl w:val="0"/>
                <w:numId w:val="19"/>
              </w:numPr>
              <w:spacing w:after="0" w:line="240" w:lineRule="auto"/>
              <w:ind w:left="36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days to less than 3 months 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05B92" w14:textId="42307205" w:rsidR="00EE1AB4" w:rsidRPr="00E76A62" w:rsidRDefault="00EE1AB4" w:rsidP="00E76A62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2 (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5C4DC" w14:textId="71F35050" w:rsidR="00EE1AB4" w:rsidRPr="00E76A62" w:rsidRDefault="00EE1AB4" w:rsidP="00E76A62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 (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DF712" w14:textId="1D279B0E" w:rsidR="00EE1AB4" w:rsidRPr="006A7C04" w:rsidRDefault="00EE1AB4" w:rsidP="00EE1AB4">
            <w:pPr>
              <w:keepNext/>
              <w:spacing w:after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1AB4" w:rsidRPr="00072D03" w14:paraId="0589F46C" w14:textId="77777777" w:rsidTr="00E76A62">
        <w:trPr>
          <w:trHeight w:val="1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F78F" w14:textId="77777777" w:rsidR="00EE1AB4" w:rsidRPr="006A7C04" w:rsidRDefault="00EE1AB4" w:rsidP="00EE1AB4">
            <w:pPr>
              <w:keepNext/>
              <w:numPr>
                <w:ilvl w:val="0"/>
                <w:numId w:val="20"/>
              </w:numPr>
              <w:spacing w:after="0" w:line="240" w:lineRule="auto"/>
              <w:ind w:left="36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onths to less than 2 years 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5087D" w14:textId="376AC560" w:rsidR="00EE1AB4" w:rsidRPr="00E76A62" w:rsidRDefault="00EE1AB4" w:rsidP="00E76A62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9 (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34739" w14:textId="3D8F5221" w:rsidR="00EE1AB4" w:rsidRPr="00E76A62" w:rsidRDefault="00EE1AB4" w:rsidP="00E76A62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 (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04F2B" w14:textId="13741F3C" w:rsidR="00EE1AB4" w:rsidRPr="006A7C04" w:rsidRDefault="00EE1AB4" w:rsidP="00EE1AB4">
            <w:pPr>
              <w:keepNext/>
              <w:spacing w:after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1AB4" w:rsidRPr="00072D03" w14:paraId="59ADEA86" w14:textId="77777777" w:rsidTr="00E76A62">
        <w:trPr>
          <w:trHeight w:val="1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297DF" w14:textId="77777777" w:rsidR="00EE1AB4" w:rsidRPr="006A7C04" w:rsidRDefault="00EE1AB4" w:rsidP="00EE1AB4">
            <w:pPr>
              <w:keepNext/>
              <w:numPr>
                <w:ilvl w:val="0"/>
                <w:numId w:val="21"/>
              </w:numPr>
              <w:spacing w:after="0" w:line="240" w:lineRule="auto"/>
              <w:ind w:left="36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to 9 years 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9082B" w14:textId="5AD0E2E3" w:rsidR="00EE1AB4" w:rsidRPr="00E76A62" w:rsidRDefault="00EE1AB4" w:rsidP="00E76A62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2 (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B68BC" w14:textId="78D2E2C0" w:rsidR="00EE1AB4" w:rsidRPr="00E76A62" w:rsidRDefault="00EE1AB4" w:rsidP="00E76A62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6 (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DCBBD" w14:textId="5041C594" w:rsidR="00EE1AB4" w:rsidRPr="006A7C04" w:rsidRDefault="00EE1AB4" w:rsidP="00EE1AB4">
            <w:pPr>
              <w:keepNext/>
              <w:spacing w:after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1AB4" w:rsidRPr="00072D03" w14:paraId="022ABD30" w14:textId="77777777" w:rsidTr="00E76A62">
        <w:trPr>
          <w:trHeight w:val="1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B00DB" w14:textId="77777777" w:rsidR="00EE1AB4" w:rsidRPr="006A7C04" w:rsidRDefault="00EE1AB4" w:rsidP="00EE1AB4">
            <w:pPr>
              <w:numPr>
                <w:ilvl w:val="0"/>
                <w:numId w:val="22"/>
              </w:numPr>
              <w:spacing w:after="0" w:line="240" w:lineRule="auto"/>
              <w:ind w:left="36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to 13 years 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C93CC" w14:textId="54B59F32" w:rsidR="00EE1AB4" w:rsidRPr="00E76A62" w:rsidRDefault="00EE1AB4" w:rsidP="00EE1AB4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 (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EC277" w14:textId="331C5EDC" w:rsidR="00EE1AB4" w:rsidRPr="00E76A62" w:rsidRDefault="00EE1AB4" w:rsidP="00EE1AB4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 (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7300A" w14:textId="06459F5A" w:rsidR="00EE1AB4" w:rsidRPr="006A7C04" w:rsidRDefault="00EE1AB4" w:rsidP="00EE1AB4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1AB4" w:rsidRPr="00072D03" w14:paraId="511975F3" w14:textId="77777777" w:rsidTr="00E76A62">
        <w:trPr>
          <w:trHeight w:val="1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88DD7" w14:textId="77777777" w:rsidR="00EE1AB4" w:rsidRPr="006A7C04" w:rsidRDefault="00EE1AB4" w:rsidP="00EE1AB4">
            <w:pPr>
              <w:numPr>
                <w:ilvl w:val="0"/>
                <w:numId w:val="23"/>
              </w:numPr>
              <w:spacing w:after="0" w:line="240" w:lineRule="auto"/>
              <w:ind w:left="36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to 17 years 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63BD0" w14:textId="7918F262" w:rsidR="00EE1AB4" w:rsidRPr="00E76A62" w:rsidRDefault="00EE1AB4" w:rsidP="00EE1AB4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6 (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168B6" w14:textId="3C29E0FC" w:rsidR="00EE1AB4" w:rsidRPr="00E76A62" w:rsidRDefault="00EE1AB4" w:rsidP="00EE1AB4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6 (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AF944" w14:textId="37FEF858" w:rsidR="00EE1AB4" w:rsidRPr="006A7C04" w:rsidRDefault="00EE1AB4" w:rsidP="00EE1AB4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3666" w:rsidRPr="00072D03" w14:paraId="73F9A8A9" w14:textId="77777777" w:rsidTr="00E76A62">
        <w:trPr>
          <w:trHeight w:val="1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ED9B8" w14:textId="77777777" w:rsidR="00A63666" w:rsidRPr="006A7C04" w:rsidRDefault="00A63666" w:rsidP="00A6366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lying medical condition: 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35E02" w14:textId="77777777" w:rsidR="00A63666" w:rsidRPr="006A7C04" w:rsidRDefault="00A63666" w:rsidP="00A6366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A375C" w14:textId="77777777" w:rsidR="00A63666" w:rsidRPr="006A7C04" w:rsidRDefault="00A63666" w:rsidP="00A6366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AACF3" w14:textId="4B8A07BB" w:rsidR="00A63666" w:rsidRPr="006A7C04" w:rsidRDefault="00A63666" w:rsidP="00A6366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9E7" w:rsidRPr="003864EC" w14:paraId="55515B57" w14:textId="77777777" w:rsidTr="00E76A62">
        <w:trPr>
          <w:trHeight w:val="1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8590D" w14:textId="77777777" w:rsidR="00FE19E7" w:rsidRPr="006A7C04" w:rsidRDefault="00FE19E7" w:rsidP="00FE19E7">
            <w:pPr>
              <w:numPr>
                <w:ilvl w:val="0"/>
                <w:numId w:val="24"/>
              </w:numPr>
              <w:spacing w:after="0" w:line="240" w:lineRule="auto"/>
              <w:ind w:left="345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 disease 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D12B9" w14:textId="4B1E877E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 (8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43C97" w14:textId="6D40C9C2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 (4.5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55097" w14:textId="69890146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1</w:t>
            </w:r>
          </w:p>
        </w:tc>
      </w:tr>
      <w:tr w:rsidR="00FE19E7" w:rsidRPr="00072D03" w14:paraId="6ABF152C" w14:textId="77777777" w:rsidTr="00E76A62">
        <w:trPr>
          <w:trHeight w:val="1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9F213" w14:textId="77777777" w:rsidR="00FE19E7" w:rsidRPr="006A7C04" w:rsidRDefault="00FE19E7" w:rsidP="00FE19E7">
            <w:pPr>
              <w:numPr>
                <w:ilvl w:val="0"/>
                <w:numId w:val="25"/>
              </w:numPr>
              <w:spacing w:after="0" w:line="240" w:lineRule="auto"/>
              <w:ind w:left="84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 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888BC" w14:textId="52A2F55F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 (6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2793A" w14:textId="5A2ED8D2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 (3.1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1733F" w14:textId="5240D30B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1</w:t>
            </w:r>
          </w:p>
        </w:tc>
      </w:tr>
      <w:tr w:rsidR="00FE19E7" w:rsidRPr="00072D03" w14:paraId="4A0FFBE5" w14:textId="77777777" w:rsidTr="00E76A62">
        <w:trPr>
          <w:trHeight w:val="1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C184B" w14:textId="77777777" w:rsidR="00FE19E7" w:rsidRPr="006A7C04" w:rsidRDefault="00FE19E7" w:rsidP="00FE19E7">
            <w:pPr>
              <w:numPr>
                <w:ilvl w:val="0"/>
                <w:numId w:val="26"/>
              </w:numPr>
              <w:spacing w:after="0" w:line="240" w:lineRule="auto"/>
              <w:ind w:left="84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lung disease excluding asthma 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CD0E2" w14:textId="3D073E60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 (2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64D90" w14:textId="58B6A32B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1.7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A5086" w14:textId="719E7B7D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FE19E7" w:rsidRPr="00072D03" w14:paraId="0A7F1C69" w14:textId="77777777" w:rsidTr="00E76A62">
        <w:trPr>
          <w:trHeight w:val="1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F6A83" w14:textId="77777777" w:rsidR="00FE19E7" w:rsidRPr="006A7C04" w:rsidRDefault="00FE19E7" w:rsidP="00FE19E7">
            <w:pPr>
              <w:numPr>
                <w:ilvl w:val="0"/>
                <w:numId w:val="27"/>
              </w:numPr>
              <w:spacing w:after="0" w:line="240" w:lineRule="auto"/>
              <w:ind w:left="435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c disease 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61A21" w14:textId="40BDB4EB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 (4.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5251A" w14:textId="48D2779C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 (3.9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D2A5E" w14:textId="4D436626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1</w:t>
            </w:r>
          </w:p>
        </w:tc>
      </w:tr>
      <w:tr w:rsidR="00FE19E7" w:rsidRPr="00072D03" w14:paraId="41BDC32C" w14:textId="77777777" w:rsidTr="00E76A62">
        <w:trPr>
          <w:trHeight w:val="1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1ADD4" w14:textId="77777777" w:rsidR="00FE19E7" w:rsidRPr="006A7C04" w:rsidRDefault="00FE19E7" w:rsidP="00FE19E7">
            <w:pPr>
              <w:numPr>
                <w:ilvl w:val="0"/>
                <w:numId w:val="28"/>
              </w:numPr>
              <w:spacing w:after="0" w:line="240" w:lineRule="auto"/>
              <w:ind w:left="84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 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67502" w14:textId="6729A597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(1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3A325" w14:textId="22AEC4EB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(2.1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69EFA" w14:textId="25C52F42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FE19E7" w:rsidRPr="00072D03" w14:paraId="56B5D0FC" w14:textId="77777777" w:rsidTr="00E76A62">
        <w:trPr>
          <w:trHeight w:val="40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54D79" w14:textId="77777777" w:rsidR="00FE19E7" w:rsidRPr="006A7C04" w:rsidRDefault="00FE19E7" w:rsidP="00FE19E7">
            <w:pPr>
              <w:numPr>
                <w:ilvl w:val="0"/>
                <w:numId w:val="29"/>
              </w:numPr>
              <w:spacing w:after="0" w:line="240" w:lineRule="auto"/>
              <w:ind w:left="840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c disease excluding diabetes 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9D04F" w14:textId="7E43FA3E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 (3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926C3" w14:textId="08166E27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2.1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0EC4A" w14:textId="5F8C7906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1</w:t>
            </w:r>
          </w:p>
        </w:tc>
      </w:tr>
      <w:tr w:rsidR="00FE19E7" w:rsidRPr="00072D03" w14:paraId="551A255D" w14:textId="77777777" w:rsidTr="00E76A62">
        <w:trPr>
          <w:trHeight w:val="1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F485D" w14:textId="77777777" w:rsidR="00FE19E7" w:rsidRPr="006A7C04" w:rsidRDefault="00FE19E7" w:rsidP="00FE19E7">
            <w:pPr>
              <w:numPr>
                <w:ilvl w:val="0"/>
                <w:numId w:val="30"/>
              </w:numPr>
              <w:spacing w:after="0" w:line="240" w:lineRule="auto"/>
              <w:ind w:left="345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ckle-cell disease 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7D215" w14:textId="14EBA482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 (2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32F3F" w14:textId="2D2C955D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1.4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83F88" w14:textId="226AD7AB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1</w:t>
            </w:r>
          </w:p>
        </w:tc>
      </w:tr>
      <w:tr w:rsidR="00FE19E7" w:rsidRPr="00072D03" w14:paraId="40850D71" w14:textId="77777777" w:rsidTr="00E76A62">
        <w:trPr>
          <w:trHeight w:val="1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83C45" w14:textId="77777777" w:rsidR="00FE19E7" w:rsidRPr="006A7C04" w:rsidRDefault="00FE19E7" w:rsidP="00FE19E7">
            <w:pPr>
              <w:numPr>
                <w:ilvl w:val="0"/>
                <w:numId w:val="31"/>
              </w:numPr>
              <w:spacing w:after="0" w:line="240" w:lineRule="auto"/>
              <w:ind w:left="345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 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D1AF4" w14:textId="29058D6D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 (1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FCE19" w14:textId="2DB10F92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0.9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2452F" w14:textId="7CAF1380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9</w:t>
            </w:r>
          </w:p>
        </w:tc>
      </w:tr>
      <w:tr w:rsidR="00FE19E7" w:rsidRPr="00072D03" w14:paraId="0C6AAD7E" w14:textId="77777777" w:rsidTr="00E76A62">
        <w:trPr>
          <w:trHeight w:val="1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19213" w14:textId="77777777" w:rsidR="00FE19E7" w:rsidRPr="006A7C04" w:rsidRDefault="00FE19E7" w:rsidP="00FE19E7">
            <w:pPr>
              <w:numPr>
                <w:ilvl w:val="0"/>
                <w:numId w:val="32"/>
              </w:numPr>
              <w:spacing w:after="0" w:line="240" w:lineRule="auto"/>
              <w:ind w:left="345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vascular disease 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DBD90" w14:textId="74FB615C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 (3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E3545" w14:textId="667F6A81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1.9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E90EE" w14:textId="4125B87F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1</w:t>
            </w:r>
          </w:p>
        </w:tc>
      </w:tr>
      <w:tr w:rsidR="00FE19E7" w:rsidRPr="00072D03" w14:paraId="18DC14CC" w14:textId="77777777" w:rsidTr="00E76A62">
        <w:trPr>
          <w:trHeight w:val="1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E62A2" w14:textId="77777777" w:rsidR="00FE19E7" w:rsidRPr="006A7C04" w:rsidRDefault="00FE19E7" w:rsidP="00FE19E7">
            <w:pPr>
              <w:numPr>
                <w:ilvl w:val="0"/>
                <w:numId w:val="33"/>
              </w:numPr>
              <w:spacing w:after="0" w:line="240" w:lineRule="auto"/>
              <w:ind w:left="345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 disease 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AD2F8" w14:textId="7952E433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 (4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C4025" w14:textId="45BADAB2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 (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5B34B" w14:textId="2C64B5A8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33</w:t>
            </w:r>
          </w:p>
        </w:tc>
      </w:tr>
      <w:tr w:rsidR="00FE19E7" w:rsidRPr="00072D03" w14:paraId="7EA78EF8" w14:textId="77777777" w:rsidTr="00E76A62">
        <w:trPr>
          <w:trHeight w:val="1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693B3" w14:textId="77777777" w:rsidR="00FE19E7" w:rsidRPr="006A7C04" w:rsidRDefault="00FE19E7" w:rsidP="00FE19E7">
            <w:pPr>
              <w:numPr>
                <w:ilvl w:val="0"/>
                <w:numId w:val="34"/>
              </w:numPr>
              <w:spacing w:after="0" w:line="240" w:lineRule="auto"/>
              <w:ind w:left="345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compromised condition (including cancers) 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D1FB4" w14:textId="0548B66B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 (4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628E4" w14:textId="584F73E9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 (3.2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B66E8" w14:textId="7B1E893C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1</w:t>
            </w:r>
          </w:p>
        </w:tc>
      </w:tr>
      <w:tr w:rsidR="00FE19E7" w:rsidRPr="00072D03" w14:paraId="0B3E2132" w14:textId="77777777" w:rsidTr="00E76A62">
        <w:trPr>
          <w:trHeight w:val="1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4C53D" w14:textId="77777777" w:rsidR="00FE19E7" w:rsidRPr="006A7C04" w:rsidRDefault="00FE19E7" w:rsidP="00FE19E7">
            <w:pPr>
              <w:numPr>
                <w:ilvl w:val="0"/>
                <w:numId w:val="35"/>
              </w:numPr>
              <w:spacing w:after="0" w:line="240" w:lineRule="auto"/>
              <w:ind w:left="345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c and gastric disease 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FACD3" w14:textId="7F016EEF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0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5D147" w14:textId="1CEFE8A6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0.7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A543A" w14:textId="3ABCE991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59</w:t>
            </w:r>
          </w:p>
        </w:tc>
      </w:tr>
      <w:tr w:rsidR="00FE19E7" w:rsidRPr="00072D03" w14:paraId="2598A3E3" w14:textId="77777777" w:rsidTr="00E76A62">
        <w:trPr>
          <w:trHeight w:val="1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C32C2" w14:textId="77777777" w:rsidR="00FE19E7" w:rsidRPr="006A7C04" w:rsidRDefault="00FE19E7" w:rsidP="00FE19E7">
            <w:pPr>
              <w:numPr>
                <w:ilvl w:val="0"/>
                <w:numId w:val="36"/>
              </w:numPr>
              <w:spacing w:after="0" w:line="240" w:lineRule="auto"/>
              <w:ind w:left="345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al disease 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43423" w14:textId="6C436BE3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0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0FFA0" w14:textId="5928EDE7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0.5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B7FF5" w14:textId="123B94CE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1</w:t>
            </w:r>
          </w:p>
        </w:tc>
      </w:tr>
      <w:tr w:rsidR="00FE19E7" w:rsidRPr="00072D03" w14:paraId="2787690E" w14:textId="77777777" w:rsidTr="00E76A62">
        <w:trPr>
          <w:trHeight w:val="1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3F2AF" w14:textId="77777777" w:rsidR="00FE19E7" w:rsidRPr="006A7C04" w:rsidRDefault="00FE19E7" w:rsidP="00FE19E7">
            <w:pPr>
              <w:numPr>
                <w:ilvl w:val="0"/>
                <w:numId w:val="37"/>
              </w:numPr>
              <w:spacing w:after="0" w:line="240" w:lineRule="auto"/>
              <w:ind w:left="345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 syndrome 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21EC2" w14:textId="546D8A56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0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2C3A0" w14:textId="1CAEF784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0.2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7D872" w14:textId="7F5A5513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6</w:t>
            </w:r>
          </w:p>
        </w:tc>
      </w:tr>
      <w:tr w:rsidR="00FE19E7" w:rsidRPr="00072D03" w14:paraId="5E4E8DEF" w14:textId="77777777" w:rsidTr="00E76A62">
        <w:trPr>
          <w:trHeight w:val="1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5F72F" w14:textId="06F96C58" w:rsidR="00FE19E7" w:rsidRPr="006A7C04" w:rsidRDefault="00FE19E7" w:rsidP="00FE19E7">
            <w:pPr>
              <w:numPr>
                <w:ilvl w:val="0"/>
                <w:numId w:val="38"/>
              </w:numPr>
              <w:spacing w:after="0" w:line="240" w:lineRule="auto"/>
              <w:ind w:left="345" w:firstLine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ity among &lt; 2 year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88948" w14:textId="55831ADB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 (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78CBC" w14:textId="2C66D49C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 (2.7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EF29F" w14:textId="7FF73D02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1</w:t>
            </w:r>
          </w:p>
        </w:tc>
      </w:tr>
      <w:tr w:rsidR="00A63666" w:rsidRPr="00072D03" w14:paraId="0C9A8F85" w14:textId="77777777" w:rsidTr="00E76A62">
        <w:trPr>
          <w:trHeight w:val="1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7F14E" w14:textId="77777777" w:rsidR="00A63666" w:rsidRPr="006A7C04" w:rsidRDefault="00A63666" w:rsidP="00A6366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underlying conditions 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0EAE4" w14:textId="77777777" w:rsidR="00A63666" w:rsidRPr="00E76A62" w:rsidRDefault="00A63666" w:rsidP="00A6366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01774" w14:textId="77777777" w:rsidR="00A63666" w:rsidRPr="00E76A62" w:rsidRDefault="00A63666" w:rsidP="00A6366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082E7" w14:textId="4AEC7BD9" w:rsidR="00A63666" w:rsidRPr="00E76A62" w:rsidRDefault="00FE19E7" w:rsidP="00A6366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1</w:t>
            </w:r>
          </w:p>
        </w:tc>
      </w:tr>
      <w:tr w:rsidR="00FE19E7" w:rsidRPr="00072D03" w14:paraId="786E6D3B" w14:textId="77777777" w:rsidTr="00E76A62">
        <w:trPr>
          <w:trHeight w:val="1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08C41" w14:textId="77777777" w:rsidR="00FE19E7" w:rsidRPr="006A7C04" w:rsidRDefault="00FE19E7" w:rsidP="00FE19E7">
            <w:pPr>
              <w:spacing w:after="0"/>
              <w:ind w:left="7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 0 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15028" w14:textId="45310D33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9 (71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D17BA" w14:textId="39FBD7E7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0 (80.8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40487" w14:textId="080558A3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19E7" w:rsidRPr="00072D03" w14:paraId="1BB885F6" w14:textId="77777777" w:rsidTr="00E76A62">
        <w:trPr>
          <w:trHeight w:val="1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1677F" w14:textId="77777777" w:rsidR="00FE19E7" w:rsidRPr="006A7C04" w:rsidRDefault="00FE19E7" w:rsidP="00FE19E7">
            <w:pPr>
              <w:spacing w:after="0"/>
              <w:ind w:left="7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 1 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C3EBE" w14:textId="298FFDBD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3 (21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FBD11" w14:textId="3BC728A6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0 (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4F7F1" w14:textId="5026134C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19E7" w:rsidRPr="00072D03" w14:paraId="19719011" w14:textId="77777777" w:rsidTr="00E76A62">
        <w:trPr>
          <w:trHeight w:val="15"/>
        </w:trP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7E4B2" w14:textId="77777777" w:rsidR="00FE19E7" w:rsidRPr="006A7C04" w:rsidRDefault="00FE19E7" w:rsidP="00FE19E7">
            <w:pPr>
              <w:spacing w:after="0"/>
              <w:ind w:left="7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 2 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D283B" w14:textId="286BF22D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 (4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D0F50" w14:textId="73C38671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14C87" w14:textId="5FBF1948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19E7" w:rsidRPr="00072D03" w14:paraId="262DF4F4" w14:textId="77777777" w:rsidTr="00E76A62">
        <w:trPr>
          <w:trHeight w:val="15"/>
        </w:trPr>
        <w:tc>
          <w:tcPr>
            <w:tcW w:w="4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0986B" w14:textId="77777777" w:rsidR="00FE19E7" w:rsidRPr="006A7C04" w:rsidRDefault="00FE19E7" w:rsidP="00FE19E7">
            <w:pPr>
              <w:spacing w:after="0"/>
              <w:ind w:left="7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 3 or more 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D41C35" w14:textId="33218BAF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 (1.9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4B0733" w14:textId="6452EE28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1.2%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6029BD" w14:textId="4139D4B8" w:rsidR="00FE19E7" w:rsidRPr="00E76A62" w:rsidRDefault="00FE19E7" w:rsidP="00FE19E7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5191966" w14:textId="03AFFCD3" w:rsidR="00A63666" w:rsidRDefault="00E76A62" w:rsidP="1858E093">
      <w:pPr>
        <w:rPr>
          <w:rFonts w:ascii="Times New Roman" w:eastAsia="Times New Roman" w:hAnsi="Times New Roman" w:cs="Times New Roman"/>
          <w:sz w:val="20"/>
          <w:szCs w:val="20"/>
        </w:rPr>
      </w:pPr>
      <w:r w:rsidRPr="1A5D9BF5">
        <w:rPr>
          <w:rFonts w:ascii="Times New Roman" w:eastAsia="Times New Roman" w:hAnsi="Times New Roman" w:cs="Times New Roman"/>
          <w:sz w:val="20"/>
          <w:szCs w:val="20"/>
        </w:rPr>
        <w:t>Of notice, the sample size in this table changed little compared to the others data because we had to do a new data extraction from an update database. This has little impact on the results.</w:t>
      </w:r>
    </w:p>
    <w:p w14:paraId="4BD64088" w14:textId="77777777" w:rsidR="00E76A62" w:rsidRPr="007E7F89" w:rsidRDefault="00E76A62" w:rsidP="1858E093">
      <w:pPr>
        <w:rPr>
          <w:rFonts w:ascii="Times New Roman" w:eastAsia="Times New Roman" w:hAnsi="Times New Roman" w:cs="Times New Roman"/>
          <w:caps/>
          <w:sz w:val="20"/>
          <w:szCs w:val="20"/>
          <w:lang w:val="en-GB"/>
        </w:rPr>
      </w:pPr>
    </w:p>
    <w:p w14:paraId="088FFE06" w14:textId="77777777" w:rsidR="00E76A62" w:rsidRDefault="00E76A62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aps/>
          <w:sz w:val="20"/>
          <w:szCs w:val="20"/>
        </w:rPr>
        <w:br w:type="page"/>
      </w:r>
    </w:p>
    <w:p w14:paraId="7D8314B4" w14:textId="3DE1553E" w:rsidR="008625CC" w:rsidRPr="007E7F89" w:rsidRDefault="00E76A62" w:rsidP="1858E093">
      <w:pPr>
        <w:pStyle w:val="Titre3"/>
        <w:keepLines w:val="0"/>
        <w:numPr>
          <w:ilvl w:val="2"/>
          <w:numId w:val="3"/>
        </w:numPr>
        <w:suppressAutoHyphens/>
        <w:spacing w:before="140" w:after="120"/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</w:pPr>
      <w:r w:rsidRPr="00A63666">
        <w:rPr>
          <w:rFonts w:ascii="Times New Roman" w:eastAsia="Times New Roman" w:hAnsi="Times New Roman" w:cs="Times New Roman"/>
          <w:b/>
          <w:bCs/>
          <w:caps w:val="0"/>
          <w:sz w:val="20"/>
          <w:szCs w:val="20"/>
        </w:rPr>
        <w:lastRenderedPageBreak/>
        <w:t xml:space="preserve">Supplementary </w:t>
      </w:r>
      <w:r w:rsidRPr="007E7F89"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>Table</w:t>
      </w:r>
      <w:r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 xml:space="preserve"> 5</w:t>
      </w:r>
      <w:r w:rsidRPr="007E7F89"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 xml:space="preserve">. </w:t>
      </w:r>
      <w:r w:rsidR="00680DA3" w:rsidRPr="007E7F89"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>Demographics and clinical characteristics according to the COVID-19 form</w:t>
      </w:r>
    </w:p>
    <w:tbl>
      <w:tblPr>
        <w:tblpPr w:leftFromText="141" w:rightFromText="141" w:vertAnchor="text" w:horzAnchor="margin" w:tblpY="235"/>
        <w:tblW w:w="97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94"/>
        <w:gridCol w:w="1393"/>
        <w:gridCol w:w="1489"/>
        <w:gridCol w:w="1919"/>
        <w:gridCol w:w="980"/>
      </w:tblGrid>
      <w:tr w:rsidR="00130F14" w:rsidRPr="00072D03" w14:paraId="0528982C" w14:textId="77777777" w:rsidTr="1858E093">
        <w:tc>
          <w:tcPr>
            <w:tcW w:w="3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BE385A" w14:textId="77777777" w:rsidR="008625CC" w:rsidRPr="00E76A62" w:rsidRDefault="00680DA3" w:rsidP="1858E093">
            <w:pPr>
              <w:keepNext/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gramStart"/>
            <w:r w:rsidRPr="00E76A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atients</w:t>
            </w:r>
            <w:proofErr w:type="gramEnd"/>
            <w:r w:rsidRPr="00E76A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characteristic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848B05" w14:textId="77777777" w:rsidR="008625CC" w:rsidRPr="00E76A62" w:rsidRDefault="00680DA3" w:rsidP="1858E09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IMS</w:t>
            </w:r>
          </w:p>
          <w:p w14:paraId="0BD60CBF" w14:textId="6DD6F7B5" w:rsidR="008625CC" w:rsidRPr="00E76A62" w:rsidRDefault="00680DA3" w:rsidP="1858E09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n=806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B3AB44" w14:textId="075E7AC5" w:rsidR="008625CC" w:rsidRPr="00E76A62" w:rsidRDefault="00680DA3" w:rsidP="1858E09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espiratory</w:t>
            </w:r>
            <w:r w:rsidR="5F08EE75" w:rsidRPr="00E76A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form</w:t>
            </w:r>
          </w:p>
          <w:p w14:paraId="60BE2C2A" w14:textId="77777777" w:rsidR="008625CC" w:rsidRPr="00E76A62" w:rsidRDefault="00680DA3" w:rsidP="1858E09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n=3294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B126A3" w14:textId="23A232E1" w:rsidR="008625CC" w:rsidRPr="00E76A62" w:rsidRDefault="00680DA3" w:rsidP="1858E09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o PIMS no respiratory</w:t>
            </w:r>
            <w:r w:rsidR="5F08EE75" w:rsidRPr="00E76A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form</w:t>
            </w:r>
          </w:p>
          <w:p w14:paraId="7924442E" w14:textId="77777777" w:rsidR="008625CC" w:rsidRPr="00E76A62" w:rsidRDefault="00680DA3" w:rsidP="1858E09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n=3385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7F589A69" w14:textId="586DB819" w:rsidR="008625CC" w:rsidRPr="00E76A62" w:rsidRDefault="00680DA3" w:rsidP="1858E09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</w:tr>
      <w:tr w:rsidR="00130F14" w:rsidRPr="00072D03" w14:paraId="1B2EBD66" w14:textId="77777777" w:rsidTr="1858E093">
        <w:tc>
          <w:tcPr>
            <w:tcW w:w="399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162845D" w14:textId="77777777" w:rsidR="008625CC" w:rsidRPr="00E76A62" w:rsidRDefault="00680DA3" w:rsidP="1858E093">
            <w:pPr>
              <w:keepNext/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 gender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B7C95FD" w14:textId="79AEC1C4" w:rsidR="008625CC" w:rsidRPr="00E76A62" w:rsidRDefault="00680DA3" w:rsidP="00C90C6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3 (6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%)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592D936" w14:textId="503F3FAF" w:rsidR="008625CC" w:rsidRPr="00E76A62" w:rsidRDefault="00680DA3" w:rsidP="1858E09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49 (5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%)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DA3CACD" w14:textId="7AD5E075" w:rsidR="008625CC" w:rsidRPr="00E76A62" w:rsidRDefault="00680DA3" w:rsidP="1858E09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83 (5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7%)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FA800AC" w14:textId="774BC799" w:rsidR="008625CC" w:rsidRPr="00E76A62" w:rsidRDefault="00680DA3" w:rsidP="1858E09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130F14" w:rsidRPr="00072D03" w14:paraId="6D7BA97B" w14:textId="77777777" w:rsidTr="1858E093">
        <w:tc>
          <w:tcPr>
            <w:tcW w:w="3994" w:type="dxa"/>
            <w:shd w:val="clear" w:color="auto" w:fill="auto"/>
            <w:vAlign w:val="bottom"/>
            <w:hideMark/>
          </w:tcPr>
          <w:p w14:paraId="6B24AFB8" w14:textId="77777777" w:rsidR="008625CC" w:rsidRPr="00E76A62" w:rsidRDefault="00680DA3" w:rsidP="1858E093">
            <w:pPr>
              <w:keepNext/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eceased</w:t>
            </w:r>
          </w:p>
        </w:tc>
        <w:tc>
          <w:tcPr>
            <w:tcW w:w="1393" w:type="dxa"/>
            <w:shd w:val="clear" w:color="auto" w:fill="auto"/>
            <w:vAlign w:val="bottom"/>
            <w:hideMark/>
          </w:tcPr>
          <w:p w14:paraId="7976127D" w14:textId="5E7D6F0C" w:rsidR="008625CC" w:rsidRPr="00E76A62" w:rsidRDefault="00680DA3" w:rsidP="1858E09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(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%)</w:t>
            </w:r>
          </w:p>
        </w:tc>
        <w:tc>
          <w:tcPr>
            <w:tcW w:w="1489" w:type="dxa"/>
            <w:shd w:val="clear" w:color="auto" w:fill="auto"/>
            <w:vAlign w:val="bottom"/>
            <w:hideMark/>
          </w:tcPr>
          <w:p w14:paraId="41B02DEF" w14:textId="38490D66" w:rsidR="008625CC" w:rsidRPr="00E76A62" w:rsidRDefault="00680DA3" w:rsidP="1858E09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 (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%)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14:paraId="1EDF12A7" w14:textId="73569E25" w:rsidR="008625CC" w:rsidRPr="00E76A62" w:rsidRDefault="00680DA3" w:rsidP="1858E09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 (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%)</w:t>
            </w:r>
          </w:p>
        </w:tc>
        <w:tc>
          <w:tcPr>
            <w:tcW w:w="980" w:type="dxa"/>
          </w:tcPr>
          <w:p w14:paraId="6EDB4890" w14:textId="1648ABF6" w:rsidR="008625CC" w:rsidRPr="00E76A62" w:rsidRDefault="00680DA3" w:rsidP="1858E09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005</w:t>
            </w:r>
          </w:p>
        </w:tc>
      </w:tr>
      <w:tr w:rsidR="00130F14" w:rsidRPr="00072D03" w14:paraId="3718242E" w14:textId="77777777" w:rsidTr="1858E093">
        <w:tc>
          <w:tcPr>
            <w:tcW w:w="3994" w:type="dxa"/>
            <w:shd w:val="clear" w:color="auto" w:fill="auto"/>
            <w:vAlign w:val="bottom"/>
            <w:hideMark/>
          </w:tcPr>
          <w:p w14:paraId="3C21C68D" w14:textId="77777777" w:rsidR="008625CC" w:rsidRPr="00E76A62" w:rsidRDefault="00680DA3" w:rsidP="1858E093">
            <w:pPr>
              <w:keepNext/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, mean ± SD</w:t>
            </w:r>
          </w:p>
        </w:tc>
        <w:tc>
          <w:tcPr>
            <w:tcW w:w="1393" w:type="dxa"/>
            <w:shd w:val="clear" w:color="auto" w:fill="auto"/>
            <w:vAlign w:val="bottom"/>
            <w:hideMark/>
          </w:tcPr>
          <w:p w14:paraId="76CAD43B" w14:textId="21E0451B" w:rsidR="008625CC" w:rsidRPr="00E76A62" w:rsidRDefault="00680DA3" w:rsidP="1858E09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 ± 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489" w:type="dxa"/>
            <w:shd w:val="clear" w:color="auto" w:fill="auto"/>
            <w:vAlign w:val="bottom"/>
            <w:hideMark/>
          </w:tcPr>
          <w:p w14:paraId="5E3CC06F" w14:textId="0F8E6BD0" w:rsidR="008625CC" w:rsidRPr="00E76A62" w:rsidRDefault="00680DA3" w:rsidP="1858E09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± 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14:paraId="5BAF5CD5" w14:textId="164FE57C" w:rsidR="008625CC" w:rsidRPr="00E76A62" w:rsidRDefault="00680DA3" w:rsidP="1858E09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± 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980" w:type="dxa"/>
          </w:tcPr>
          <w:p w14:paraId="7189308A" w14:textId="78B73BCB" w:rsidR="008625CC" w:rsidRPr="00E76A62" w:rsidRDefault="00680DA3" w:rsidP="1858E09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130F14" w:rsidRPr="00072D03" w14:paraId="393AAD99" w14:textId="77777777" w:rsidTr="1858E093">
        <w:tc>
          <w:tcPr>
            <w:tcW w:w="3994" w:type="dxa"/>
            <w:shd w:val="clear" w:color="auto" w:fill="FFFFFF" w:themeFill="background1"/>
            <w:vAlign w:val="bottom"/>
            <w:hideMark/>
          </w:tcPr>
          <w:p w14:paraId="3430D0E7" w14:textId="77777777" w:rsidR="008625CC" w:rsidRPr="00E76A62" w:rsidRDefault="00680DA3" w:rsidP="1858E093">
            <w:pPr>
              <w:keepNext/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, median (IQR)</w:t>
            </w:r>
          </w:p>
        </w:tc>
        <w:tc>
          <w:tcPr>
            <w:tcW w:w="1393" w:type="dxa"/>
            <w:shd w:val="clear" w:color="auto" w:fill="FFFFFF" w:themeFill="background1"/>
            <w:vAlign w:val="bottom"/>
            <w:hideMark/>
          </w:tcPr>
          <w:p w14:paraId="4FCAFFBD" w14:textId="77777777" w:rsidR="008625CC" w:rsidRPr="00E76A62" w:rsidRDefault="00680DA3" w:rsidP="1858E09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 [4-11]</w:t>
            </w:r>
          </w:p>
        </w:tc>
        <w:tc>
          <w:tcPr>
            <w:tcW w:w="1489" w:type="dxa"/>
            <w:shd w:val="clear" w:color="auto" w:fill="FFFFFF" w:themeFill="background1"/>
            <w:vAlign w:val="bottom"/>
            <w:hideMark/>
          </w:tcPr>
          <w:p w14:paraId="39C1DCFD" w14:textId="77777777" w:rsidR="008625CC" w:rsidRPr="00E76A62" w:rsidRDefault="00680DA3" w:rsidP="1858E09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[0-12]</w:t>
            </w:r>
          </w:p>
        </w:tc>
        <w:tc>
          <w:tcPr>
            <w:tcW w:w="1919" w:type="dxa"/>
            <w:shd w:val="clear" w:color="auto" w:fill="FFFFFF" w:themeFill="background1"/>
            <w:vAlign w:val="bottom"/>
            <w:hideMark/>
          </w:tcPr>
          <w:p w14:paraId="5D479BE4" w14:textId="77777777" w:rsidR="008625CC" w:rsidRPr="00E76A62" w:rsidRDefault="00680DA3" w:rsidP="1858E09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 [0-8]</w:t>
            </w:r>
          </w:p>
        </w:tc>
        <w:tc>
          <w:tcPr>
            <w:tcW w:w="980" w:type="dxa"/>
            <w:shd w:val="clear" w:color="auto" w:fill="FFFFFF" w:themeFill="background1"/>
          </w:tcPr>
          <w:p w14:paraId="1F346CB2" w14:textId="77777777" w:rsidR="008625CC" w:rsidRPr="00E76A62" w:rsidRDefault="008625CC" w:rsidP="1858E09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30F14" w:rsidRPr="00072D03" w14:paraId="36006BD3" w14:textId="77777777" w:rsidTr="1858E093">
        <w:tc>
          <w:tcPr>
            <w:tcW w:w="3994" w:type="dxa"/>
            <w:shd w:val="clear" w:color="auto" w:fill="FFFFFF" w:themeFill="background1"/>
            <w:vAlign w:val="bottom"/>
          </w:tcPr>
          <w:p w14:paraId="1B22A49F" w14:textId="77777777" w:rsidR="008625CC" w:rsidRPr="00E76A62" w:rsidRDefault="00680DA3" w:rsidP="1858E093">
            <w:pPr>
              <w:keepNext/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 groups</w:t>
            </w:r>
          </w:p>
        </w:tc>
        <w:tc>
          <w:tcPr>
            <w:tcW w:w="1393" w:type="dxa"/>
            <w:shd w:val="clear" w:color="auto" w:fill="FFFFFF" w:themeFill="background1"/>
            <w:vAlign w:val="bottom"/>
          </w:tcPr>
          <w:p w14:paraId="1B1219AB" w14:textId="77777777" w:rsidR="008625CC" w:rsidRPr="00E76A62" w:rsidRDefault="008625CC" w:rsidP="1858E09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shd w:val="clear" w:color="auto" w:fill="FFFFFF" w:themeFill="background1"/>
            <w:vAlign w:val="bottom"/>
          </w:tcPr>
          <w:p w14:paraId="206F678D" w14:textId="77777777" w:rsidR="008625CC" w:rsidRPr="00E76A62" w:rsidRDefault="008625CC" w:rsidP="1858E09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19" w:type="dxa"/>
            <w:shd w:val="clear" w:color="auto" w:fill="FFFFFF" w:themeFill="background1"/>
            <w:vAlign w:val="bottom"/>
          </w:tcPr>
          <w:p w14:paraId="6CE44910" w14:textId="77777777" w:rsidR="008625CC" w:rsidRPr="00E76A62" w:rsidRDefault="008625CC" w:rsidP="1858E09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  <w:shd w:val="clear" w:color="auto" w:fill="FFFFFF" w:themeFill="background1"/>
          </w:tcPr>
          <w:p w14:paraId="0CD3D789" w14:textId="7DFDBCC4" w:rsidR="008625CC" w:rsidRPr="00E76A62" w:rsidRDefault="00680DA3" w:rsidP="1858E09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4D37F3" w:rsidRPr="00072D03" w14:paraId="3201D0E2" w14:textId="77777777" w:rsidTr="1858E093">
        <w:tc>
          <w:tcPr>
            <w:tcW w:w="3994" w:type="dxa"/>
            <w:shd w:val="clear" w:color="auto" w:fill="FFFFFF" w:themeFill="background1"/>
            <w:vAlign w:val="bottom"/>
            <w:hideMark/>
          </w:tcPr>
          <w:p w14:paraId="49355B50" w14:textId="33620900" w:rsidR="004D37F3" w:rsidRPr="00E76A62" w:rsidRDefault="004D37F3" w:rsidP="1858E093">
            <w:pPr>
              <w:keepNext/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72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ab/>
            </w:r>
            <w:r w:rsidR="1E89FDAC"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 to 6 days old</w:t>
            </w:r>
          </w:p>
        </w:tc>
        <w:tc>
          <w:tcPr>
            <w:tcW w:w="1393" w:type="dxa"/>
            <w:shd w:val="clear" w:color="auto" w:fill="FFFFFF" w:themeFill="background1"/>
            <w:vAlign w:val="bottom"/>
            <w:hideMark/>
          </w:tcPr>
          <w:p w14:paraId="1EFCE7DA" w14:textId="44440D1F" w:rsidR="004D37F3" w:rsidRPr="00E76A62" w:rsidRDefault="1E89FDAC" w:rsidP="1858E09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(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%)</w:t>
            </w:r>
          </w:p>
        </w:tc>
        <w:tc>
          <w:tcPr>
            <w:tcW w:w="1489" w:type="dxa"/>
            <w:shd w:val="clear" w:color="auto" w:fill="FFFFFF" w:themeFill="background1"/>
            <w:vAlign w:val="bottom"/>
            <w:hideMark/>
          </w:tcPr>
          <w:p w14:paraId="67575D3A" w14:textId="13EB2802" w:rsidR="004D37F3" w:rsidRPr="00E76A62" w:rsidRDefault="1E89FDAC" w:rsidP="1858E09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5 (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%)</w:t>
            </w:r>
          </w:p>
        </w:tc>
        <w:tc>
          <w:tcPr>
            <w:tcW w:w="1919" w:type="dxa"/>
            <w:shd w:val="clear" w:color="auto" w:fill="FFFFFF" w:themeFill="background1"/>
            <w:vAlign w:val="bottom"/>
            <w:hideMark/>
          </w:tcPr>
          <w:p w14:paraId="1DA05B68" w14:textId="756DF643" w:rsidR="004D37F3" w:rsidRPr="00E76A62" w:rsidRDefault="1E89FDAC" w:rsidP="1858E09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4 (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%)</w:t>
            </w:r>
          </w:p>
        </w:tc>
        <w:tc>
          <w:tcPr>
            <w:tcW w:w="980" w:type="dxa"/>
            <w:shd w:val="clear" w:color="auto" w:fill="FFFFFF" w:themeFill="background1"/>
          </w:tcPr>
          <w:p w14:paraId="2BDF5663" w14:textId="02998D56" w:rsidR="004D37F3" w:rsidRPr="00E76A62" w:rsidRDefault="004D37F3" w:rsidP="1858E09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D37F3" w:rsidRPr="00072D03" w14:paraId="3DF6FCBF" w14:textId="77777777" w:rsidTr="1858E093">
        <w:tc>
          <w:tcPr>
            <w:tcW w:w="3994" w:type="dxa"/>
            <w:shd w:val="clear" w:color="auto" w:fill="FFFFFF" w:themeFill="background1"/>
            <w:vAlign w:val="bottom"/>
            <w:hideMark/>
          </w:tcPr>
          <w:p w14:paraId="0AB73B6E" w14:textId="47D40275" w:rsidR="004D37F3" w:rsidRPr="00E76A62" w:rsidRDefault="004D37F3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72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ab/>
            </w:r>
            <w:r w:rsidR="1E89FDAC"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 days to 2 months old</w:t>
            </w:r>
          </w:p>
        </w:tc>
        <w:tc>
          <w:tcPr>
            <w:tcW w:w="1393" w:type="dxa"/>
            <w:shd w:val="clear" w:color="auto" w:fill="FFFFFF" w:themeFill="background1"/>
            <w:vAlign w:val="bottom"/>
            <w:hideMark/>
          </w:tcPr>
          <w:p w14:paraId="326FAFD2" w14:textId="46305970" w:rsidR="004D37F3" w:rsidRPr="00E76A62" w:rsidRDefault="1E89FDAC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%)</w:t>
            </w:r>
          </w:p>
        </w:tc>
        <w:tc>
          <w:tcPr>
            <w:tcW w:w="1489" w:type="dxa"/>
            <w:shd w:val="clear" w:color="auto" w:fill="FFFFFF" w:themeFill="background1"/>
            <w:vAlign w:val="bottom"/>
            <w:hideMark/>
          </w:tcPr>
          <w:p w14:paraId="01B8E25C" w14:textId="0FE3A47C" w:rsidR="004D37F3" w:rsidRPr="00E76A62" w:rsidRDefault="1E89FDAC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80 (29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%)</w:t>
            </w:r>
          </w:p>
        </w:tc>
        <w:tc>
          <w:tcPr>
            <w:tcW w:w="1919" w:type="dxa"/>
            <w:shd w:val="clear" w:color="auto" w:fill="FFFFFF" w:themeFill="background1"/>
            <w:vAlign w:val="bottom"/>
            <w:hideMark/>
          </w:tcPr>
          <w:p w14:paraId="2CD09972" w14:textId="01BB5E4F" w:rsidR="004D37F3" w:rsidRPr="00E76A62" w:rsidRDefault="1E89FDAC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79 (37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%)</w:t>
            </w:r>
          </w:p>
        </w:tc>
        <w:tc>
          <w:tcPr>
            <w:tcW w:w="980" w:type="dxa"/>
            <w:shd w:val="clear" w:color="auto" w:fill="FFFFFF" w:themeFill="background1"/>
          </w:tcPr>
          <w:p w14:paraId="599B82D5" w14:textId="50621226" w:rsidR="004D37F3" w:rsidRPr="00E76A62" w:rsidRDefault="004D37F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D37F3" w:rsidRPr="00072D03" w14:paraId="42BAAFB1" w14:textId="77777777" w:rsidTr="1858E093">
        <w:tc>
          <w:tcPr>
            <w:tcW w:w="3994" w:type="dxa"/>
            <w:shd w:val="clear" w:color="auto" w:fill="FFFFFF" w:themeFill="background1"/>
            <w:vAlign w:val="bottom"/>
            <w:hideMark/>
          </w:tcPr>
          <w:p w14:paraId="474AFD49" w14:textId="602F12AF" w:rsidR="004D37F3" w:rsidRPr="00E76A62" w:rsidRDefault="004D37F3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72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ab/>
            </w:r>
            <w:r w:rsidR="1E89FDAC"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 months to 1 year old</w:t>
            </w:r>
          </w:p>
        </w:tc>
        <w:tc>
          <w:tcPr>
            <w:tcW w:w="1393" w:type="dxa"/>
            <w:shd w:val="clear" w:color="auto" w:fill="FFFFFF" w:themeFill="background1"/>
            <w:vAlign w:val="bottom"/>
            <w:hideMark/>
          </w:tcPr>
          <w:p w14:paraId="22E3A174" w14:textId="6BEDC9A5" w:rsidR="004D37F3" w:rsidRPr="00E76A62" w:rsidRDefault="1E89FDAC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 (8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%)</w:t>
            </w:r>
          </w:p>
        </w:tc>
        <w:tc>
          <w:tcPr>
            <w:tcW w:w="1489" w:type="dxa"/>
            <w:shd w:val="clear" w:color="auto" w:fill="FFFFFF" w:themeFill="background1"/>
            <w:vAlign w:val="bottom"/>
            <w:hideMark/>
          </w:tcPr>
          <w:p w14:paraId="11B5A101" w14:textId="538023EB" w:rsidR="004D37F3" w:rsidRPr="00E76A62" w:rsidRDefault="1E89FDAC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97 (2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%)</w:t>
            </w:r>
          </w:p>
        </w:tc>
        <w:tc>
          <w:tcPr>
            <w:tcW w:w="1919" w:type="dxa"/>
            <w:shd w:val="clear" w:color="auto" w:fill="FFFFFF" w:themeFill="background1"/>
            <w:vAlign w:val="bottom"/>
            <w:hideMark/>
          </w:tcPr>
          <w:p w14:paraId="7FEE703C" w14:textId="63F0F7E2" w:rsidR="004D37F3" w:rsidRPr="00E76A62" w:rsidRDefault="1E89FDAC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14 (2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%)</w:t>
            </w:r>
          </w:p>
        </w:tc>
        <w:tc>
          <w:tcPr>
            <w:tcW w:w="980" w:type="dxa"/>
            <w:shd w:val="clear" w:color="auto" w:fill="FFFFFF" w:themeFill="background1"/>
          </w:tcPr>
          <w:p w14:paraId="7954BBEF" w14:textId="5D5F21DB" w:rsidR="004D37F3" w:rsidRPr="00E76A62" w:rsidRDefault="004D37F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D37F3" w:rsidRPr="00072D03" w14:paraId="3C731A2A" w14:textId="77777777" w:rsidTr="1858E093">
        <w:tc>
          <w:tcPr>
            <w:tcW w:w="3994" w:type="dxa"/>
            <w:shd w:val="clear" w:color="auto" w:fill="FFFFFF" w:themeFill="background1"/>
            <w:vAlign w:val="bottom"/>
            <w:hideMark/>
          </w:tcPr>
          <w:p w14:paraId="0EF2FA7C" w14:textId="79655168" w:rsidR="004D37F3" w:rsidRPr="00E76A62" w:rsidRDefault="004D37F3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72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ab/>
            </w:r>
            <w:r w:rsidR="1E89FDAC"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 to 9 years old</w:t>
            </w:r>
          </w:p>
        </w:tc>
        <w:tc>
          <w:tcPr>
            <w:tcW w:w="1393" w:type="dxa"/>
            <w:shd w:val="clear" w:color="auto" w:fill="FFFFFF" w:themeFill="background1"/>
            <w:vAlign w:val="bottom"/>
            <w:hideMark/>
          </w:tcPr>
          <w:p w14:paraId="1A803114" w14:textId="14923A30" w:rsidR="004D37F3" w:rsidRPr="00E76A62" w:rsidRDefault="1E89FDAC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3 (56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%)</w:t>
            </w:r>
          </w:p>
        </w:tc>
        <w:tc>
          <w:tcPr>
            <w:tcW w:w="1489" w:type="dxa"/>
            <w:shd w:val="clear" w:color="auto" w:fill="FFFFFF" w:themeFill="background1"/>
            <w:vAlign w:val="bottom"/>
            <w:hideMark/>
          </w:tcPr>
          <w:p w14:paraId="42E7916D" w14:textId="4813F2F9" w:rsidR="004D37F3" w:rsidRPr="00E76A62" w:rsidRDefault="1E89FDAC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71 (17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%)</w:t>
            </w:r>
          </w:p>
        </w:tc>
        <w:tc>
          <w:tcPr>
            <w:tcW w:w="1919" w:type="dxa"/>
            <w:shd w:val="clear" w:color="auto" w:fill="FFFFFF" w:themeFill="background1"/>
            <w:vAlign w:val="bottom"/>
            <w:hideMark/>
          </w:tcPr>
          <w:p w14:paraId="48C2CF2D" w14:textId="4B9613AA" w:rsidR="004D37F3" w:rsidRPr="00E76A62" w:rsidRDefault="1E89FDAC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7 (16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%)</w:t>
            </w:r>
          </w:p>
        </w:tc>
        <w:tc>
          <w:tcPr>
            <w:tcW w:w="980" w:type="dxa"/>
            <w:shd w:val="clear" w:color="auto" w:fill="FFFFFF" w:themeFill="background1"/>
          </w:tcPr>
          <w:p w14:paraId="7492BD3F" w14:textId="25A2B789" w:rsidR="004D37F3" w:rsidRPr="00E76A62" w:rsidRDefault="004D37F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D37F3" w:rsidRPr="00072D03" w14:paraId="754B04A5" w14:textId="77777777" w:rsidTr="1858E093">
        <w:tc>
          <w:tcPr>
            <w:tcW w:w="3994" w:type="dxa"/>
            <w:shd w:val="clear" w:color="auto" w:fill="FFFFFF" w:themeFill="background1"/>
            <w:vAlign w:val="bottom"/>
            <w:hideMark/>
          </w:tcPr>
          <w:p w14:paraId="26BF95E6" w14:textId="4045A11F" w:rsidR="004D37F3" w:rsidRPr="00E76A62" w:rsidRDefault="004D37F3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72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ab/>
            </w:r>
            <w:r w:rsidR="1E89FDAC"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 to 13 years old</w:t>
            </w:r>
          </w:p>
        </w:tc>
        <w:tc>
          <w:tcPr>
            <w:tcW w:w="1393" w:type="dxa"/>
            <w:shd w:val="clear" w:color="auto" w:fill="FFFFFF" w:themeFill="background1"/>
            <w:vAlign w:val="bottom"/>
            <w:hideMark/>
          </w:tcPr>
          <w:p w14:paraId="1EE66DD3" w14:textId="79AE17B8" w:rsidR="004D37F3" w:rsidRPr="00E76A62" w:rsidRDefault="1E89FDAC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0 (2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%)</w:t>
            </w:r>
          </w:p>
        </w:tc>
        <w:tc>
          <w:tcPr>
            <w:tcW w:w="1489" w:type="dxa"/>
            <w:shd w:val="clear" w:color="auto" w:fill="FFFFFF" w:themeFill="background1"/>
            <w:vAlign w:val="bottom"/>
            <w:hideMark/>
          </w:tcPr>
          <w:p w14:paraId="09100641" w14:textId="349A3E87" w:rsidR="004D37F3" w:rsidRPr="00E76A62" w:rsidRDefault="1E89FDAC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6 (7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%)</w:t>
            </w:r>
          </w:p>
        </w:tc>
        <w:tc>
          <w:tcPr>
            <w:tcW w:w="1919" w:type="dxa"/>
            <w:shd w:val="clear" w:color="auto" w:fill="FFFFFF" w:themeFill="background1"/>
            <w:vAlign w:val="bottom"/>
            <w:hideMark/>
          </w:tcPr>
          <w:p w14:paraId="46CCB3D8" w14:textId="4A9EE938" w:rsidR="004D37F3" w:rsidRPr="00E76A62" w:rsidRDefault="1E89FDAC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9 (8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%)</w:t>
            </w:r>
          </w:p>
        </w:tc>
        <w:tc>
          <w:tcPr>
            <w:tcW w:w="980" w:type="dxa"/>
            <w:shd w:val="clear" w:color="auto" w:fill="FFFFFF" w:themeFill="background1"/>
          </w:tcPr>
          <w:p w14:paraId="361C4334" w14:textId="6E67C89A" w:rsidR="004D37F3" w:rsidRPr="00E76A62" w:rsidRDefault="004D37F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D37F3" w:rsidRPr="00072D03" w14:paraId="161D9735" w14:textId="77777777" w:rsidTr="1858E093">
        <w:tc>
          <w:tcPr>
            <w:tcW w:w="3994" w:type="dxa"/>
            <w:shd w:val="clear" w:color="auto" w:fill="FFFFFF" w:themeFill="background1"/>
            <w:vAlign w:val="bottom"/>
            <w:hideMark/>
          </w:tcPr>
          <w:p w14:paraId="59FE1737" w14:textId="086950A1" w:rsidR="004D37F3" w:rsidRPr="00E76A62" w:rsidRDefault="004D37F3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72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ab/>
            </w:r>
            <w:r w:rsidR="1E89FDAC"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 to 17 years old</w:t>
            </w:r>
          </w:p>
        </w:tc>
        <w:tc>
          <w:tcPr>
            <w:tcW w:w="1393" w:type="dxa"/>
            <w:shd w:val="clear" w:color="auto" w:fill="FFFFFF" w:themeFill="background1"/>
            <w:vAlign w:val="bottom"/>
            <w:hideMark/>
          </w:tcPr>
          <w:p w14:paraId="03CD7AC4" w14:textId="575C442B" w:rsidR="004D37F3" w:rsidRPr="00E76A62" w:rsidRDefault="1E89FDAC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4 (1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%)</w:t>
            </w:r>
          </w:p>
        </w:tc>
        <w:tc>
          <w:tcPr>
            <w:tcW w:w="1489" w:type="dxa"/>
            <w:shd w:val="clear" w:color="auto" w:fill="FFFFFF" w:themeFill="background1"/>
            <w:vAlign w:val="bottom"/>
            <w:hideMark/>
          </w:tcPr>
          <w:p w14:paraId="7CEB6640" w14:textId="438899C4" w:rsidR="004D37F3" w:rsidRPr="00E76A62" w:rsidRDefault="1E89FDAC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15 (2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%)</w:t>
            </w:r>
          </w:p>
        </w:tc>
        <w:tc>
          <w:tcPr>
            <w:tcW w:w="1919" w:type="dxa"/>
            <w:shd w:val="clear" w:color="auto" w:fill="FFFFFF" w:themeFill="background1"/>
            <w:vAlign w:val="bottom"/>
            <w:hideMark/>
          </w:tcPr>
          <w:p w14:paraId="6DBE962A" w14:textId="45BC9A66" w:rsidR="004D37F3" w:rsidRPr="00E76A62" w:rsidRDefault="1E89FDAC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2 (14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%)</w:t>
            </w:r>
          </w:p>
        </w:tc>
        <w:tc>
          <w:tcPr>
            <w:tcW w:w="980" w:type="dxa"/>
            <w:shd w:val="clear" w:color="auto" w:fill="FFFFFF" w:themeFill="background1"/>
          </w:tcPr>
          <w:p w14:paraId="4393BF45" w14:textId="1E87A0E0" w:rsidR="004D37F3" w:rsidRPr="00E76A62" w:rsidRDefault="004D37F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30F14" w:rsidRPr="00072D03" w14:paraId="3BFC00B3" w14:textId="77777777" w:rsidTr="1858E093">
        <w:tc>
          <w:tcPr>
            <w:tcW w:w="3994" w:type="dxa"/>
            <w:shd w:val="clear" w:color="auto" w:fill="FFFFFF" w:themeFill="background1"/>
            <w:vAlign w:val="bottom"/>
          </w:tcPr>
          <w:p w14:paraId="083E7744" w14:textId="77777777" w:rsidR="008625CC" w:rsidRPr="00E76A62" w:rsidRDefault="00680DA3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evel of care required</w:t>
            </w:r>
          </w:p>
        </w:tc>
        <w:tc>
          <w:tcPr>
            <w:tcW w:w="1393" w:type="dxa"/>
            <w:shd w:val="clear" w:color="auto" w:fill="FFFFFF" w:themeFill="background1"/>
            <w:vAlign w:val="bottom"/>
          </w:tcPr>
          <w:p w14:paraId="5F722938" w14:textId="77777777" w:rsidR="008625CC" w:rsidRPr="00E76A62" w:rsidRDefault="008625CC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shd w:val="clear" w:color="auto" w:fill="FFFFFF" w:themeFill="background1"/>
            <w:vAlign w:val="bottom"/>
          </w:tcPr>
          <w:p w14:paraId="39A4280E" w14:textId="77777777" w:rsidR="008625CC" w:rsidRPr="00E76A62" w:rsidRDefault="008625CC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19" w:type="dxa"/>
            <w:shd w:val="clear" w:color="auto" w:fill="FFFFFF" w:themeFill="background1"/>
            <w:vAlign w:val="bottom"/>
          </w:tcPr>
          <w:p w14:paraId="69A16B56" w14:textId="77777777" w:rsidR="008625CC" w:rsidRPr="00E76A62" w:rsidRDefault="008625CC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  <w:shd w:val="clear" w:color="auto" w:fill="FFFFFF" w:themeFill="background1"/>
          </w:tcPr>
          <w:p w14:paraId="709FC2AB" w14:textId="77777777" w:rsidR="008625CC" w:rsidRPr="00E76A62" w:rsidRDefault="008625C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30F14" w:rsidRPr="00072D03" w14:paraId="76E80278" w14:textId="77777777" w:rsidTr="1858E093">
        <w:tc>
          <w:tcPr>
            <w:tcW w:w="3994" w:type="dxa"/>
            <w:shd w:val="clear" w:color="auto" w:fill="FFFFFF" w:themeFill="background1"/>
            <w:vAlign w:val="bottom"/>
            <w:hideMark/>
          </w:tcPr>
          <w:p w14:paraId="4DB3A021" w14:textId="36689A71" w:rsidR="008625CC" w:rsidRPr="00E76A62" w:rsidRDefault="00680DA3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72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ab/>
            </w:r>
            <w:r w:rsidR="5F08EE75"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</w:t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mission in critical care unit</w:t>
            </w:r>
            <w:r w:rsidR="00C70834"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CCU)</w:t>
            </w:r>
          </w:p>
        </w:tc>
        <w:tc>
          <w:tcPr>
            <w:tcW w:w="1393" w:type="dxa"/>
            <w:shd w:val="clear" w:color="auto" w:fill="FFFFFF" w:themeFill="background1"/>
            <w:vAlign w:val="bottom"/>
            <w:hideMark/>
          </w:tcPr>
          <w:p w14:paraId="7F12E84D" w14:textId="06208808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12 (6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%)</w:t>
            </w:r>
          </w:p>
        </w:tc>
        <w:tc>
          <w:tcPr>
            <w:tcW w:w="1489" w:type="dxa"/>
            <w:shd w:val="clear" w:color="auto" w:fill="FFFFFF" w:themeFill="background1"/>
            <w:vAlign w:val="bottom"/>
            <w:hideMark/>
          </w:tcPr>
          <w:p w14:paraId="1366DBC5" w14:textId="4AFF9A1E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38 (25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%)</w:t>
            </w:r>
          </w:p>
        </w:tc>
        <w:tc>
          <w:tcPr>
            <w:tcW w:w="1919" w:type="dxa"/>
            <w:shd w:val="clear" w:color="auto" w:fill="FFFFFF" w:themeFill="background1"/>
            <w:vAlign w:val="bottom"/>
            <w:hideMark/>
          </w:tcPr>
          <w:p w14:paraId="6C09C98A" w14:textId="02ED6F0F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38 (18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%)</w:t>
            </w:r>
          </w:p>
        </w:tc>
        <w:tc>
          <w:tcPr>
            <w:tcW w:w="980" w:type="dxa"/>
            <w:shd w:val="clear" w:color="auto" w:fill="FFFFFF" w:themeFill="background1"/>
          </w:tcPr>
          <w:p w14:paraId="4E859D15" w14:textId="0DE9BDCC" w:rsidR="008625CC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130F14" w:rsidRPr="00072D03" w14:paraId="6C7B1559" w14:textId="77777777" w:rsidTr="1858E093">
        <w:tc>
          <w:tcPr>
            <w:tcW w:w="3994" w:type="dxa"/>
            <w:shd w:val="clear" w:color="auto" w:fill="FFFFFF" w:themeFill="background1"/>
            <w:vAlign w:val="bottom"/>
            <w:hideMark/>
          </w:tcPr>
          <w:p w14:paraId="3DB3BF9D" w14:textId="77777777" w:rsidR="008625CC" w:rsidRPr="00E76A62" w:rsidRDefault="00680DA3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72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ab/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entilation</w:t>
            </w:r>
          </w:p>
        </w:tc>
        <w:tc>
          <w:tcPr>
            <w:tcW w:w="1393" w:type="dxa"/>
            <w:shd w:val="clear" w:color="auto" w:fill="FFFFFF" w:themeFill="background1"/>
            <w:vAlign w:val="bottom"/>
            <w:hideMark/>
          </w:tcPr>
          <w:p w14:paraId="33CAB3FE" w14:textId="647B756F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3 (1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%)</w:t>
            </w:r>
          </w:p>
        </w:tc>
        <w:tc>
          <w:tcPr>
            <w:tcW w:w="1489" w:type="dxa"/>
            <w:shd w:val="clear" w:color="auto" w:fill="FFFFFF" w:themeFill="background1"/>
            <w:vAlign w:val="bottom"/>
            <w:hideMark/>
          </w:tcPr>
          <w:p w14:paraId="0267D578" w14:textId="2A786652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6 (8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%)</w:t>
            </w:r>
          </w:p>
        </w:tc>
        <w:tc>
          <w:tcPr>
            <w:tcW w:w="1919" w:type="dxa"/>
            <w:shd w:val="clear" w:color="auto" w:fill="FFFFFF" w:themeFill="background1"/>
            <w:vAlign w:val="bottom"/>
            <w:hideMark/>
          </w:tcPr>
          <w:p w14:paraId="647506ED" w14:textId="005AECB0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2 (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%)</w:t>
            </w:r>
          </w:p>
        </w:tc>
        <w:tc>
          <w:tcPr>
            <w:tcW w:w="980" w:type="dxa"/>
            <w:shd w:val="clear" w:color="auto" w:fill="FFFFFF" w:themeFill="background1"/>
          </w:tcPr>
          <w:p w14:paraId="7897A3FD" w14:textId="3F9AB45F" w:rsidR="008625CC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130F14" w:rsidRPr="00072D03" w14:paraId="3A855903" w14:textId="77777777" w:rsidTr="1858E093">
        <w:tc>
          <w:tcPr>
            <w:tcW w:w="3994" w:type="dxa"/>
            <w:shd w:val="clear" w:color="auto" w:fill="FFFFFF" w:themeFill="background1"/>
            <w:vAlign w:val="center"/>
            <w:hideMark/>
          </w:tcPr>
          <w:p w14:paraId="48EEDBA9" w14:textId="77777777" w:rsidR="008625CC" w:rsidRPr="00E76A62" w:rsidRDefault="00680DA3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72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ab/>
            </w:r>
            <w:r w:rsidRPr="00072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ab/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vasive ventilation</w:t>
            </w:r>
          </w:p>
        </w:tc>
        <w:tc>
          <w:tcPr>
            <w:tcW w:w="1393" w:type="dxa"/>
            <w:shd w:val="clear" w:color="auto" w:fill="FFFFFF" w:themeFill="background1"/>
            <w:vAlign w:val="bottom"/>
            <w:hideMark/>
          </w:tcPr>
          <w:p w14:paraId="0E6DC4A1" w14:textId="6E680B28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 (4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9%)</w:t>
            </w:r>
          </w:p>
        </w:tc>
        <w:tc>
          <w:tcPr>
            <w:tcW w:w="1489" w:type="dxa"/>
            <w:shd w:val="clear" w:color="auto" w:fill="FFFFFF" w:themeFill="background1"/>
            <w:vAlign w:val="bottom"/>
            <w:hideMark/>
          </w:tcPr>
          <w:p w14:paraId="241D0CFC" w14:textId="73F550AF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8 (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%)</w:t>
            </w:r>
          </w:p>
        </w:tc>
        <w:tc>
          <w:tcPr>
            <w:tcW w:w="1919" w:type="dxa"/>
            <w:shd w:val="clear" w:color="auto" w:fill="FFFFFF" w:themeFill="background1"/>
            <w:vAlign w:val="bottom"/>
            <w:hideMark/>
          </w:tcPr>
          <w:p w14:paraId="0987F7BE" w14:textId="212A98E0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 (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0%)</w:t>
            </w:r>
          </w:p>
        </w:tc>
        <w:tc>
          <w:tcPr>
            <w:tcW w:w="980" w:type="dxa"/>
            <w:shd w:val="clear" w:color="auto" w:fill="FFFFFF" w:themeFill="background1"/>
          </w:tcPr>
          <w:p w14:paraId="4037DF7B" w14:textId="3EE59B8C" w:rsidR="008625CC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130F14" w:rsidRPr="00072D03" w14:paraId="3F6C4414" w14:textId="77777777" w:rsidTr="1858E093">
        <w:tc>
          <w:tcPr>
            <w:tcW w:w="3994" w:type="dxa"/>
            <w:shd w:val="clear" w:color="auto" w:fill="FFFFFF" w:themeFill="background1"/>
            <w:vAlign w:val="center"/>
            <w:hideMark/>
          </w:tcPr>
          <w:p w14:paraId="28B48E13" w14:textId="574FB80F" w:rsidR="008625CC" w:rsidRPr="00E76A62" w:rsidRDefault="00680DA3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72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ab/>
            </w:r>
            <w:r w:rsidRPr="00072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ab/>
            </w:r>
            <w:proofErr w:type="spellStart"/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invasive</w:t>
            </w:r>
            <w:proofErr w:type="spellEnd"/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ventilation</w:t>
            </w:r>
          </w:p>
        </w:tc>
        <w:tc>
          <w:tcPr>
            <w:tcW w:w="1393" w:type="dxa"/>
            <w:shd w:val="clear" w:color="auto" w:fill="FFFFFF" w:themeFill="background1"/>
            <w:vAlign w:val="bottom"/>
            <w:hideMark/>
          </w:tcPr>
          <w:p w14:paraId="31BB3B68" w14:textId="0632209E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4 (9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%)</w:t>
            </w:r>
          </w:p>
        </w:tc>
        <w:tc>
          <w:tcPr>
            <w:tcW w:w="1489" w:type="dxa"/>
            <w:shd w:val="clear" w:color="auto" w:fill="FFFFFF" w:themeFill="background1"/>
            <w:vAlign w:val="bottom"/>
            <w:hideMark/>
          </w:tcPr>
          <w:p w14:paraId="76E2C9B6" w14:textId="1D07DE65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3 (7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8%)</w:t>
            </w:r>
          </w:p>
        </w:tc>
        <w:tc>
          <w:tcPr>
            <w:tcW w:w="1919" w:type="dxa"/>
            <w:shd w:val="clear" w:color="auto" w:fill="FFFFFF" w:themeFill="background1"/>
            <w:vAlign w:val="bottom"/>
            <w:hideMark/>
          </w:tcPr>
          <w:p w14:paraId="75614F83" w14:textId="52B98746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8 (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1%)</w:t>
            </w:r>
          </w:p>
        </w:tc>
        <w:tc>
          <w:tcPr>
            <w:tcW w:w="980" w:type="dxa"/>
            <w:shd w:val="clear" w:color="auto" w:fill="FFFFFF" w:themeFill="background1"/>
          </w:tcPr>
          <w:p w14:paraId="3134534B" w14:textId="10B4AD04" w:rsidR="008625CC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130F14" w:rsidRPr="00072D03" w14:paraId="0FC104C1" w14:textId="77777777" w:rsidTr="1858E093">
        <w:tc>
          <w:tcPr>
            <w:tcW w:w="3994" w:type="dxa"/>
            <w:shd w:val="clear" w:color="auto" w:fill="FFFFFF" w:themeFill="background1"/>
            <w:vAlign w:val="center"/>
            <w:hideMark/>
          </w:tcPr>
          <w:p w14:paraId="377C9952" w14:textId="77777777" w:rsidR="008625CC" w:rsidRPr="00E76A62" w:rsidRDefault="00680DA3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72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ab/>
            </w:r>
            <w:r w:rsidRPr="00072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ab/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CMO</w:t>
            </w:r>
          </w:p>
        </w:tc>
        <w:tc>
          <w:tcPr>
            <w:tcW w:w="1393" w:type="dxa"/>
            <w:shd w:val="clear" w:color="auto" w:fill="FFFFFF" w:themeFill="background1"/>
            <w:vAlign w:val="bottom"/>
            <w:hideMark/>
          </w:tcPr>
          <w:p w14:paraId="4212A167" w14:textId="7C8BB102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 (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%)</w:t>
            </w:r>
          </w:p>
        </w:tc>
        <w:tc>
          <w:tcPr>
            <w:tcW w:w="1489" w:type="dxa"/>
            <w:shd w:val="clear" w:color="auto" w:fill="FFFFFF" w:themeFill="background1"/>
            <w:vAlign w:val="bottom"/>
            <w:hideMark/>
          </w:tcPr>
          <w:p w14:paraId="5FC6B240" w14:textId="63DE833D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%)</w:t>
            </w:r>
          </w:p>
        </w:tc>
        <w:tc>
          <w:tcPr>
            <w:tcW w:w="1919" w:type="dxa"/>
            <w:shd w:val="clear" w:color="auto" w:fill="FFFFFF" w:themeFill="background1"/>
            <w:vAlign w:val="bottom"/>
            <w:hideMark/>
          </w:tcPr>
          <w:p w14:paraId="64B1262D" w14:textId="266E6D0A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(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%)</w:t>
            </w:r>
          </w:p>
        </w:tc>
        <w:tc>
          <w:tcPr>
            <w:tcW w:w="980" w:type="dxa"/>
            <w:shd w:val="clear" w:color="auto" w:fill="FFFFFF" w:themeFill="background1"/>
          </w:tcPr>
          <w:p w14:paraId="7B127FE2" w14:textId="15284F9C" w:rsidR="008625CC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40</w:t>
            </w:r>
          </w:p>
        </w:tc>
      </w:tr>
      <w:tr w:rsidR="00130F14" w:rsidRPr="00072D03" w14:paraId="45D4CB2C" w14:textId="77777777" w:rsidTr="1858E093">
        <w:tc>
          <w:tcPr>
            <w:tcW w:w="3994" w:type="dxa"/>
            <w:shd w:val="clear" w:color="auto" w:fill="FFFFFF" w:themeFill="background1"/>
            <w:vAlign w:val="bottom"/>
            <w:hideMark/>
          </w:tcPr>
          <w:p w14:paraId="7AE01921" w14:textId="77777777" w:rsidR="008625CC" w:rsidRPr="00E76A62" w:rsidRDefault="00680DA3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72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ab/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ed of vasoactive drugs</w:t>
            </w:r>
          </w:p>
        </w:tc>
        <w:tc>
          <w:tcPr>
            <w:tcW w:w="1393" w:type="dxa"/>
            <w:shd w:val="clear" w:color="auto" w:fill="FFFFFF" w:themeFill="background1"/>
            <w:vAlign w:val="bottom"/>
            <w:hideMark/>
          </w:tcPr>
          <w:p w14:paraId="02310FF6" w14:textId="21ABD3A7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1 (2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%)</w:t>
            </w:r>
          </w:p>
        </w:tc>
        <w:tc>
          <w:tcPr>
            <w:tcW w:w="1489" w:type="dxa"/>
            <w:shd w:val="clear" w:color="auto" w:fill="FFFFFF" w:themeFill="background1"/>
            <w:vAlign w:val="bottom"/>
            <w:hideMark/>
          </w:tcPr>
          <w:p w14:paraId="2F3E0558" w14:textId="4AB6473B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 (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%)</w:t>
            </w:r>
          </w:p>
        </w:tc>
        <w:tc>
          <w:tcPr>
            <w:tcW w:w="1919" w:type="dxa"/>
            <w:shd w:val="clear" w:color="auto" w:fill="FFFFFF" w:themeFill="background1"/>
            <w:vAlign w:val="bottom"/>
            <w:hideMark/>
          </w:tcPr>
          <w:p w14:paraId="795FC48E" w14:textId="6087C6ED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 (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2%)</w:t>
            </w:r>
          </w:p>
        </w:tc>
        <w:tc>
          <w:tcPr>
            <w:tcW w:w="980" w:type="dxa"/>
            <w:shd w:val="clear" w:color="auto" w:fill="FFFFFF" w:themeFill="background1"/>
          </w:tcPr>
          <w:p w14:paraId="6A046648" w14:textId="6CAC3899" w:rsidR="008625CC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130F14" w:rsidRPr="00072D03" w14:paraId="06EECE0D" w14:textId="77777777" w:rsidTr="1858E093">
        <w:tc>
          <w:tcPr>
            <w:tcW w:w="3994" w:type="dxa"/>
            <w:shd w:val="clear" w:color="auto" w:fill="FFFFFF" w:themeFill="background1"/>
            <w:vAlign w:val="bottom"/>
            <w:hideMark/>
          </w:tcPr>
          <w:p w14:paraId="0F8329DC" w14:textId="77777777" w:rsidR="008625CC" w:rsidRPr="00E76A62" w:rsidRDefault="00680DA3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72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ab/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ospital length of stay, median (IQR), days</w:t>
            </w:r>
          </w:p>
        </w:tc>
        <w:tc>
          <w:tcPr>
            <w:tcW w:w="1393" w:type="dxa"/>
            <w:shd w:val="clear" w:color="auto" w:fill="FFFFFF" w:themeFill="background1"/>
            <w:vAlign w:val="bottom"/>
            <w:hideMark/>
          </w:tcPr>
          <w:p w14:paraId="35E98C5A" w14:textId="77777777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 [5-10]</w:t>
            </w:r>
          </w:p>
        </w:tc>
        <w:tc>
          <w:tcPr>
            <w:tcW w:w="1489" w:type="dxa"/>
            <w:shd w:val="clear" w:color="auto" w:fill="FFFFFF" w:themeFill="background1"/>
            <w:vAlign w:val="bottom"/>
            <w:hideMark/>
          </w:tcPr>
          <w:p w14:paraId="5BBA31B5" w14:textId="77777777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[1-5]</w:t>
            </w:r>
          </w:p>
        </w:tc>
        <w:tc>
          <w:tcPr>
            <w:tcW w:w="1919" w:type="dxa"/>
            <w:shd w:val="clear" w:color="auto" w:fill="FFFFFF" w:themeFill="background1"/>
            <w:vAlign w:val="bottom"/>
            <w:hideMark/>
          </w:tcPr>
          <w:p w14:paraId="1111E4DE" w14:textId="77777777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[1-4]</w:t>
            </w:r>
          </w:p>
        </w:tc>
        <w:tc>
          <w:tcPr>
            <w:tcW w:w="980" w:type="dxa"/>
            <w:shd w:val="clear" w:color="auto" w:fill="FFFFFF" w:themeFill="background1"/>
          </w:tcPr>
          <w:p w14:paraId="7685D2A4" w14:textId="09022F4B" w:rsidR="00726A3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130F14" w:rsidRPr="00072D03" w14:paraId="57A792FD" w14:textId="77777777" w:rsidTr="1858E093">
        <w:tc>
          <w:tcPr>
            <w:tcW w:w="3994" w:type="dxa"/>
            <w:shd w:val="clear" w:color="auto" w:fill="FFFFFF" w:themeFill="background1"/>
            <w:vAlign w:val="bottom"/>
          </w:tcPr>
          <w:p w14:paraId="12636E91" w14:textId="77777777" w:rsidR="008625CC" w:rsidRPr="00E76A62" w:rsidRDefault="00680DA3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nderlying medical condition</w:t>
            </w:r>
          </w:p>
        </w:tc>
        <w:tc>
          <w:tcPr>
            <w:tcW w:w="1393" w:type="dxa"/>
            <w:shd w:val="clear" w:color="auto" w:fill="FFFFFF" w:themeFill="background1"/>
            <w:vAlign w:val="bottom"/>
          </w:tcPr>
          <w:p w14:paraId="0B9559BD" w14:textId="77777777" w:rsidR="008625CC" w:rsidRPr="00E76A62" w:rsidRDefault="008625CC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shd w:val="clear" w:color="auto" w:fill="FFFFFF" w:themeFill="background1"/>
            <w:vAlign w:val="bottom"/>
          </w:tcPr>
          <w:p w14:paraId="7BA06FD0" w14:textId="77777777" w:rsidR="008625CC" w:rsidRPr="00E76A62" w:rsidRDefault="008625CC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19" w:type="dxa"/>
            <w:shd w:val="clear" w:color="auto" w:fill="FFFFFF" w:themeFill="background1"/>
            <w:vAlign w:val="bottom"/>
          </w:tcPr>
          <w:p w14:paraId="54EE7BB1" w14:textId="77777777" w:rsidR="008625CC" w:rsidRPr="00E76A62" w:rsidRDefault="008625CC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  <w:shd w:val="clear" w:color="auto" w:fill="FFFFFF" w:themeFill="background1"/>
          </w:tcPr>
          <w:p w14:paraId="5C0C1C53" w14:textId="77777777" w:rsidR="008625CC" w:rsidRPr="00E76A62" w:rsidRDefault="008625C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30F14" w:rsidRPr="00072D03" w14:paraId="7EA6D3B6" w14:textId="77777777" w:rsidTr="1858E093">
        <w:tc>
          <w:tcPr>
            <w:tcW w:w="3994" w:type="dxa"/>
            <w:shd w:val="clear" w:color="auto" w:fill="FFFFFF" w:themeFill="background1"/>
            <w:vAlign w:val="center"/>
            <w:hideMark/>
          </w:tcPr>
          <w:p w14:paraId="52BED0E5" w14:textId="77777777" w:rsidR="008625CC" w:rsidRPr="00E76A62" w:rsidRDefault="00680DA3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Asthma</w:t>
            </w:r>
          </w:p>
        </w:tc>
        <w:tc>
          <w:tcPr>
            <w:tcW w:w="1393" w:type="dxa"/>
            <w:shd w:val="clear" w:color="auto" w:fill="FFFFFF" w:themeFill="background1"/>
            <w:vAlign w:val="bottom"/>
            <w:hideMark/>
          </w:tcPr>
          <w:p w14:paraId="7D60CAFD" w14:textId="40CAC30B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 (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%)</w:t>
            </w:r>
          </w:p>
        </w:tc>
        <w:tc>
          <w:tcPr>
            <w:tcW w:w="1489" w:type="dxa"/>
            <w:shd w:val="clear" w:color="auto" w:fill="FFFFFF" w:themeFill="background1"/>
            <w:vAlign w:val="bottom"/>
            <w:hideMark/>
          </w:tcPr>
          <w:p w14:paraId="05583809" w14:textId="24330464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6 (1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%)</w:t>
            </w:r>
          </w:p>
        </w:tc>
        <w:tc>
          <w:tcPr>
            <w:tcW w:w="1919" w:type="dxa"/>
            <w:shd w:val="clear" w:color="auto" w:fill="FFFFFF" w:themeFill="background1"/>
            <w:vAlign w:val="bottom"/>
            <w:hideMark/>
          </w:tcPr>
          <w:p w14:paraId="246A68F1" w14:textId="24D9E91E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8 (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%)</w:t>
            </w:r>
          </w:p>
        </w:tc>
        <w:tc>
          <w:tcPr>
            <w:tcW w:w="980" w:type="dxa"/>
            <w:shd w:val="clear" w:color="auto" w:fill="FFFFFF" w:themeFill="background1"/>
          </w:tcPr>
          <w:p w14:paraId="2148BDD2" w14:textId="292A7E47" w:rsidR="008625CC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130F14" w:rsidRPr="00072D03" w14:paraId="723B6101" w14:textId="77777777" w:rsidTr="1858E093">
        <w:tc>
          <w:tcPr>
            <w:tcW w:w="3994" w:type="dxa"/>
            <w:shd w:val="clear" w:color="auto" w:fill="FFFFFF" w:themeFill="background1"/>
            <w:vAlign w:val="center"/>
            <w:hideMark/>
          </w:tcPr>
          <w:p w14:paraId="6114F6AF" w14:textId="77777777" w:rsidR="008625CC" w:rsidRPr="00E76A62" w:rsidRDefault="00680DA3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Chronic lung disease excluding asthma</w:t>
            </w:r>
          </w:p>
        </w:tc>
        <w:tc>
          <w:tcPr>
            <w:tcW w:w="1393" w:type="dxa"/>
            <w:shd w:val="clear" w:color="auto" w:fill="FFFFFF" w:themeFill="background1"/>
            <w:vAlign w:val="bottom"/>
            <w:hideMark/>
          </w:tcPr>
          <w:p w14:paraId="7C48844B" w14:textId="1D37CDBB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 (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%)</w:t>
            </w:r>
          </w:p>
        </w:tc>
        <w:tc>
          <w:tcPr>
            <w:tcW w:w="1489" w:type="dxa"/>
            <w:shd w:val="clear" w:color="auto" w:fill="FFFFFF" w:themeFill="background1"/>
            <w:vAlign w:val="bottom"/>
            <w:hideMark/>
          </w:tcPr>
          <w:p w14:paraId="05082098" w14:textId="1E4F6C3C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6 (4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%)</w:t>
            </w:r>
          </w:p>
        </w:tc>
        <w:tc>
          <w:tcPr>
            <w:tcW w:w="1919" w:type="dxa"/>
            <w:shd w:val="clear" w:color="auto" w:fill="FFFFFF" w:themeFill="background1"/>
            <w:vAlign w:val="bottom"/>
            <w:hideMark/>
          </w:tcPr>
          <w:p w14:paraId="23D717B3" w14:textId="31DCDF7C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7 (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%)</w:t>
            </w:r>
          </w:p>
        </w:tc>
        <w:tc>
          <w:tcPr>
            <w:tcW w:w="980" w:type="dxa"/>
            <w:shd w:val="clear" w:color="auto" w:fill="FFFFFF" w:themeFill="background1"/>
          </w:tcPr>
          <w:p w14:paraId="0DB4F583" w14:textId="3871BDD6" w:rsidR="00052281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130F14" w:rsidRPr="00072D03" w14:paraId="018326BD" w14:textId="77777777" w:rsidTr="1858E093">
        <w:tc>
          <w:tcPr>
            <w:tcW w:w="3994" w:type="dxa"/>
            <w:shd w:val="clear" w:color="auto" w:fill="FFFFFF" w:themeFill="background1"/>
            <w:vAlign w:val="center"/>
            <w:hideMark/>
          </w:tcPr>
          <w:p w14:paraId="6B0548F7" w14:textId="77777777" w:rsidR="008625CC" w:rsidRPr="00E76A62" w:rsidRDefault="00680DA3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Diabetes</w:t>
            </w:r>
          </w:p>
        </w:tc>
        <w:tc>
          <w:tcPr>
            <w:tcW w:w="1393" w:type="dxa"/>
            <w:shd w:val="clear" w:color="auto" w:fill="FFFFFF" w:themeFill="background1"/>
            <w:vAlign w:val="bottom"/>
            <w:hideMark/>
          </w:tcPr>
          <w:p w14:paraId="44CD1142" w14:textId="6FC8B0CF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 (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0%)</w:t>
            </w:r>
          </w:p>
        </w:tc>
        <w:tc>
          <w:tcPr>
            <w:tcW w:w="1489" w:type="dxa"/>
            <w:shd w:val="clear" w:color="auto" w:fill="FFFFFF" w:themeFill="background1"/>
            <w:vAlign w:val="bottom"/>
            <w:hideMark/>
          </w:tcPr>
          <w:p w14:paraId="0A1BEF9D" w14:textId="3F6BD869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 (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3%)</w:t>
            </w:r>
          </w:p>
        </w:tc>
        <w:tc>
          <w:tcPr>
            <w:tcW w:w="1919" w:type="dxa"/>
            <w:shd w:val="clear" w:color="auto" w:fill="FFFFFF" w:themeFill="background1"/>
            <w:vAlign w:val="bottom"/>
            <w:hideMark/>
          </w:tcPr>
          <w:p w14:paraId="6CC41D51" w14:textId="42CF1117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8 (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%)</w:t>
            </w:r>
          </w:p>
        </w:tc>
        <w:tc>
          <w:tcPr>
            <w:tcW w:w="980" w:type="dxa"/>
            <w:shd w:val="clear" w:color="auto" w:fill="FFFFFF" w:themeFill="background1"/>
          </w:tcPr>
          <w:p w14:paraId="3AA5B0F9" w14:textId="5FB0F617" w:rsidR="00052281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052</w:t>
            </w:r>
          </w:p>
        </w:tc>
      </w:tr>
      <w:tr w:rsidR="00130F14" w:rsidRPr="00072D03" w14:paraId="51543F60" w14:textId="77777777" w:rsidTr="1858E093">
        <w:tc>
          <w:tcPr>
            <w:tcW w:w="3994" w:type="dxa"/>
            <w:shd w:val="clear" w:color="auto" w:fill="FFFFFF" w:themeFill="background1"/>
            <w:vAlign w:val="center"/>
            <w:hideMark/>
          </w:tcPr>
          <w:p w14:paraId="1F71D1D1" w14:textId="77777777" w:rsidR="008625CC" w:rsidRPr="00E76A62" w:rsidRDefault="00680DA3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Metabolic disease excluding diabetes</w:t>
            </w:r>
          </w:p>
        </w:tc>
        <w:tc>
          <w:tcPr>
            <w:tcW w:w="1393" w:type="dxa"/>
            <w:shd w:val="clear" w:color="auto" w:fill="auto"/>
            <w:vAlign w:val="bottom"/>
            <w:hideMark/>
          </w:tcPr>
          <w:p w14:paraId="6C8AF865" w14:textId="311B60B1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2 (7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%)</w:t>
            </w:r>
          </w:p>
        </w:tc>
        <w:tc>
          <w:tcPr>
            <w:tcW w:w="1489" w:type="dxa"/>
            <w:shd w:val="clear" w:color="auto" w:fill="FFFFFF" w:themeFill="background1"/>
            <w:vAlign w:val="bottom"/>
            <w:hideMark/>
          </w:tcPr>
          <w:p w14:paraId="2A682C3F" w14:textId="35F5ABA1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7 (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%)</w:t>
            </w:r>
          </w:p>
        </w:tc>
        <w:tc>
          <w:tcPr>
            <w:tcW w:w="1919" w:type="dxa"/>
            <w:shd w:val="clear" w:color="auto" w:fill="FFFFFF" w:themeFill="background1"/>
            <w:vAlign w:val="bottom"/>
            <w:hideMark/>
          </w:tcPr>
          <w:p w14:paraId="79763E2E" w14:textId="4556A4BF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8 (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%)</w:t>
            </w:r>
          </w:p>
        </w:tc>
        <w:tc>
          <w:tcPr>
            <w:tcW w:w="980" w:type="dxa"/>
            <w:shd w:val="clear" w:color="auto" w:fill="FFFFFF" w:themeFill="background1"/>
          </w:tcPr>
          <w:p w14:paraId="483C6DFC" w14:textId="625A3CB8" w:rsidR="008625CC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130F14" w:rsidRPr="00072D03" w14:paraId="6065DA72" w14:textId="77777777" w:rsidTr="1858E093">
        <w:tc>
          <w:tcPr>
            <w:tcW w:w="3994" w:type="dxa"/>
            <w:shd w:val="clear" w:color="auto" w:fill="FFFFFF" w:themeFill="background1"/>
            <w:vAlign w:val="center"/>
            <w:hideMark/>
          </w:tcPr>
          <w:p w14:paraId="2810361F" w14:textId="2ADD1D6A" w:rsidR="008625CC" w:rsidRPr="00E76A62" w:rsidRDefault="00680DA3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Sickle-cell </w:t>
            </w:r>
            <w:r w:rsidR="5F08EE75"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393" w:type="dxa"/>
            <w:shd w:val="clear" w:color="auto" w:fill="auto"/>
            <w:vAlign w:val="bottom"/>
            <w:hideMark/>
          </w:tcPr>
          <w:p w14:paraId="10F8FA7D" w14:textId="1633EA08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(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%)</w:t>
            </w:r>
          </w:p>
        </w:tc>
        <w:tc>
          <w:tcPr>
            <w:tcW w:w="1489" w:type="dxa"/>
            <w:shd w:val="clear" w:color="auto" w:fill="FFFFFF" w:themeFill="background1"/>
            <w:vAlign w:val="bottom"/>
            <w:hideMark/>
          </w:tcPr>
          <w:p w14:paraId="3AAE3BDE" w14:textId="580D268E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0 (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%)</w:t>
            </w:r>
          </w:p>
        </w:tc>
        <w:tc>
          <w:tcPr>
            <w:tcW w:w="1919" w:type="dxa"/>
            <w:shd w:val="clear" w:color="auto" w:fill="FFFFFF" w:themeFill="background1"/>
            <w:vAlign w:val="bottom"/>
            <w:hideMark/>
          </w:tcPr>
          <w:p w14:paraId="493B7ECD" w14:textId="3CFFE9C6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9 (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%)</w:t>
            </w:r>
          </w:p>
        </w:tc>
        <w:tc>
          <w:tcPr>
            <w:tcW w:w="980" w:type="dxa"/>
            <w:shd w:val="clear" w:color="auto" w:fill="FFFFFF" w:themeFill="background1"/>
          </w:tcPr>
          <w:p w14:paraId="0A7C5F6F" w14:textId="729B8CC4" w:rsidR="008625CC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130F14" w:rsidRPr="00072D03" w14:paraId="44C21B72" w14:textId="77777777" w:rsidTr="1858E093">
        <w:tc>
          <w:tcPr>
            <w:tcW w:w="3994" w:type="dxa"/>
            <w:shd w:val="clear" w:color="auto" w:fill="FFFFFF" w:themeFill="background1"/>
            <w:vAlign w:val="center"/>
            <w:hideMark/>
          </w:tcPr>
          <w:p w14:paraId="3E7A3F4D" w14:textId="77777777" w:rsidR="008625CC" w:rsidRPr="00E76A62" w:rsidRDefault="00680DA3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Obesity</w:t>
            </w:r>
          </w:p>
        </w:tc>
        <w:tc>
          <w:tcPr>
            <w:tcW w:w="1393" w:type="dxa"/>
            <w:shd w:val="clear" w:color="auto" w:fill="auto"/>
            <w:vAlign w:val="bottom"/>
            <w:hideMark/>
          </w:tcPr>
          <w:p w14:paraId="72DB386C" w14:textId="058BAAFC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 (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%)</w:t>
            </w:r>
          </w:p>
        </w:tc>
        <w:tc>
          <w:tcPr>
            <w:tcW w:w="1489" w:type="dxa"/>
            <w:shd w:val="clear" w:color="auto" w:fill="FFFFFF" w:themeFill="background1"/>
            <w:vAlign w:val="bottom"/>
            <w:hideMark/>
          </w:tcPr>
          <w:p w14:paraId="5F108410" w14:textId="4665964B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3 (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%)</w:t>
            </w:r>
          </w:p>
        </w:tc>
        <w:tc>
          <w:tcPr>
            <w:tcW w:w="1919" w:type="dxa"/>
            <w:shd w:val="clear" w:color="auto" w:fill="FFFFFF" w:themeFill="background1"/>
            <w:vAlign w:val="bottom"/>
            <w:hideMark/>
          </w:tcPr>
          <w:p w14:paraId="17A74B55" w14:textId="34C129EB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 (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%)</w:t>
            </w:r>
          </w:p>
        </w:tc>
        <w:tc>
          <w:tcPr>
            <w:tcW w:w="980" w:type="dxa"/>
            <w:shd w:val="clear" w:color="auto" w:fill="FFFFFF" w:themeFill="background1"/>
          </w:tcPr>
          <w:p w14:paraId="0801B67A" w14:textId="382B1364" w:rsidR="008625CC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130F14" w:rsidRPr="00072D03" w14:paraId="2284B070" w14:textId="77777777" w:rsidTr="1858E093">
        <w:tc>
          <w:tcPr>
            <w:tcW w:w="3994" w:type="dxa"/>
            <w:shd w:val="clear" w:color="auto" w:fill="FFFFFF" w:themeFill="background1"/>
            <w:vAlign w:val="center"/>
            <w:hideMark/>
          </w:tcPr>
          <w:p w14:paraId="65A3B5EF" w14:textId="77777777" w:rsidR="008625CC" w:rsidRPr="00E76A62" w:rsidRDefault="00680DA3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Cardiovascular disease</w:t>
            </w:r>
          </w:p>
        </w:tc>
        <w:tc>
          <w:tcPr>
            <w:tcW w:w="1393" w:type="dxa"/>
            <w:shd w:val="clear" w:color="auto" w:fill="auto"/>
            <w:vAlign w:val="bottom"/>
            <w:hideMark/>
          </w:tcPr>
          <w:p w14:paraId="548783A4" w14:textId="279F4562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3 (9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%)</w:t>
            </w:r>
          </w:p>
        </w:tc>
        <w:tc>
          <w:tcPr>
            <w:tcW w:w="1489" w:type="dxa"/>
            <w:shd w:val="clear" w:color="auto" w:fill="FFFFFF" w:themeFill="background1"/>
            <w:vAlign w:val="bottom"/>
            <w:hideMark/>
          </w:tcPr>
          <w:p w14:paraId="6DD2010B" w14:textId="3675BE1B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0 (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%)</w:t>
            </w:r>
          </w:p>
        </w:tc>
        <w:tc>
          <w:tcPr>
            <w:tcW w:w="1919" w:type="dxa"/>
            <w:shd w:val="clear" w:color="auto" w:fill="FFFFFF" w:themeFill="background1"/>
            <w:vAlign w:val="bottom"/>
            <w:hideMark/>
          </w:tcPr>
          <w:p w14:paraId="2C7EF45D" w14:textId="60C8F5F6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2 (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%)</w:t>
            </w:r>
          </w:p>
        </w:tc>
        <w:tc>
          <w:tcPr>
            <w:tcW w:w="980" w:type="dxa"/>
            <w:shd w:val="clear" w:color="auto" w:fill="FFFFFF" w:themeFill="background1"/>
          </w:tcPr>
          <w:p w14:paraId="1D7166E2" w14:textId="070DEBDB" w:rsidR="008625CC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130F14" w:rsidRPr="00072D03" w14:paraId="518FC073" w14:textId="77777777" w:rsidTr="1858E093">
        <w:tc>
          <w:tcPr>
            <w:tcW w:w="3994" w:type="dxa"/>
            <w:shd w:val="clear" w:color="auto" w:fill="FFFFFF" w:themeFill="background1"/>
            <w:vAlign w:val="center"/>
            <w:hideMark/>
          </w:tcPr>
          <w:p w14:paraId="57718557" w14:textId="77777777" w:rsidR="008625CC" w:rsidRPr="00E76A62" w:rsidRDefault="00680DA3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Neurologic disease</w:t>
            </w:r>
          </w:p>
        </w:tc>
        <w:tc>
          <w:tcPr>
            <w:tcW w:w="1393" w:type="dxa"/>
            <w:shd w:val="clear" w:color="auto" w:fill="FFFFFF" w:themeFill="background1"/>
            <w:vAlign w:val="bottom"/>
            <w:hideMark/>
          </w:tcPr>
          <w:p w14:paraId="39152D7A" w14:textId="611B4671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 (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%)</w:t>
            </w:r>
          </w:p>
        </w:tc>
        <w:tc>
          <w:tcPr>
            <w:tcW w:w="1489" w:type="dxa"/>
            <w:shd w:val="clear" w:color="auto" w:fill="FFFFFF" w:themeFill="background1"/>
            <w:vAlign w:val="bottom"/>
            <w:hideMark/>
          </w:tcPr>
          <w:p w14:paraId="7C7E771C" w14:textId="7D0A8C03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3 (5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%)</w:t>
            </w:r>
          </w:p>
        </w:tc>
        <w:tc>
          <w:tcPr>
            <w:tcW w:w="1919" w:type="dxa"/>
            <w:shd w:val="clear" w:color="auto" w:fill="FFFFFF" w:themeFill="background1"/>
            <w:vAlign w:val="bottom"/>
            <w:hideMark/>
          </w:tcPr>
          <w:p w14:paraId="1AAC6C8D" w14:textId="58774494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2 (4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%)</w:t>
            </w:r>
          </w:p>
        </w:tc>
        <w:tc>
          <w:tcPr>
            <w:tcW w:w="980" w:type="dxa"/>
            <w:shd w:val="clear" w:color="auto" w:fill="FFFFFF" w:themeFill="background1"/>
          </w:tcPr>
          <w:p w14:paraId="63CD2EF8" w14:textId="6A9485E6" w:rsidR="008625CC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103</w:t>
            </w:r>
          </w:p>
        </w:tc>
      </w:tr>
      <w:tr w:rsidR="00130F14" w:rsidRPr="00072D03" w14:paraId="4B26AE06" w14:textId="77777777" w:rsidTr="1858E093">
        <w:tc>
          <w:tcPr>
            <w:tcW w:w="3994" w:type="dxa"/>
            <w:shd w:val="clear" w:color="auto" w:fill="FFFFFF" w:themeFill="background1"/>
            <w:vAlign w:val="center"/>
            <w:hideMark/>
          </w:tcPr>
          <w:p w14:paraId="12D6EC3F" w14:textId="73FC7E2A" w:rsidR="008625CC" w:rsidRPr="00E76A62" w:rsidRDefault="00191097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  <w:r w:rsidR="007E7F89"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mmunocompromised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condition</w:t>
            </w:r>
          </w:p>
        </w:tc>
        <w:tc>
          <w:tcPr>
            <w:tcW w:w="1393" w:type="dxa"/>
            <w:shd w:val="clear" w:color="auto" w:fill="FFFFFF" w:themeFill="background1"/>
            <w:vAlign w:val="bottom"/>
            <w:hideMark/>
          </w:tcPr>
          <w:p w14:paraId="5A31F903" w14:textId="13E2EE8D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 (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%)</w:t>
            </w:r>
          </w:p>
        </w:tc>
        <w:tc>
          <w:tcPr>
            <w:tcW w:w="1489" w:type="dxa"/>
            <w:shd w:val="clear" w:color="auto" w:fill="FFFFFF" w:themeFill="background1"/>
            <w:vAlign w:val="bottom"/>
            <w:hideMark/>
          </w:tcPr>
          <w:p w14:paraId="4A2AD6E9" w14:textId="38086174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8 (4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%)</w:t>
            </w:r>
          </w:p>
        </w:tc>
        <w:tc>
          <w:tcPr>
            <w:tcW w:w="1919" w:type="dxa"/>
            <w:shd w:val="clear" w:color="auto" w:fill="FFFFFF" w:themeFill="background1"/>
            <w:vAlign w:val="bottom"/>
            <w:hideMark/>
          </w:tcPr>
          <w:p w14:paraId="688374EB" w14:textId="7F6BC37D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5 (5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%)</w:t>
            </w:r>
          </w:p>
        </w:tc>
        <w:tc>
          <w:tcPr>
            <w:tcW w:w="980" w:type="dxa"/>
            <w:shd w:val="clear" w:color="auto" w:fill="FFFFFF" w:themeFill="background1"/>
          </w:tcPr>
          <w:p w14:paraId="16295821" w14:textId="441FD5D9" w:rsidR="00052281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521</w:t>
            </w:r>
          </w:p>
        </w:tc>
      </w:tr>
      <w:tr w:rsidR="00130F14" w:rsidRPr="00072D03" w14:paraId="4645FB00" w14:textId="77777777" w:rsidTr="1858E093">
        <w:tc>
          <w:tcPr>
            <w:tcW w:w="3994" w:type="dxa"/>
            <w:shd w:val="clear" w:color="auto" w:fill="FFFFFF" w:themeFill="background1"/>
            <w:vAlign w:val="center"/>
            <w:hideMark/>
          </w:tcPr>
          <w:p w14:paraId="25EEF353" w14:textId="77777777" w:rsidR="008625CC" w:rsidRPr="00E76A62" w:rsidRDefault="00680DA3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Hepatic and gastric disease</w:t>
            </w:r>
          </w:p>
        </w:tc>
        <w:tc>
          <w:tcPr>
            <w:tcW w:w="1393" w:type="dxa"/>
            <w:shd w:val="clear" w:color="auto" w:fill="FFFFFF" w:themeFill="background1"/>
            <w:vAlign w:val="bottom"/>
            <w:hideMark/>
          </w:tcPr>
          <w:p w14:paraId="5AF97425" w14:textId="214A7ED6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%)</w:t>
            </w:r>
          </w:p>
        </w:tc>
        <w:tc>
          <w:tcPr>
            <w:tcW w:w="1489" w:type="dxa"/>
            <w:shd w:val="clear" w:color="auto" w:fill="FFFFFF" w:themeFill="background1"/>
            <w:vAlign w:val="bottom"/>
            <w:hideMark/>
          </w:tcPr>
          <w:p w14:paraId="2EE983BD" w14:textId="46C2F65E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 (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%)</w:t>
            </w:r>
          </w:p>
        </w:tc>
        <w:tc>
          <w:tcPr>
            <w:tcW w:w="1919" w:type="dxa"/>
            <w:shd w:val="clear" w:color="auto" w:fill="FFFFFF" w:themeFill="background1"/>
            <w:vAlign w:val="bottom"/>
            <w:hideMark/>
          </w:tcPr>
          <w:p w14:paraId="4F6FAA66" w14:textId="7971F3BF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 (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%)</w:t>
            </w:r>
          </w:p>
        </w:tc>
        <w:tc>
          <w:tcPr>
            <w:tcW w:w="980" w:type="dxa"/>
            <w:shd w:val="clear" w:color="auto" w:fill="FFFFFF" w:themeFill="background1"/>
          </w:tcPr>
          <w:p w14:paraId="09E8E280" w14:textId="6E05E8AC" w:rsidR="008625CC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868</w:t>
            </w:r>
          </w:p>
        </w:tc>
      </w:tr>
      <w:tr w:rsidR="00130F14" w:rsidRPr="00072D03" w14:paraId="347E6B8B" w14:textId="77777777" w:rsidTr="1858E093">
        <w:tc>
          <w:tcPr>
            <w:tcW w:w="3994" w:type="dxa"/>
            <w:shd w:val="clear" w:color="auto" w:fill="FFFFFF" w:themeFill="background1"/>
            <w:vAlign w:val="center"/>
          </w:tcPr>
          <w:p w14:paraId="05BB192D" w14:textId="77777777" w:rsidR="008625CC" w:rsidRPr="00E76A62" w:rsidRDefault="00680DA3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Renal disease</w:t>
            </w:r>
          </w:p>
        </w:tc>
        <w:tc>
          <w:tcPr>
            <w:tcW w:w="1393" w:type="dxa"/>
            <w:shd w:val="clear" w:color="auto" w:fill="FFFFFF" w:themeFill="background1"/>
            <w:vAlign w:val="bottom"/>
          </w:tcPr>
          <w:p w14:paraId="75C19595" w14:textId="0F24F7EE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 (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%)</w:t>
            </w:r>
          </w:p>
        </w:tc>
        <w:tc>
          <w:tcPr>
            <w:tcW w:w="1489" w:type="dxa"/>
            <w:shd w:val="clear" w:color="auto" w:fill="FFFFFF" w:themeFill="background1"/>
            <w:vAlign w:val="bottom"/>
          </w:tcPr>
          <w:p w14:paraId="1E9464D9" w14:textId="1FAF8F59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 (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%)</w:t>
            </w:r>
          </w:p>
        </w:tc>
        <w:tc>
          <w:tcPr>
            <w:tcW w:w="1919" w:type="dxa"/>
            <w:shd w:val="clear" w:color="auto" w:fill="FFFFFF" w:themeFill="background1"/>
            <w:vAlign w:val="bottom"/>
          </w:tcPr>
          <w:p w14:paraId="3DEDAC14" w14:textId="7F7E2193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 (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%)</w:t>
            </w:r>
          </w:p>
        </w:tc>
        <w:tc>
          <w:tcPr>
            <w:tcW w:w="980" w:type="dxa"/>
            <w:shd w:val="clear" w:color="auto" w:fill="FFFFFF" w:themeFill="background1"/>
          </w:tcPr>
          <w:p w14:paraId="61EF4D89" w14:textId="00CE05C0" w:rsidR="008625CC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48</w:t>
            </w:r>
          </w:p>
        </w:tc>
      </w:tr>
      <w:tr w:rsidR="00130F14" w:rsidRPr="00072D03" w14:paraId="04785469" w14:textId="77777777" w:rsidTr="1858E093">
        <w:tc>
          <w:tcPr>
            <w:tcW w:w="3994" w:type="dxa"/>
            <w:shd w:val="clear" w:color="auto" w:fill="FFFFFF" w:themeFill="background1"/>
            <w:vAlign w:val="center"/>
            <w:hideMark/>
          </w:tcPr>
          <w:p w14:paraId="70F0871D" w14:textId="3BB65802" w:rsidR="008625CC" w:rsidRPr="00E76A62" w:rsidRDefault="00680DA3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Down syndrome</w:t>
            </w:r>
          </w:p>
        </w:tc>
        <w:tc>
          <w:tcPr>
            <w:tcW w:w="1393" w:type="dxa"/>
            <w:shd w:val="clear" w:color="auto" w:fill="FFFFFF" w:themeFill="background1"/>
            <w:vAlign w:val="bottom"/>
            <w:hideMark/>
          </w:tcPr>
          <w:p w14:paraId="567C58A6" w14:textId="16F70B9A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(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%)</w:t>
            </w:r>
          </w:p>
        </w:tc>
        <w:tc>
          <w:tcPr>
            <w:tcW w:w="1489" w:type="dxa"/>
            <w:shd w:val="clear" w:color="auto" w:fill="FFFFFF" w:themeFill="background1"/>
            <w:vAlign w:val="bottom"/>
            <w:hideMark/>
          </w:tcPr>
          <w:p w14:paraId="7B61AE8B" w14:textId="66A5EFF0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 (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%)</w:t>
            </w:r>
          </w:p>
        </w:tc>
        <w:tc>
          <w:tcPr>
            <w:tcW w:w="1919" w:type="dxa"/>
            <w:shd w:val="clear" w:color="auto" w:fill="FFFFFF" w:themeFill="background1"/>
            <w:vAlign w:val="bottom"/>
            <w:hideMark/>
          </w:tcPr>
          <w:p w14:paraId="6D720D52" w14:textId="2A6AFA17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 (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%)</w:t>
            </w:r>
          </w:p>
        </w:tc>
        <w:tc>
          <w:tcPr>
            <w:tcW w:w="980" w:type="dxa"/>
            <w:shd w:val="clear" w:color="auto" w:fill="FFFFFF" w:themeFill="background1"/>
          </w:tcPr>
          <w:p w14:paraId="4B75E253" w14:textId="2634DFBD" w:rsidR="008625CC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013</w:t>
            </w:r>
          </w:p>
        </w:tc>
      </w:tr>
      <w:tr w:rsidR="00130F14" w:rsidRPr="00072D03" w14:paraId="46ED0BEC" w14:textId="77777777" w:rsidTr="1858E093">
        <w:tc>
          <w:tcPr>
            <w:tcW w:w="3994" w:type="dxa"/>
            <w:shd w:val="clear" w:color="auto" w:fill="FFFFFF" w:themeFill="background1"/>
            <w:vAlign w:val="center"/>
            <w:hideMark/>
          </w:tcPr>
          <w:p w14:paraId="174AF3D9" w14:textId="77777777" w:rsidR="008625CC" w:rsidRPr="00E76A62" w:rsidRDefault="00680DA3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Prematurity among &lt; 2 years</w:t>
            </w:r>
          </w:p>
        </w:tc>
        <w:tc>
          <w:tcPr>
            <w:tcW w:w="1393" w:type="dxa"/>
            <w:shd w:val="clear" w:color="auto" w:fill="FFFFFF" w:themeFill="background1"/>
            <w:vAlign w:val="bottom"/>
            <w:hideMark/>
          </w:tcPr>
          <w:p w14:paraId="31798C0C" w14:textId="7D9260E0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 (1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%)</w:t>
            </w:r>
          </w:p>
        </w:tc>
        <w:tc>
          <w:tcPr>
            <w:tcW w:w="1489" w:type="dxa"/>
            <w:shd w:val="clear" w:color="auto" w:fill="FFFFFF" w:themeFill="background1"/>
            <w:vAlign w:val="bottom"/>
            <w:hideMark/>
          </w:tcPr>
          <w:p w14:paraId="1EFE7563" w14:textId="2F88F3AF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8 (1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%)</w:t>
            </w:r>
          </w:p>
        </w:tc>
        <w:tc>
          <w:tcPr>
            <w:tcW w:w="1919" w:type="dxa"/>
            <w:shd w:val="clear" w:color="auto" w:fill="FFFFFF" w:themeFill="background1"/>
            <w:vAlign w:val="bottom"/>
            <w:hideMark/>
          </w:tcPr>
          <w:p w14:paraId="22EA2651" w14:textId="7D73842E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0 (7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%)</w:t>
            </w:r>
          </w:p>
        </w:tc>
        <w:tc>
          <w:tcPr>
            <w:tcW w:w="980" w:type="dxa"/>
            <w:shd w:val="clear" w:color="auto" w:fill="FFFFFF" w:themeFill="background1"/>
          </w:tcPr>
          <w:p w14:paraId="0BCCB29E" w14:textId="28E420B5" w:rsidR="008625CC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130F14" w:rsidRPr="00072D03" w14:paraId="13519A49" w14:textId="77777777" w:rsidTr="1858E093">
        <w:tc>
          <w:tcPr>
            <w:tcW w:w="3994" w:type="dxa"/>
            <w:shd w:val="clear" w:color="auto" w:fill="FFFFFF" w:themeFill="background1"/>
            <w:vAlign w:val="bottom"/>
          </w:tcPr>
          <w:p w14:paraId="0EEF433D" w14:textId="77777777" w:rsidR="008625CC" w:rsidRPr="00E76A62" w:rsidRDefault="00680DA3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umber of underlying conditions</w:t>
            </w:r>
          </w:p>
        </w:tc>
        <w:tc>
          <w:tcPr>
            <w:tcW w:w="1393" w:type="dxa"/>
            <w:shd w:val="clear" w:color="auto" w:fill="FFFFFF" w:themeFill="background1"/>
            <w:vAlign w:val="bottom"/>
          </w:tcPr>
          <w:p w14:paraId="0BF34139" w14:textId="77777777" w:rsidR="008625CC" w:rsidRPr="00E76A62" w:rsidRDefault="008625CC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shd w:val="clear" w:color="auto" w:fill="FFFFFF" w:themeFill="background1"/>
            <w:vAlign w:val="bottom"/>
          </w:tcPr>
          <w:p w14:paraId="0E19D4D1" w14:textId="77777777" w:rsidR="008625CC" w:rsidRPr="00E76A62" w:rsidRDefault="008625CC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19" w:type="dxa"/>
            <w:shd w:val="clear" w:color="auto" w:fill="FFFFFF" w:themeFill="background1"/>
            <w:vAlign w:val="bottom"/>
          </w:tcPr>
          <w:p w14:paraId="100616BE" w14:textId="77777777" w:rsidR="008625CC" w:rsidRPr="00E76A62" w:rsidRDefault="008625CC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  <w:shd w:val="clear" w:color="auto" w:fill="FFFFFF" w:themeFill="background1"/>
          </w:tcPr>
          <w:p w14:paraId="54A32F12" w14:textId="494048BC" w:rsidR="008625CC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130F14" w:rsidRPr="00072D03" w14:paraId="482C5E37" w14:textId="77777777" w:rsidTr="1858E093">
        <w:tc>
          <w:tcPr>
            <w:tcW w:w="3994" w:type="dxa"/>
            <w:shd w:val="clear" w:color="auto" w:fill="FFFFFF" w:themeFill="background1"/>
            <w:vAlign w:val="bottom"/>
            <w:hideMark/>
          </w:tcPr>
          <w:p w14:paraId="3C98A6B4" w14:textId="77777777" w:rsidR="008625CC" w:rsidRPr="00E76A62" w:rsidRDefault="00680DA3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72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ab/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393" w:type="dxa"/>
            <w:shd w:val="clear" w:color="auto" w:fill="FFFFFF" w:themeFill="background1"/>
            <w:vAlign w:val="bottom"/>
            <w:hideMark/>
          </w:tcPr>
          <w:p w14:paraId="47402C78" w14:textId="3FB76F4F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8 (75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%)</w:t>
            </w:r>
          </w:p>
        </w:tc>
        <w:tc>
          <w:tcPr>
            <w:tcW w:w="1489" w:type="dxa"/>
            <w:shd w:val="clear" w:color="auto" w:fill="FFFFFF" w:themeFill="background1"/>
            <w:vAlign w:val="bottom"/>
            <w:hideMark/>
          </w:tcPr>
          <w:p w14:paraId="03F6D2B6" w14:textId="647FDC4A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73 (66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%)</w:t>
            </w:r>
          </w:p>
        </w:tc>
        <w:tc>
          <w:tcPr>
            <w:tcW w:w="1919" w:type="dxa"/>
            <w:shd w:val="clear" w:color="auto" w:fill="FFFFFF" w:themeFill="background1"/>
            <w:vAlign w:val="bottom"/>
            <w:hideMark/>
          </w:tcPr>
          <w:p w14:paraId="2EFE3ECD" w14:textId="77DC36BB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99 (76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8%)</w:t>
            </w:r>
          </w:p>
        </w:tc>
        <w:tc>
          <w:tcPr>
            <w:tcW w:w="980" w:type="dxa"/>
            <w:shd w:val="clear" w:color="auto" w:fill="FFFFFF" w:themeFill="background1"/>
          </w:tcPr>
          <w:p w14:paraId="6ABBF82A" w14:textId="5D12BAFE" w:rsidR="008625CC" w:rsidRPr="00E76A62" w:rsidRDefault="008625C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30F14" w:rsidRPr="00072D03" w14:paraId="559A13F5" w14:textId="77777777" w:rsidTr="1858E093">
        <w:tc>
          <w:tcPr>
            <w:tcW w:w="3994" w:type="dxa"/>
            <w:shd w:val="clear" w:color="auto" w:fill="FFFFFF" w:themeFill="background1"/>
            <w:vAlign w:val="bottom"/>
            <w:hideMark/>
          </w:tcPr>
          <w:p w14:paraId="69274097" w14:textId="77777777" w:rsidR="008625CC" w:rsidRPr="00E76A62" w:rsidRDefault="00680DA3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72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ab/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93" w:type="dxa"/>
            <w:shd w:val="clear" w:color="auto" w:fill="FFFFFF" w:themeFill="background1"/>
            <w:vAlign w:val="bottom"/>
            <w:hideMark/>
          </w:tcPr>
          <w:p w14:paraId="21E5CE2E" w14:textId="07F277DD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4 (2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%)</w:t>
            </w:r>
          </w:p>
        </w:tc>
        <w:tc>
          <w:tcPr>
            <w:tcW w:w="1489" w:type="dxa"/>
            <w:shd w:val="clear" w:color="auto" w:fill="FFFFFF" w:themeFill="background1"/>
            <w:vAlign w:val="bottom"/>
            <w:hideMark/>
          </w:tcPr>
          <w:p w14:paraId="08236EB7" w14:textId="51B033C2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24 (25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%)</w:t>
            </w:r>
          </w:p>
        </w:tc>
        <w:tc>
          <w:tcPr>
            <w:tcW w:w="1919" w:type="dxa"/>
            <w:shd w:val="clear" w:color="auto" w:fill="FFFFFF" w:themeFill="background1"/>
            <w:vAlign w:val="bottom"/>
            <w:hideMark/>
          </w:tcPr>
          <w:p w14:paraId="525B1834" w14:textId="7ABC20AD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9 (18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%)</w:t>
            </w:r>
          </w:p>
        </w:tc>
        <w:tc>
          <w:tcPr>
            <w:tcW w:w="980" w:type="dxa"/>
            <w:shd w:val="clear" w:color="auto" w:fill="FFFFFF" w:themeFill="background1"/>
          </w:tcPr>
          <w:p w14:paraId="0BBC65CD" w14:textId="3F5CD631" w:rsidR="008625CC" w:rsidRPr="00E76A62" w:rsidRDefault="008625C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30F14" w:rsidRPr="00072D03" w14:paraId="3BEA3971" w14:textId="77777777" w:rsidTr="1858E093">
        <w:tc>
          <w:tcPr>
            <w:tcW w:w="3994" w:type="dxa"/>
            <w:shd w:val="clear" w:color="auto" w:fill="FFFFFF" w:themeFill="background1"/>
            <w:vAlign w:val="bottom"/>
            <w:hideMark/>
          </w:tcPr>
          <w:p w14:paraId="12FC7779" w14:textId="77777777" w:rsidR="008625CC" w:rsidRPr="00E76A62" w:rsidRDefault="00680DA3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72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ab/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393" w:type="dxa"/>
            <w:shd w:val="clear" w:color="auto" w:fill="FFFFFF" w:themeFill="background1"/>
            <w:vAlign w:val="bottom"/>
            <w:hideMark/>
          </w:tcPr>
          <w:p w14:paraId="7A800BC9" w14:textId="61F7EEFC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 (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%)</w:t>
            </w:r>
          </w:p>
        </w:tc>
        <w:tc>
          <w:tcPr>
            <w:tcW w:w="1489" w:type="dxa"/>
            <w:shd w:val="clear" w:color="auto" w:fill="FFFFFF" w:themeFill="background1"/>
            <w:vAlign w:val="bottom"/>
            <w:hideMark/>
          </w:tcPr>
          <w:p w14:paraId="1D510C04" w14:textId="08F8A575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5 (6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%)</w:t>
            </w:r>
          </w:p>
        </w:tc>
        <w:tc>
          <w:tcPr>
            <w:tcW w:w="1919" w:type="dxa"/>
            <w:shd w:val="clear" w:color="auto" w:fill="FFFFFF" w:themeFill="background1"/>
            <w:vAlign w:val="bottom"/>
            <w:hideMark/>
          </w:tcPr>
          <w:p w14:paraId="4946C1CE" w14:textId="2C1112CD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4 (4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%)</w:t>
            </w:r>
          </w:p>
        </w:tc>
        <w:tc>
          <w:tcPr>
            <w:tcW w:w="980" w:type="dxa"/>
            <w:shd w:val="clear" w:color="auto" w:fill="FFFFFF" w:themeFill="background1"/>
          </w:tcPr>
          <w:p w14:paraId="3A85D932" w14:textId="6791EBBE" w:rsidR="008625CC" w:rsidRPr="00E76A62" w:rsidRDefault="008625C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30F14" w:rsidRPr="00072D03" w14:paraId="473BD6FC" w14:textId="77777777" w:rsidTr="1858E093">
        <w:tc>
          <w:tcPr>
            <w:tcW w:w="399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3AA7B92" w14:textId="77777777" w:rsidR="008625CC" w:rsidRPr="00E76A62" w:rsidRDefault="00680DA3" w:rsidP="1858E093">
            <w:pPr>
              <w:tabs>
                <w:tab w:val="left" w:pos="426"/>
                <w:tab w:val="left" w:pos="82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72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ab/>
            </w:r>
            <w:r w:rsidRPr="00E7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≥ 3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E534982" w14:textId="13557A38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 (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%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C37E648" w14:textId="65A489F9" w:rsidR="008625CC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2 (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%)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78A1AC4" w14:textId="6E68F6B1" w:rsidR="008625CC" w:rsidRPr="00E76A62" w:rsidRDefault="00C70834" w:rsidP="00C70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 (</w:t>
            </w:r>
            <w:r w:rsidR="00680DA3"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680DA3"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%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31BD67" w14:textId="640DBEF9" w:rsidR="008625CC" w:rsidRPr="00E76A62" w:rsidRDefault="008625C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5DB34EB9" w14:textId="042CDCF7" w:rsidR="00881BA5" w:rsidRDefault="00881BA5" w:rsidP="1858E09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73BC9EA6" w14:textId="7BCBE4B0" w:rsidR="00C90C65" w:rsidRPr="00C90C65" w:rsidRDefault="00C90C65" w:rsidP="00C90C65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SD: standard deviation; IQR: interquartile range;</w:t>
      </w:r>
      <w:r w:rsidR="00C7083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ECMO: </w:t>
      </w:r>
      <w:r w:rsidR="00C70834" w:rsidRPr="00C70834">
        <w:rPr>
          <w:rFonts w:ascii="Times New Roman" w:eastAsia="Times New Roman" w:hAnsi="Times New Roman" w:cs="Times New Roman"/>
          <w:sz w:val="20"/>
          <w:szCs w:val="20"/>
          <w:lang w:val="en-GB"/>
        </w:rPr>
        <w:t>extracorporeal membrane oxygenation</w:t>
      </w:r>
      <w:r w:rsidRPr="00C90C65">
        <w:rPr>
          <w:rFonts w:ascii="Times New Roman" w:eastAsia="Times New Roman" w:hAnsi="Times New Roman" w:cs="Times New Roman"/>
          <w:sz w:val="20"/>
          <w:szCs w:val="20"/>
          <w:lang w:val="en-GB"/>
        </w:rPr>
        <w:t>; PIMS: paediatric multisystem inflammatory syndrome</w:t>
      </w:r>
    </w:p>
    <w:p w14:paraId="4825A2D5" w14:textId="30318EC0" w:rsidR="00C90C65" w:rsidRDefault="00C90C65" w:rsidP="1858E09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783E17FD" w14:textId="77777777" w:rsidR="00C90C65" w:rsidRPr="007E7F89" w:rsidRDefault="00C90C65" w:rsidP="1858E09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42DFEC7E" w14:textId="77777777" w:rsidR="00881BA5" w:rsidRPr="007E7F89" w:rsidRDefault="00881BA5" w:rsidP="00C90C65">
      <w:pPr>
        <w:pStyle w:val="Titre3"/>
        <w:keepLines w:val="0"/>
        <w:numPr>
          <w:ilvl w:val="1"/>
          <w:numId w:val="3"/>
        </w:numPr>
        <w:suppressAutoHyphens/>
        <w:spacing w:before="140" w:after="120"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  <w:sectPr w:rsidR="00881BA5" w:rsidRPr="007E7F89" w:rsidSect="00C97FC2">
          <w:headerReference w:type="default" r:id="rId8"/>
          <w:footerReference w:type="default" r:id="rId9"/>
          <w:pgSz w:w="11909" w:h="16834"/>
          <w:pgMar w:top="1135" w:right="1440" w:bottom="1440" w:left="1440" w:header="720" w:footer="720" w:gutter="0"/>
          <w:pgNumType w:start="1"/>
          <w:cols w:space="720"/>
          <w:docGrid w:linePitch="286"/>
        </w:sectPr>
      </w:pPr>
    </w:p>
    <w:p w14:paraId="08A31875" w14:textId="29D26156" w:rsidR="00203781" w:rsidRPr="007E7F89" w:rsidRDefault="00A63666" w:rsidP="00C90C65">
      <w:pPr>
        <w:pStyle w:val="Titre3"/>
        <w:keepLines w:val="0"/>
        <w:suppressAutoHyphens/>
        <w:spacing w:before="140" w:after="120"/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</w:pPr>
      <w:r w:rsidRPr="00A63666">
        <w:rPr>
          <w:rFonts w:ascii="Times New Roman" w:eastAsia="Times New Roman" w:hAnsi="Times New Roman" w:cs="Times New Roman"/>
          <w:b/>
          <w:bCs/>
          <w:caps w:val="0"/>
          <w:sz w:val="20"/>
          <w:szCs w:val="20"/>
        </w:rPr>
        <w:lastRenderedPageBreak/>
        <w:t xml:space="preserve">Supplementary </w:t>
      </w:r>
      <w:r w:rsidR="00203781" w:rsidRPr="007E7F89"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>Table</w:t>
      </w:r>
      <w:r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 xml:space="preserve"> 6</w:t>
      </w:r>
      <w:r w:rsidR="00203781" w:rsidRPr="007E7F89"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 xml:space="preserve">. Results from </w:t>
      </w:r>
      <w:proofErr w:type="spellStart"/>
      <w:r w:rsidR="00992F99"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>u</w:t>
      </w:r>
      <w:r w:rsidR="00203781" w:rsidRPr="007E7F89"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>ni</w:t>
      </w:r>
      <w:proofErr w:type="spellEnd"/>
      <w:r w:rsidR="00203781" w:rsidRPr="007E7F89"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 xml:space="preserve"> and multivariable regressions for CCU admission – Entire sample</w:t>
      </w:r>
    </w:p>
    <w:tbl>
      <w:tblPr>
        <w:tblW w:w="1403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6"/>
        <w:gridCol w:w="3016"/>
        <w:gridCol w:w="1706"/>
        <w:gridCol w:w="1706"/>
        <w:gridCol w:w="1205"/>
        <w:gridCol w:w="1437"/>
        <w:gridCol w:w="1200"/>
        <w:gridCol w:w="1360"/>
        <w:gridCol w:w="1200"/>
      </w:tblGrid>
      <w:tr w:rsidR="00130F14" w:rsidRPr="00072D03" w14:paraId="435BBFAC" w14:textId="77777777" w:rsidTr="1858E093"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</w:tcPr>
          <w:p w14:paraId="134B6A45" w14:textId="77777777" w:rsidR="008339C2" w:rsidRPr="00E76A62" w:rsidRDefault="008339C2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9229" w14:textId="77777777" w:rsidR="008339C2" w:rsidRPr="00E76A62" w:rsidRDefault="008339C2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4C1878" w14:textId="58F75E63" w:rsidR="008339C2" w:rsidRPr="00E76A62" w:rsidRDefault="1FEA5D69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</w:t>
            </w:r>
            <w:r w:rsidR="00680DA3"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thout CCU</w:t>
            </w:r>
            <w:r w:rsidR="00EE094F" w:rsidRPr="00E76A62">
              <w:rPr>
                <w:sz w:val="20"/>
                <w:szCs w:val="20"/>
                <w:lang w:val="en-GB"/>
              </w:rPr>
              <w:br/>
            </w:r>
            <w:r w:rsidR="00680DA3"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=5497</w:t>
            </w:r>
            <w:r w:rsidR="00EE094F" w:rsidRPr="00E76A62">
              <w:rPr>
                <w:sz w:val="20"/>
                <w:szCs w:val="20"/>
                <w:lang w:val="en-GB"/>
              </w:rPr>
              <w:br/>
            </w:r>
            <w:r w:rsidR="00680DA3"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0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538AD0" w14:textId="4C9CB212" w:rsidR="008339C2" w:rsidRPr="00E76A62" w:rsidRDefault="1FEA5D69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</w:t>
            </w:r>
            <w:r w:rsidR="00680DA3"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th CCU</w:t>
            </w:r>
            <w:r w:rsidR="00EE094F" w:rsidRPr="00E76A62">
              <w:rPr>
                <w:sz w:val="20"/>
                <w:szCs w:val="20"/>
                <w:lang w:val="en-GB"/>
              </w:rPr>
              <w:br/>
            </w:r>
            <w:r w:rsidR="00680DA3"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=1988</w:t>
            </w:r>
            <w:r w:rsidR="00EE094F" w:rsidRPr="00E76A62">
              <w:rPr>
                <w:sz w:val="20"/>
                <w:szCs w:val="20"/>
                <w:lang w:val="en-GB"/>
              </w:rPr>
              <w:br/>
            </w:r>
            <w:r w:rsidR="00680DA3"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64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1185" w14:textId="77777777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nivariable</w:t>
            </w:r>
          </w:p>
        </w:tc>
        <w:tc>
          <w:tcPr>
            <w:tcW w:w="37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11DA" w14:textId="77777777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ultivariable</w:t>
            </w:r>
          </w:p>
        </w:tc>
      </w:tr>
      <w:tr w:rsidR="00130F14" w:rsidRPr="00072D03" w14:paraId="66A6D65F" w14:textId="77777777" w:rsidTr="1858E093"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</w:tcPr>
          <w:p w14:paraId="31D4FD68" w14:textId="77777777" w:rsidR="008339C2" w:rsidRPr="00E76A62" w:rsidRDefault="008339C2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430A" w14:textId="4F80A106" w:rsidR="008339C2" w:rsidRPr="00E76A62" w:rsidRDefault="00191097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</w:t>
            </w:r>
            <w:r w:rsidR="00680DA3"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riables</w:t>
            </w:r>
          </w:p>
        </w:tc>
        <w:tc>
          <w:tcPr>
            <w:tcW w:w="1706" w:type="dxa"/>
            <w:vMerge/>
            <w:vAlign w:val="center"/>
            <w:hideMark/>
          </w:tcPr>
          <w:p w14:paraId="4BBAC2AE" w14:textId="77777777" w:rsidR="008339C2" w:rsidRPr="00072D03" w:rsidRDefault="008339C2" w:rsidP="00881B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6" w:type="dxa"/>
            <w:vMerge/>
            <w:vAlign w:val="center"/>
            <w:hideMark/>
          </w:tcPr>
          <w:p w14:paraId="56CB6434" w14:textId="77777777" w:rsidR="008339C2" w:rsidRPr="00072D03" w:rsidRDefault="008339C2" w:rsidP="00881B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CFF44F" w14:textId="77777777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DC573C" w14:textId="1747BA80" w:rsidR="008339C2" w:rsidRPr="00E76A62" w:rsidRDefault="00680DA3" w:rsidP="00C90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5% C</w:t>
            </w:r>
            <w:r w:rsidR="00C90C65"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0B7F25" w14:textId="77777777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19B370" w14:textId="217F125C" w:rsidR="008339C2" w:rsidRPr="00E76A62" w:rsidRDefault="00680DA3" w:rsidP="00C90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95% </w:t>
            </w:r>
            <w:r w:rsidR="00C90C65"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I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05B96A" w14:textId="77777777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</w:tr>
      <w:tr w:rsidR="00130F14" w:rsidRPr="00072D03" w14:paraId="471847DE" w14:textId="77777777" w:rsidTr="1858E093"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</w:tcPr>
          <w:p w14:paraId="297AE390" w14:textId="77777777" w:rsidR="008339C2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</w:t>
            </w:r>
          </w:p>
        </w:tc>
        <w:tc>
          <w:tcPr>
            <w:tcW w:w="3016" w:type="dxa"/>
            <w:tcBorders>
              <w:top w:val="single" w:sz="4" w:space="0" w:color="auto"/>
            </w:tcBorders>
            <w:shd w:val="clear" w:color="auto" w:fill="auto"/>
          </w:tcPr>
          <w:p w14:paraId="6A78D81D" w14:textId="77777777" w:rsidR="008339C2" w:rsidRPr="00E76A62" w:rsidRDefault="008339C2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07B158" w14:textId="77777777" w:rsidR="008339C2" w:rsidRPr="00E76A62" w:rsidRDefault="008339C2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2B4A84" w14:textId="77777777" w:rsidR="008339C2" w:rsidRPr="00E76A62" w:rsidRDefault="008339C2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D6AA14" w14:textId="77777777" w:rsidR="008339C2" w:rsidRPr="00E76A62" w:rsidRDefault="008339C2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47B27C" w14:textId="77777777" w:rsidR="008339C2" w:rsidRPr="00E76A62" w:rsidRDefault="008339C2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970422" w14:textId="77777777" w:rsidR="008339C2" w:rsidRPr="00E76A62" w:rsidRDefault="008339C2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8651F6" w14:textId="77777777" w:rsidR="008339C2" w:rsidRPr="00E76A62" w:rsidRDefault="008339C2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031A64" w14:textId="77777777" w:rsidR="008339C2" w:rsidRPr="00E76A62" w:rsidRDefault="008339C2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D37F3" w:rsidRPr="00072D03" w14:paraId="1918E00F" w14:textId="77777777" w:rsidTr="1858E093">
        <w:tc>
          <w:tcPr>
            <w:tcW w:w="1206" w:type="dxa"/>
            <w:shd w:val="clear" w:color="auto" w:fill="auto"/>
          </w:tcPr>
          <w:p w14:paraId="0989EBD0" w14:textId="77777777" w:rsidR="004D37F3" w:rsidRPr="00E76A62" w:rsidRDefault="004D37F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  <w:shd w:val="clear" w:color="auto" w:fill="auto"/>
            <w:vAlign w:val="bottom"/>
            <w:hideMark/>
          </w:tcPr>
          <w:p w14:paraId="0B284E14" w14:textId="42DBB8A9" w:rsidR="004D37F3" w:rsidRPr="00E76A62" w:rsidRDefault="1E89FDAC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 to 6 days old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2447FBA2" w14:textId="0ADAA37B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2 (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%)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788D2953" w14:textId="2218E3F0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8 (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%)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5A774D30" w14:textId="3AEE88DE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2DD903FA" w14:textId="5B81AD2B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-4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97A69FB" w14:textId="786A81EA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840AC0E" w14:textId="2EDD6AAB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-5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4158841" w14:textId="02C99142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4D37F3" w:rsidRPr="00072D03" w14:paraId="52347FD7" w14:textId="77777777" w:rsidTr="1858E093">
        <w:tc>
          <w:tcPr>
            <w:tcW w:w="1206" w:type="dxa"/>
            <w:shd w:val="clear" w:color="auto" w:fill="auto"/>
          </w:tcPr>
          <w:p w14:paraId="6A586CFF" w14:textId="77777777" w:rsidR="004D37F3" w:rsidRPr="00E76A62" w:rsidRDefault="004D37F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  <w:shd w:val="clear" w:color="auto" w:fill="auto"/>
            <w:vAlign w:val="bottom"/>
            <w:hideMark/>
          </w:tcPr>
          <w:p w14:paraId="5D5A72C3" w14:textId="1F0C87B9" w:rsidR="004D37F3" w:rsidRPr="00E76A62" w:rsidRDefault="1E89FDAC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 days to 2 months old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71F193E7" w14:textId="795B06DA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50 (3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%)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5BC408CA" w14:textId="345A1DA3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12 (2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%)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0A92219A" w14:textId="77777777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231FB9DC" w14:textId="77777777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329E725" w14:textId="77777777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9952F16" w14:textId="77777777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B3C451E" w14:textId="77777777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4D37F3" w:rsidRPr="00072D03" w14:paraId="2B9C3A1F" w14:textId="77777777" w:rsidTr="1858E093">
        <w:tc>
          <w:tcPr>
            <w:tcW w:w="1206" w:type="dxa"/>
            <w:shd w:val="clear" w:color="auto" w:fill="auto"/>
          </w:tcPr>
          <w:p w14:paraId="43194355" w14:textId="77777777" w:rsidR="004D37F3" w:rsidRPr="00E76A62" w:rsidRDefault="004D37F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  <w:shd w:val="clear" w:color="auto" w:fill="auto"/>
            <w:vAlign w:val="bottom"/>
            <w:hideMark/>
          </w:tcPr>
          <w:p w14:paraId="3B38E0C2" w14:textId="216DC841" w:rsidR="004D37F3" w:rsidRPr="00E76A62" w:rsidRDefault="1E89FDAC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months to 1 year old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101333E4" w14:textId="4544DB25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64 (2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%)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4BBA7B42" w14:textId="4B4C59A7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2 (15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%)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4C176D1D" w14:textId="798D5C1F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9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39C1DF15" w14:textId="5CC2A0B0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-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9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D97F188" w14:textId="30E3EC8D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919E47F" w14:textId="12B74D42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3-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3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15F99CD" w14:textId="44C3CC59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18</w:t>
            </w:r>
          </w:p>
        </w:tc>
      </w:tr>
      <w:tr w:rsidR="004D37F3" w:rsidRPr="00072D03" w14:paraId="6FD89F30" w14:textId="77777777" w:rsidTr="1858E093">
        <w:tc>
          <w:tcPr>
            <w:tcW w:w="1206" w:type="dxa"/>
            <w:shd w:val="clear" w:color="auto" w:fill="auto"/>
          </w:tcPr>
          <w:p w14:paraId="236E7947" w14:textId="77777777" w:rsidR="004D37F3" w:rsidRPr="00E76A62" w:rsidRDefault="004D37F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  <w:shd w:val="clear" w:color="auto" w:fill="auto"/>
            <w:vAlign w:val="bottom"/>
            <w:hideMark/>
          </w:tcPr>
          <w:p w14:paraId="602F4D3E" w14:textId="7DB6FA11" w:rsidR="004D37F3" w:rsidRPr="00E76A62" w:rsidRDefault="1E89FDAC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to 9 years old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11B3230F" w14:textId="1681007C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82 (17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%)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2054C0A1" w14:textId="0670A093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9 (3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%)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6E6EB395" w14:textId="32BC3DFF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3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27EC45D4" w14:textId="3EB0992D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1-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E3FA2AB" w14:textId="1B900E67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A504CFE" w14:textId="05C9CA08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0-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1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5A68211" w14:textId="3960CA69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440</w:t>
            </w:r>
          </w:p>
        </w:tc>
      </w:tr>
      <w:tr w:rsidR="004D37F3" w:rsidRPr="00072D03" w14:paraId="23E8CB36" w14:textId="77777777" w:rsidTr="1858E093">
        <w:tc>
          <w:tcPr>
            <w:tcW w:w="1206" w:type="dxa"/>
            <w:shd w:val="clear" w:color="auto" w:fill="auto"/>
          </w:tcPr>
          <w:p w14:paraId="645FEC8C" w14:textId="77777777" w:rsidR="004D37F3" w:rsidRPr="00E76A62" w:rsidRDefault="004D37F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  <w:shd w:val="clear" w:color="auto" w:fill="auto"/>
            <w:vAlign w:val="bottom"/>
            <w:hideMark/>
          </w:tcPr>
          <w:p w14:paraId="4F02974B" w14:textId="42618C36" w:rsidR="004D37F3" w:rsidRPr="00E76A62" w:rsidRDefault="1E89FDAC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 to 13 years old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3172E952" w14:textId="6939B2AF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60 (8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%)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206DB6CC" w14:textId="4C108393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5 (1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%)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2C0A78F1" w14:textId="4937C6D1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1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28CE7E4F" w14:textId="1DBB2BF4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-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0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4D05E7D" w14:textId="69AE5174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8C5A752" w14:textId="4FE7F0C7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1-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1B0BA52" w14:textId="5B7692B7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52</w:t>
            </w:r>
          </w:p>
        </w:tc>
      </w:tr>
      <w:tr w:rsidR="004D37F3" w:rsidRPr="00072D03" w14:paraId="27B58B1E" w14:textId="77777777" w:rsidTr="1858E093">
        <w:tc>
          <w:tcPr>
            <w:tcW w:w="1206" w:type="dxa"/>
            <w:shd w:val="clear" w:color="auto" w:fill="auto"/>
          </w:tcPr>
          <w:p w14:paraId="34C88DFD" w14:textId="77777777" w:rsidR="004D37F3" w:rsidRPr="00E76A62" w:rsidRDefault="004D37F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  <w:shd w:val="clear" w:color="auto" w:fill="auto"/>
            <w:vAlign w:val="bottom"/>
            <w:hideMark/>
          </w:tcPr>
          <w:p w14:paraId="0CFC05AB" w14:textId="0A4DD4BC" w:rsidR="004D37F3" w:rsidRPr="00E76A62" w:rsidRDefault="1E89FDAC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 to 17 years old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3B723408" w14:textId="3ECF9F9F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79 (17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%)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2742F89D" w14:textId="2118F1D0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2 (16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%)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4F48737B" w14:textId="34F07268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3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2983045C" w14:textId="66E6AECD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1-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6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24B0CA0" w14:textId="5F275FF9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4300961" w14:textId="6CBA2699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8-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1E48B02" w14:textId="71542E82" w:rsidR="004D37F3" w:rsidRPr="00E76A62" w:rsidRDefault="1E89FDAC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79</w:t>
            </w:r>
          </w:p>
        </w:tc>
      </w:tr>
      <w:tr w:rsidR="00130F14" w:rsidRPr="00072D03" w14:paraId="74ABDB4B" w14:textId="77777777" w:rsidTr="1858E093">
        <w:tc>
          <w:tcPr>
            <w:tcW w:w="1206" w:type="dxa"/>
            <w:shd w:val="clear" w:color="auto" w:fill="auto"/>
          </w:tcPr>
          <w:p w14:paraId="7AA6CAFF" w14:textId="77777777" w:rsidR="008339C2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3016" w:type="dxa"/>
            <w:shd w:val="clear" w:color="auto" w:fill="auto"/>
            <w:hideMark/>
          </w:tcPr>
          <w:p w14:paraId="6BC69551" w14:textId="77777777" w:rsidR="008339C2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3C5B27DB" w14:textId="37DEA14D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10 (5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%)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1014D7E6" w14:textId="6C01761E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15 (56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%)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0AAB5625" w14:textId="75023AC2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6A1476C5" w14:textId="3500EF76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2-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E1D5FA6" w14:textId="1B4DC690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7EB355A" w14:textId="3B7879CD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4-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56A9390" w14:textId="5917F5AB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64</w:t>
            </w:r>
          </w:p>
        </w:tc>
      </w:tr>
      <w:tr w:rsidR="00130F14" w:rsidRPr="00072D03" w14:paraId="0DE4934B" w14:textId="77777777" w:rsidTr="1858E093">
        <w:tc>
          <w:tcPr>
            <w:tcW w:w="4222" w:type="dxa"/>
            <w:gridSpan w:val="2"/>
            <w:shd w:val="clear" w:color="auto" w:fill="auto"/>
          </w:tcPr>
          <w:p w14:paraId="0008C03D" w14:textId="77777777" w:rsidR="008339C2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VID-19 from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6AC39E87" w14:textId="77777777" w:rsidR="008339C2" w:rsidRPr="00E76A62" w:rsidRDefault="008339C2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6DA58DFD" w14:textId="77777777" w:rsidR="008339C2" w:rsidRPr="00E76A62" w:rsidRDefault="008339C2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03450E70" w14:textId="77777777" w:rsidR="008339C2" w:rsidRPr="00E76A62" w:rsidRDefault="008339C2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0B4784FB" w14:textId="77777777" w:rsidR="008339C2" w:rsidRPr="00E76A62" w:rsidRDefault="008339C2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51C53DB1" w14:textId="77777777" w:rsidR="008339C2" w:rsidRPr="00E76A62" w:rsidRDefault="008339C2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16DC9C17" w14:textId="77777777" w:rsidR="008339C2" w:rsidRPr="00E76A62" w:rsidRDefault="008339C2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285CDF05" w14:textId="77777777" w:rsidR="008339C2" w:rsidRPr="00E76A62" w:rsidRDefault="008339C2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30F14" w:rsidRPr="00072D03" w14:paraId="760EF803" w14:textId="77777777" w:rsidTr="1858E093">
        <w:tc>
          <w:tcPr>
            <w:tcW w:w="1206" w:type="dxa"/>
            <w:shd w:val="clear" w:color="auto" w:fill="auto"/>
          </w:tcPr>
          <w:p w14:paraId="14F35ADF" w14:textId="77777777" w:rsidR="008339C2" w:rsidRPr="00E76A62" w:rsidRDefault="008339C2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  <w:shd w:val="clear" w:color="auto" w:fill="auto"/>
            <w:hideMark/>
          </w:tcPr>
          <w:p w14:paraId="56F1E072" w14:textId="77777777" w:rsidR="008339C2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IMS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183C618A" w14:textId="1DEBB45E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4 (5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%)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5F76A2BA" w14:textId="3E508647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12 (25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%)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654DB13B" w14:textId="4751CF52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70950158" w14:textId="4FB73B33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5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-7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F616FCD" w14:textId="5D849221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80AD56C" w14:textId="212CB88A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5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7-8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2AA9B27" w14:textId="46C9575D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130F14" w:rsidRPr="00072D03" w14:paraId="61E3FDCB" w14:textId="77777777" w:rsidTr="1858E093">
        <w:tc>
          <w:tcPr>
            <w:tcW w:w="1206" w:type="dxa"/>
            <w:shd w:val="clear" w:color="auto" w:fill="auto"/>
          </w:tcPr>
          <w:p w14:paraId="374D8AEB" w14:textId="77777777" w:rsidR="008339C2" w:rsidRPr="00E76A62" w:rsidRDefault="008339C2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  <w:shd w:val="clear" w:color="auto" w:fill="auto"/>
            <w:hideMark/>
          </w:tcPr>
          <w:p w14:paraId="34D72EB7" w14:textId="77777777" w:rsidR="008339C2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spiratory form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3E27F80D" w14:textId="10CC76E0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56 (44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%)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1E63CED6" w14:textId="0A0AD0B8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38 (4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%)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76029F7C" w14:textId="02E3A5AE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5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5DAD5DA4" w14:textId="4FA40BE7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6-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6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EEE57AF" w14:textId="5E20979D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8A6BF1E" w14:textId="60C1FC23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-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1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FFEED57" w14:textId="57852061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130F14" w:rsidRPr="00072D03" w14:paraId="1BD9E347" w14:textId="77777777" w:rsidTr="1858E093">
        <w:tc>
          <w:tcPr>
            <w:tcW w:w="1206" w:type="dxa"/>
            <w:shd w:val="clear" w:color="auto" w:fill="auto"/>
          </w:tcPr>
          <w:p w14:paraId="028C30C3" w14:textId="77777777" w:rsidR="008339C2" w:rsidRPr="00E76A62" w:rsidRDefault="008339C2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  <w:shd w:val="clear" w:color="auto" w:fill="auto"/>
            <w:hideMark/>
          </w:tcPr>
          <w:p w14:paraId="57375E6A" w14:textId="77777777" w:rsidR="008339C2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 PIMS no respiratory form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022DDD7C" w14:textId="68F418BB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47 (5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%)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3496816A" w14:textId="13F74501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38 (3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%)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0CEF8F2A" w14:textId="77777777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5D53E598" w14:textId="77777777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69BDFEB" w14:textId="77777777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4EA2332" w14:textId="77777777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5551380" w14:textId="77777777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130F14" w:rsidRPr="00072D03" w14:paraId="4965419D" w14:textId="77777777" w:rsidTr="1858E093">
        <w:tc>
          <w:tcPr>
            <w:tcW w:w="4222" w:type="dxa"/>
            <w:gridSpan w:val="2"/>
            <w:shd w:val="clear" w:color="auto" w:fill="auto"/>
          </w:tcPr>
          <w:p w14:paraId="10F0E31A" w14:textId="77777777" w:rsidR="008339C2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umber of underlying conditions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04451ACA" w14:textId="77777777" w:rsidR="008339C2" w:rsidRPr="00E76A62" w:rsidRDefault="008339C2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6A216FA7" w14:textId="77777777" w:rsidR="008339C2" w:rsidRPr="00E76A62" w:rsidRDefault="008339C2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1FC54352" w14:textId="77777777" w:rsidR="008339C2" w:rsidRPr="00E76A62" w:rsidRDefault="008339C2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6DB4589C" w14:textId="77777777" w:rsidR="008339C2" w:rsidRPr="00E76A62" w:rsidRDefault="008339C2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3AB83EE0" w14:textId="77777777" w:rsidR="008339C2" w:rsidRPr="00E76A62" w:rsidRDefault="008339C2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4950E7EC" w14:textId="77777777" w:rsidR="008339C2" w:rsidRPr="00E76A62" w:rsidRDefault="008339C2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3FDE2CB0" w14:textId="77777777" w:rsidR="008339C2" w:rsidRPr="00E76A62" w:rsidRDefault="008339C2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30F14" w:rsidRPr="00072D03" w14:paraId="6A0B2D6D" w14:textId="77777777" w:rsidTr="1858E093">
        <w:tc>
          <w:tcPr>
            <w:tcW w:w="1206" w:type="dxa"/>
            <w:shd w:val="clear" w:color="auto" w:fill="auto"/>
          </w:tcPr>
          <w:p w14:paraId="4C931088" w14:textId="77777777" w:rsidR="008339C2" w:rsidRPr="00E76A62" w:rsidRDefault="008339C2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  <w:shd w:val="clear" w:color="auto" w:fill="auto"/>
            <w:hideMark/>
          </w:tcPr>
          <w:p w14:paraId="40EE0BD8" w14:textId="77777777" w:rsidR="008339C2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07494087" w14:textId="0DE1C33F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35 (77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4%)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203D3377" w14:textId="4B21772E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45 (57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%)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66EC2D73" w14:textId="77777777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0D989116" w14:textId="77777777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102B995" w14:textId="77777777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09652A2" w14:textId="77777777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1ECF1F6" w14:textId="77777777" w:rsidR="008339C2" w:rsidRPr="00E76A62" w:rsidRDefault="008339C2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30F14" w:rsidRPr="00072D03" w14:paraId="3185FBFC" w14:textId="77777777" w:rsidTr="1858E093">
        <w:tc>
          <w:tcPr>
            <w:tcW w:w="1206" w:type="dxa"/>
            <w:shd w:val="clear" w:color="auto" w:fill="auto"/>
          </w:tcPr>
          <w:p w14:paraId="49DA9E3E" w14:textId="77777777" w:rsidR="008339C2" w:rsidRPr="00E76A62" w:rsidRDefault="008339C2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  <w:shd w:val="clear" w:color="auto" w:fill="auto"/>
            <w:hideMark/>
          </w:tcPr>
          <w:p w14:paraId="62F57CB9" w14:textId="77777777" w:rsidR="008339C2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7EBEBAFE" w14:textId="5DF081DF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76 (17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6%)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761890CA" w14:textId="6B7C5EF7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21 (3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%)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27779297" w14:textId="3ED41EDA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313F726A" w14:textId="213E177A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9-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A1511E4" w14:textId="2D578902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55C394F" w14:textId="76B9DBCA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-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3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E0F7199" w14:textId="77777777" w:rsidR="008339C2" w:rsidRPr="00E76A62" w:rsidRDefault="008339C2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30F14" w:rsidRPr="00072D03" w14:paraId="623E7C93" w14:textId="77777777" w:rsidTr="1858E093">
        <w:tc>
          <w:tcPr>
            <w:tcW w:w="1206" w:type="dxa"/>
            <w:shd w:val="clear" w:color="auto" w:fill="auto"/>
          </w:tcPr>
          <w:p w14:paraId="7C20C0B2" w14:textId="77777777" w:rsidR="008339C2" w:rsidRPr="00E76A62" w:rsidRDefault="008339C2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  <w:shd w:val="clear" w:color="auto" w:fill="auto"/>
            <w:hideMark/>
          </w:tcPr>
          <w:p w14:paraId="0F8D57D1" w14:textId="77777777" w:rsidR="008339C2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3C6E96D0" w14:textId="3784C962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5 (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3%)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799C71A4" w14:textId="20BC7AFE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2 (8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%)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01C096BF" w14:textId="68ADD4FC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2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5463BBBB" w14:textId="549D73DC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-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3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125E46F" w14:textId="445AEB7E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5B9253A" w14:textId="094CDAA0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9-4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AD61708" w14:textId="77777777" w:rsidR="008339C2" w:rsidRPr="00E76A62" w:rsidRDefault="008339C2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30F14" w:rsidRPr="00072D03" w14:paraId="0F0A4D32" w14:textId="77777777" w:rsidTr="1858E093"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</w:tcPr>
          <w:p w14:paraId="123DF81C" w14:textId="77777777" w:rsidR="008339C2" w:rsidRPr="00E76A62" w:rsidRDefault="008339C2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E640271" w14:textId="77777777" w:rsidR="008339C2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≥ 3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E92B4" w14:textId="1779BF1F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1 (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7%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0EBB5C" w14:textId="59086653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 (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2%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36AC90" w14:textId="6C9994DA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4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D89F" w14:textId="6B8D620A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5-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5]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310A1B" w14:textId="03CFE4B9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D6615" w14:textId="618F7D7D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-4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4]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21F6EB" w14:textId="71521269" w:rsidR="008339C2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</w:tbl>
    <w:p w14:paraId="19403702" w14:textId="73AE7299" w:rsidR="00881BA5" w:rsidRPr="008F2632" w:rsidRDefault="00C90C65" w:rsidP="1858E09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CCU: critical care unit; OR: Odds ratio; 95% CI: 95% confidence interval</w:t>
      </w:r>
      <w:r w:rsidRPr="008F263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; PIMS: </w:t>
      </w:r>
      <w:r w:rsidRPr="008F2632">
        <w:rPr>
          <w:rFonts w:ascii="Times New Roman" w:eastAsia="Noto Serif CJK SC" w:hAnsi="Times New Roman" w:cs="Lohit Devanagari"/>
          <w:kern w:val="2"/>
          <w:sz w:val="20"/>
          <w:szCs w:val="20"/>
          <w:lang w:val="en-GB" w:eastAsia="zh-CN" w:bidi="hi-IN"/>
        </w:rPr>
        <w:t>paediatric multisystem inflammatory syndrome</w:t>
      </w:r>
    </w:p>
    <w:p w14:paraId="13619EE2" w14:textId="77777777" w:rsidR="004150C4" w:rsidRPr="007E7F89" w:rsidRDefault="004150C4" w:rsidP="1858E093">
      <w:pPr>
        <w:pStyle w:val="Titre3"/>
        <w:keepLines w:val="0"/>
        <w:numPr>
          <w:ilvl w:val="2"/>
          <w:numId w:val="3"/>
        </w:numPr>
        <w:suppressAutoHyphens/>
        <w:spacing w:before="140" w:after="120" w:line="480" w:lineRule="auto"/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</w:pPr>
      <w:r w:rsidRPr="007E7F89">
        <w:rPr>
          <w:rFonts w:ascii="Times New Roman" w:eastAsia="Times New Roman" w:hAnsi="Times New Roman" w:cs="Times New Roman"/>
          <w:b/>
          <w:bCs/>
          <w:caps w:val="0"/>
          <w:sz w:val="24"/>
          <w:szCs w:val="24"/>
          <w:lang w:val="en-GB"/>
        </w:rPr>
        <w:br w:type="page"/>
      </w:r>
    </w:p>
    <w:p w14:paraId="4153556C" w14:textId="47B69DAD" w:rsidR="00203781" w:rsidRPr="007E7F89" w:rsidRDefault="00A63666" w:rsidP="1858E093">
      <w:pPr>
        <w:pStyle w:val="Titre3"/>
        <w:keepLines w:val="0"/>
        <w:numPr>
          <w:ilvl w:val="2"/>
          <w:numId w:val="3"/>
        </w:numPr>
        <w:suppressAutoHyphens/>
        <w:spacing w:before="140" w:after="120"/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</w:pPr>
      <w:r w:rsidRPr="00A63666">
        <w:rPr>
          <w:rFonts w:ascii="Times New Roman" w:eastAsia="Times New Roman" w:hAnsi="Times New Roman" w:cs="Times New Roman"/>
          <w:b/>
          <w:bCs/>
          <w:caps w:val="0"/>
          <w:sz w:val="20"/>
          <w:szCs w:val="20"/>
        </w:rPr>
        <w:lastRenderedPageBreak/>
        <w:t xml:space="preserve">Supplementary </w:t>
      </w:r>
      <w:r w:rsidR="00203781" w:rsidRPr="007E7F89"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>Table</w:t>
      </w:r>
      <w:r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 xml:space="preserve"> 7</w:t>
      </w:r>
      <w:r w:rsidR="00203781" w:rsidRPr="007E7F89"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 xml:space="preserve">. Results from </w:t>
      </w:r>
      <w:proofErr w:type="spellStart"/>
      <w:r w:rsidR="00992F99"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>u</w:t>
      </w:r>
      <w:r w:rsidR="00203781" w:rsidRPr="007E7F89"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>ni</w:t>
      </w:r>
      <w:proofErr w:type="spellEnd"/>
      <w:r w:rsidR="00203781" w:rsidRPr="007E7F89">
        <w:rPr>
          <w:rFonts w:ascii="Times New Roman" w:eastAsia="Times New Roman" w:hAnsi="Times New Roman" w:cs="Times New Roman"/>
          <w:b/>
          <w:bCs/>
          <w:caps w:val="0"/>
          <w:sz w:val="20"/>
          <w:szCs w:val="20"/>
          <w:lang w:val="en-GB"/>
        </w:rPr>
        <w:t xml:space="preserve"> and multivariable regressions for CCU admission – stratified by age either younger than 2 years old or not</w:t>
      </w:r>
    </w:p>
    <w:tbl>
      <w:tblPr>
        <w:tblW w:w="1434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9"/>
        <w:gridCol w:w="1540"/>
        <w:gridCol w:w="3380"/>
        <w:gridCol w:w="1531"/>
        <w:gridCol w:w="1584"/>
        <w:gridCol w:w="691"/>
        <w:gridCol w:w="1559"/>
        <w:gridCol w:w="691"/>
        <w:gridCol w:w="1360"/>
        <w:gridCol w:w="1200"/>
      </w:tblGrid>
      <w:tr w:rsidR="00130F14" w:rsidRPr="00072D03" w14:paraId="6AA4BB29" w14:textId="77777777" w:rsidTr="1858E093">
        <w:trPr>
          <w:tblHeader/>
        </w:trPr>
        <w:tc>
          <w:tcPr>
            <w:tcW w:w="809" w:type="dxa"/>
            <w:tcBorders>
              <w:top w:val="single" w:sz="4" w:space="0" w:color="auto"/>
            </w:tcBorders>
          </w:tcPr>
          <w:p w14:paraId="222897C0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</w:tcPr>
          <w:p w14:paraId="0A526071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91AA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C2EC97" w14:textId="487436AE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ithout CCU</w:t>
            </w:r>
            <w:r w:rsidRPr="00E76A62">
              <w:rPr>
                <w:sz w:val="20"/>
                <w:szCs w:val="20"/>
                <w:lang w:val="en-GB"/>
              </w:rPr>
              <w:br/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=3076</w:t>
            </w:r>
            <w:r w:rsidRPr="00E76A62">
              <w:rPr>
                <w:sz w:val="20"/>
                <w:szCs w:val="20"/>
                <w:lang w:val="en-GB"/>
              </w:rPr>
              <w:br/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5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FB41C9" w14:textId="6328CC3B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ith CCU</w:t>
            </w:r>
            <w:r w:rsidRPr="00E76A62">
              <w:rPr>
                <w:sz w:val="20"/>
                <w:szCs w:val="20"/>
                <w:lang w:val="en-GB"/>
              </w:rPr>
              <w:br/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=792</w:t>
            </w:r>
            <w:r w:rsidRPr="00E76A62">
              <w:rPr>
                <w:sz w:val="20"/>
                <w:szCs w:val="20"/>
                <w:lang w:val="en-GB"/>
              </w:rPr>
              <w:br/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8931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nivariable</w:t>
            </w:r>
          </w:p>
        </w:tc>
        <w:tc>
          <w:tcPr>
            <w:tcW w:w="325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2072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ultivariable</w:t>
            </w:r>
          </w:p>
        </w:tc>
      </w:tr>
      <w:tr w:rsidR="00130F14" w:rsidRPr="00072D03" w14:paraId="128547AC" w14:textId="77777777" w:rsidTr="1858E093">
        <w:trPr>
          <w:tblHeader/>
        </w:trPr>
        <w:tc>
          <w:tcPr>
            <w:tcW w:w="809" w:type="dxa"/>
            <w:tcBorders>
              <w:bottom w:val="single" w:sz="4" w:space="0" w:color="auto"/>
            </w:tcBorders>
          </w:tcPr>
          <w:p w14:paraId="4CACF693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</w:tcPr>
          <w:p w14:paraId="227C47B6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D096" w14:textId="77777777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531" w:type="dxa"/>
            <w:vMerge/>
            <w:vAlign w:val="center"/>
            <w:hideMark/>
          </w:tcPr>
          <w:p w14:paraId="3669B833" w14:textId="77777777" w:rsidR="00774D66" w:rsidRPr="00072D03" w:rsidRDefault="00774D66" w:rsidP="006E3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  <w:vMerge/>
            <w:vAlign w:val="center"/>
            <w:hideMark/>
          </w:tcPr>
          <w:p w14:paraId="10CC4EBA" w14:textId="77777777" w:rsidR="00774D66" w:rsidRPr="00072D03" w:rsidRDefault="00774D66" w:rsidP="006E3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F4F304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1B91D5" w14:textId="36B9EC7C" w:rsidR="00774D66" w:rsidRPr="00E76A62" w:rsidRDefault="00680DA3" w:rsidP="00C90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95% </w:t>
            </w:r>
            <w:r w:rsidR="00C90C65"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I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B666C2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90D3CE" w14:textId="24BCE5F6" w:rsidR="00774D66" w:rsidRPr="00E76A62" w:rsidRDefault="00680DA3" w:rsidP="00C90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95% </w:t>
            </w:r>
            <w:r w:rsidR="00C90C65"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I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1A4992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</w:tr>
      <w:tr w:rsidR="00130F14" w:rsidRPr="00072D03" w14:paraId="28D22F0F" w14:textId="77777777" w:rsidTr="1858E093">
        <w:tc>
          <w:tcPr>
            <w:tcW w:w="5729" w:type="dxa"/>
            <w:gridSpan w:val="3"/>
            <w:tcBorders>
              <w:top w:val="single" w:sz="4" w:space="0" w:color="auto"/>
            </w:tcBorders>
          </w:tcPr>
          <w:p w14:paraId="1E1B5EF6" w14:textId="77777777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 2 years old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16D62A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22D815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C87AC5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1A8293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102548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7319DD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B423E7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30F14" w:rsidRPr="00072D03" w14:paraId="1EC220A9" w14:textId="77777777" w:rsidTr="1858E093">
        <w:tc>
          <w:tcPr>
            <w:tcW w:w="809" w:type="dxa"/>
          </w:tcPr>
          <w:p w14:paraId="226419A2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</w:tcPr>
          <w:p w14:paraId="753824C1" w14:textId="77777777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3380" w:type="dxa"/>
            <w:shd w:val="clear" w:color="auto" w:fill="auto"/>
            <w:hideMark/>
          </w:tcPr>
          <w:p w14:paraId="05E6F634" w14:textId="77777777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87FE68F" w14:textId="3688BD8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02 (55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%)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2DBCC23C" w14:textId="240DFB6F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9 (56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%)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3D7439CF" w14:textId="3A328AAC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DA9504" w14:textId="3826778E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0-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]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129373A0" w14:textId="4A442C9E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DC78B4E" w14:textId="12BD5841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6-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B38026F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082</w:t>
            </w:r>
          </w:p>
        </w:tc>
      </w:tr>
      <w:tr w:rsidR="00130F14" w:rsidRPr="00072D03" w14:paraId="0B2C3754" w14:textId="77777777" w:rsidTr="1858E093">
        <w:tc>
          <w:tcPr>
            <w:tcW w:w="809" w:type="dxa"/>
          </w:tcPr>
          <w:p w14:paraId="186BC00D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20" w:type="dxa"/>
            <w:gridSpan w:val="2"/>
            <w:shd w:val="clear" w:color="auto" w:fill="auto"/>
          </w:tcPr>
          <w:p w14:paraId="78B35F3A" w14:textId="77777777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VID-19 from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1459303B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14:paraId="3C9BFA29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14:paraId="46D8CF9C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A16FEA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14:paraId="7A4F081F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44F77C3B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6565BDB8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30F14" w:rsidRPr="00072D03" w14:paraId="4F64E219" w14:textId="77777777" w:rsidTr="1858E093">
        <w:tc>
          <w:tcPr>
            <w:tcW w:w="809" w:type="dxa"/>
          </w:tcPr>
          <w:p w14:paraId="3A53522E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</w:tcPr>
          <w:p w14:paraId="29847F30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80" w:type="dxa"/>
            <w:shd w:val="clear" w:color="auto" w:fill="auto"/>
            <w:hideMark/>
          </w:tcPr>
          <w:p w14:paraId="5B100B0F" w14:textId="77777777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IMS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1852840" w14:textId="7326006B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 (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%)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3C65E502" w14:textId="3683A0CB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 (4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%)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2C0F5BB0" w14:textId="40839DD0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3D403C" w14:textId="2BA12A9E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-5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9]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1CD61AB6" w14:textId="771EF8C2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CCB7495" w14:textId="357E86BE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6-6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4446860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.0001</w:t>
            </w:r>
          </w:p>
        </w:tc>
      </w:tr>
      <w:tr w:rsidR="00130F14" w:rsidRPr="00072D03" w14:paraId="59E14C05" w14:textId="77777777" w:rsidTr="1858E093">
        <w:tc>
          <w:tcPr>
            <w:tcW w:w="809" w:type="dxa"/>
          </w:tcPr>
          <w:p w14:paraId="6C42ADE6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</w:tcPr>
          <w:p w14:paraId="55164212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80" w:type="dxa"/>
            <w:shd w:val="clear" w:color="auto" w:fill="auto"/>
            <w:hideMark/>
          </w:tcPr>
          <w:p w14:paraId="51F18D92" w14:textId="77777777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spiratory form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AD0FC7F" w14:textId="7DDE78BF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28 (4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%)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7E736189" w14:textId="42CF9A34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4 (5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%)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2B71B6F6" w14:textId="2205B1DB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84CE50" w14:textId="73876869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-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8]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35EBAFD3" w14:textId="7B3DD6AA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DC5068C" w14:textId="7369C618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-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5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A98FAFA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.0001</w:t>
            </w:r>
          </w:p>
        </w:tc>
      </w:tr>
      <w:tr w:rsidR="00130F14" w:rsidRPr="00072D03" w14:paraId="18999F19" w14:textId="77777777" w:rsidTr="1858E093">
        <w:tc>
          <w:tcPr>
            <w:tcW w:w="809" w:type="dxa"/>
          </w:tcPr>
          <w:p w14:paraId="332E37C1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</w:tcPr>
          <w:p w14:paraId="0F1DBC16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80" w:type="dxa"/>
            <w:shd w:val="clear" w:color="auto" w:fill="auto"/>
            <w:hideMark/>
          </w:tcPr>
          <w:p w14:paraId="02C54AB9" w14:textId="77777777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 PIMS no respiratory form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5D04D8F" w14:textId="56B13584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11 (55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%)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033C4331" w14:textId="40B05A94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6 (4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%)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39EA69EB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EE4246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7F716978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CE80C1E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D25A78D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130F14" w:rsidRPr="00072D03" w14:paraId="182241D5" w14:textId="77777777" w:rsidTr="1858E093">
        <w:tc>
          <w:tcPr>
            <w:tcW w:w="809" w:type="dxa"/>
          </w:tcPr>
          <w:p w14:paraId="58793183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20" w:type="dxa"/>
            <w:gridSpan w:val="2"/>
            <w:shd w:val="clear" w:color="auto" w:fill="auto"/>
          </w:tcPr>
          <w:p w14:paraId="3C6D479B" w14:textId="77777777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nderlying conditions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760D70E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69271471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14:paraId="1B482385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877172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14:paraId="1C17EADF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5C9A394A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2394A247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30F14" w:rsidRPr="00072D03" w14:paraId="5B86D3D1" w14:textId="77777777" w:rsidTr="1858E093">
        <w:tc>
          <w:tcPr>
            <w:tcW w:w="809" w:type="dxa"/>
          </w:tcPr>
          <w:p w14:paraId="75443928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</w:tcPr>
          <w:p w14:paraId="555196E3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80" w:type="dxa"/>
            <w:shd w:val="clear" w:color="auto" w:fill="auto"/>
            <w:vAlign w:val="center"/>
            <w:hideMark/>
          </w:tcPr>
          <w:p w14:paraId="361656E9" w14:textId="13760C8C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210F753" w14:textId="4D011EC8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 (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%)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FECD3FD" w14:textId="00CF4714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7 (5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%)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2B8D6A87" w14:textId="67DD0EE9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3C79CF" w14:textId="082073A0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9-4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]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0A19DFF5" w14:textId="0BEAD09B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DB160E5" w14:textId="2882E2A1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2-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8DEEF15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.0001</w:t>
            </w:r>
          </w:p>
        </w:tc>
      </w:tr>
      <w:tr w:rsidR="00130F14" w:rsidRPr="00072D03" w14:paraId="7D72DE67" w14:textId="77777777" w:rsidTr="1858E093">
        <w:tc>
          <w:tcPr>
            <w:tcW w:w="809" w:type="dxa"/>
          </w:tcPr>
          <w:p w14:paraId="5E78D4F0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</w:tcPr>
          <w:p w14:paraId="5C8DD720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80" w:type="dxa"/>
            <w:shd w:val="clear" w:color="auto" w:fill="auto"/>
            <w:vAlign w:val="center"/>
            <w:hideMark/>
          </w:tcPr>
          <w:p w14:paraId="4882BB98" w14:textId="32CC12A7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ronic lung disease excluding asthma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A638F4F" w14:textId="7FA6CA30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 (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%)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87DA26A" w14:textId="0353924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 (4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%)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46CC98BF" w14:textId="27873E5F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0CA1DE" w14:textId="1306C1CE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8-4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]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29AA8A41" w14:textId="5C272FF5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E86B9D5" w14:textId="480D425C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6-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9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193C82A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757</w:t>
            </w:r>
          </w:p>
        </w:tc>
      </w:tr>
      <w:tr w:rsidR="00130F14" w:rsidRPr="00072D03" w14:paraId="7AAB6F8B" w14:textId="77777777" w:rsidTr="1858E093">
        <w:tc>
          <w:tcPr>
            <w:tcW w:w="809" w:type="dxa"/>
          </w:tcPr>
          <w:p w14:paraId="3ACB0BE1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</w:tcPr>
          <w:p w14:paraId="1A939753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80" w:type="dxa"/>
            <w:shd w:val="clear" w:color="auto" w:fill="auto"/>
            <w:vAlign w:val="center"/>
            <w:hideMark/>
          </w:tcPr>
          <w:p w14:paraId="2B2103CD" w14:textId="1477E3F4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ickle-cell </w:t>
            </w:r>
            <w:r w:rsidR="5F08EE75"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C9B8F3D" w14:textId="0104F16E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 (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%)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6D2E0BD" w14:textId="0D3A9273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 (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%)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43049ABC" w14:textId="73BE7539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B1039A" w14:textId="1E87E92A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5-7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]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7BE3F499" w14:textId="6E8E9AA4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32B809F" w14:textId="428C58BA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-8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6F25B74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10</w:t>
            </w:r>
          </w:p>
        </w:tc>
      </w:tr>
      <w:tr w:rsidR="00130F14" w:rsidRPr="00072D03" w14:paraId="38AB1DCB" w14:textId="77777777" w:rsidTr="1858E093">
        <w:tc>
          <w:tcPr>
            <w:tcW w:w="809" w:type="dxa"/>
          </w:tcPr>
          <w:p w14:paraId="1DE311BF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</w:tcPr>
          <w:p w14:paraId="2B2C95BE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80" w:type="dxa"/>
            <w:shd w:val="clear" w:color="auto" w:fill="auto"/>
            <w:vAlign w:val="center"/>
            <w:hideMark/>
          </w:tcPr>
          <w:p w14:paraId="68796D31" w14:textId="77777777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rdiovascular disease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55EE278" w14:textId="0A16945B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 (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%)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422DE1F" w14:textId="5D4164CA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7 (5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%)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78B044DE" w14:textId="7BC46088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4EF15C" w14:textId="38A6A69B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6-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5]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788E21DF" w14:textId="3115EBC3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FB664D7" w14:textId="438ED892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-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3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3477DA0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70</w:t>
            </w:r>
          </w:p>
        </w:tc>
      </w:tr>
      <w:tr w:rsidR="00130F14" w:rsidRPr="00072D03" w14:paraId="17A36412" w14:textId="77777777" w:rsidTr="1858E093">
        <w:tc>
          <w:tcPr>
            <w:tcW w:w="809" w:type="dxa"/>
          </w:tcPr>
          <w:p w14:paraId="17A2D734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</w:tcPr>
          <w:p w14:paraId="5D26B34A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80" w:type="dxa"/>
            <w:shd w:val="clear" w:color="auto" w:fill="auto"/>
            <w:vAlign w:val="center"/>
            <w:hideMark/>
          </w:tcPr>
          <w:p w14:paraId="30B91013" w14:textId="77777777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urologic disease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6AA7BD9" w14:textId="45C5C1E5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 (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%)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55E1099" w14:textId="4270EB49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 (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%)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54AF6C1D" w14:textId="576405C8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D366A8" w14:textId="1AFE9891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-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]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111617DF" w14:textId="2613D4AA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79E7B83" w14:textId="6DA681A9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8-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1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5F51E97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78</w:t>
            </w:r>
          </w:p>
        </w:tc>
      </w:tr>
      <w:tr w:rsidR="00130F14" w:rsidRPr="00072D03" w14:paraId="48107CDB" w14:textId="77777777" w:rsidTr="1858E093">
        <w:tc>
          <w:tcPr>
            <w:tcW w:w="809" w:type="dxa"/>
          </w:tcPr>
          <w:p w14:paraId="7242B883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</w:tcPr>
          <w:p w14:paraId="04AD7FB7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80" w:type="dxa"/>
            <w:shd w:val="clear" w:color="auto" w:fill="auto"/>
            <w:vAlign w:val="center"/>
            <w:hideMark/>
          </w:tcPr>
          <w:p w14:paraId="0F09485B" w14:textId="234B96C0" w:rsidR="00774D66" w:rsidRPr="00E76A62" w:rsidRDefault="00680DA3" w:rsidP="007E7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mmunocompromi</w:t>
            </w:r>
            <w:r w:rsidR="007E7F89"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d condition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229795D" w14:textId="694C5281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3 (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%)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C21C85E" w14:textId="725EE953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 (4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%)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7710810E" w14:textId="6D460F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33FE28" w14:textId="05E95FA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-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9]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18AA18FA" w14:textId="648D45E9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08CFD7F" w14:textId="1593CFF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1-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BE5C056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4</w:t>
            </w:r>
          </w:p>
        </w:tc>
      </w:tr>
      <w:tr w:rsidR="00130F14" w:rsidRPr="00072D03" w14:paraId="5B55726F" w14:textId="77777777" w:rsidTr="1858E093">
        <w:tc>
          <w:tcPr>
            <w:tcW w:w="809" w:type="dxa"/>
          </w:tcPr>
          <w:p w14:paraId="3B92C0B0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</w:tcPr>
          <w:p w14:paraId="07F705B2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80" w:type="dxa"/>
            <w:shd w:val="clear" w:color="auto" w:fill="auto"/>
            <w:vAlign w:val="center"/>
            <w:hideMark/>
          </w:tcPr>
          <w:p w14:paraId="2AA22467" w14:textId="77777777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tabolic disease (excluding diabetes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95B59BD" w14:textId="6125CE4B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 (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%)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08E64BA" w14:textId="69160A1E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 (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%)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61BB0ED5" w14:textId="447A87B4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34E45C" w14:textId="13733609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1-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]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6829753C" w14:textId="263F11F4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9837A82" w14:textId="59EF33E0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-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2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3FF7C6E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005</w:t>
            </w:r>
          </w:p>
        </w:tc>
      </w:tr>
      <w:tr w:rsidR="00130F14" w:rsidRPr="00072D03" w14:paraId="02024737" w14:textId="77777777" w:rsidTr="1858E093">
        <w:tc>
          <w:tcPr>
            <w:tcW w:w="809" w:type="dxa"/>
          </w:tcPr>
          <w:p w14:paraId="7813EA6E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</w:tcPr>
          <w:p w14:paraId="2F15838F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80" w:type="dxa"/>
            <w:shd w:val="clear" w:color="auto" w:fill="auto"/>
            <w:vAlign w:val="center"/>
            <w:hideMark/>
          </w:tcPr>
          <w:p w14:paraId="6764D9B1" w14:textId="59B0AD85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own syndrome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30045DA" w14:textId="25380C64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 (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%)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C847AE9" w14:textId="205095A5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%)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616C17C1" w14:textId="1114CEEC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D84286" w14:textId="16E155BE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9-7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7]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257CC860" w14:textId="52978130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F1FDF78" w14:textId="6F75404E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-4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6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4CCDB35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671</w:t>
            </w:r>
          </w:p>
        </w:tc>
      </w:tr>
      <w:tr w:rsidR="00130F14" w:rsidRPr="00072D03" w14:paraId="114DA53D" w14:textId="77777777" w:rsidTr="1858E093">
        <w:tc>
          <w:tcPr>
            <w:tcW w:w="809" w:type="dxa"/>
          </w:tcPr>
          <w:p w14:paraId="2C72BCFB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</w:tcPr>
          <w:p w14:paraId="48C8C546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80" w:type="dxa"/>
            <w:shd w:val="clear" w:color="auto" w:fill="auto"/>
            <w:vAlign w:val="center"/>
            <w:hideMark/>
          </w:tcPr>
          <w:p w14:paraId="5944E1F9" w14:textId="320FC6E1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ther comorbidities</w:t>
            </w:r>
            <w:r w:rsidR="006E36BD"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29DFB9A" w14:textId="6BAEFEAD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 (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%)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1CA1D3C" w14:textId="7A757184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%)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01D05BEB" w14:textId="7E3CC69E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630709" w14:textId="3A23BEA9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9-1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]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3F11B4BF" w14:textId="6E65918D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54FD104" w14:textId="1F05CBE4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9-9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3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21240D4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129</w:t>
            </w:r>
          </w:p>
        </w:tc>
      </w:tr>
      <w:tr w:rsidR="00130F14" w:rsidRPr="00072D03" w14:paraId="430030C6" w14:textId="77777777" w:rsidTr="1858E093">
        <w:tc>
          <w:tcPr>
            <w:tcW w:w="809" w:type="dxa"/>
            <w:tcBorders>
              <w:bottom w:val="single" w:sz="4" w:space="0" w:color="auto"/>
            </w:tcBorders>
          </w:tcPr>
          <w:p w14:paraId="6AC8CCAF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</w:tcPr>
          <w:p w14:paraId="346136E8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843A53" w14:textId="77777777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maturity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BE460A" w14:textId="07C667C7" w:rsidR="00774D66" w:rsidRPr="00E76A62" w:rsidRDefault="007E7F89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6 (8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680DA3"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%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B6D7" w14:textId="38EA1332" w:rsidR="00774D66" w:rsidRPr="00E76A62" w:rsidRDefault="00680DA3" w:rsidP="00F13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9 (16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F138D9"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201B57" w14:textId="1F8266E1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5AC27" w14:textId="2F616BA6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8-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2]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6A1BF3" w14:textId="03BFAA8F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9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1391" w14:textId="091962D1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7-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]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5E76CC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.0001</w:t>
            </w:r>
          </w:p>
        </w:tc>
      </w:tr>
      <w:tr w:rsidR="00130F14" w:rsidRPr="00072D03" w14:paraId="77CB63F1" w14:textId="77777777" w:rsidTr="1858E093">
        <w:tc>
          <w:tcPr>
            <w:tcW w:w="5729" w:type="dxa"/>
            <w:gridSpan w:val="3"/>
            <w:tcBorders>
              <w:top w:val="single" w:sz="4" w:space="0" w:color="auto"/>
            </w:tcBorders>
          </w:tcPr>
          <w:p w14:paraId="795BEC67" w14:textId="77777777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≥ 2 years old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16CA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C2876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11FA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9F39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5433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2A88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5C93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30F14" w:rsidRPr="00072D03" w14:paraId="776234EE" w14:textId="77777777" w:rsidTr="1858E093">
        <w:tc>
          <w:tcPr>
            <w:tcW w:w="809" w:type="dxa"/>
          </w:tcPr>
          <w:p w14:paraId="50C60E29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</w:tcPr>
          <w:p w14:paraId="591A0D3D" w14:textId="77777777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3380" w:type="dxa"/>
            <w:shd w:val="clear" w:color="auto" w:fill="auto"/>
            <w:hideMark/>
          </w:tcPr>
          <w:p w14:paraId="577ACEE6" w14:textId="77777777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D60436B" w14:textId="023FCE2E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08 (49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%)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11072F00" w14:textId="6D0D60CC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6 (55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%)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5BA2BF48" w14:textId="0D7B40F5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911469" w14:textId="3698412A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-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]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11C8BF2A" w14:textId="0D082AE3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D5A5884" w14:textId="1399BF40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4-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E02AAE0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186</w:t>
            </w:r>
          </w:p>
        </w:tc>
      </w:tr>
      <w:tr w:rsidR="00130F14" w:rsidRPr="00072D03" w14:paraId="543859C7" w14:textId="77777777" w:rsidTr="1858E093">
        <w:tc>
          <w:tcPr>
            <w:tcW w:w="809" w:type="dxa"/>
          </w:tcPr>
          <w:p w14:paraId="0D957B7C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20" w:type="dxa"/>
            <w:gridSpan w:val="2"/>
            <w:shd w:val="clear" w:color="auto" w:fill="auto"/>
          </w:tcPr>
          <w:p w14:paraId="3AAF029D" w14:textId="03E2A7BB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VID-19 fo</w:t>
            </w:r>
            <w:r w:rsidR="5F08EE75"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67040E36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14:paraId="21A20AE8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14:paraId="60891F3A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77FCFB6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14:paraId="4D503236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18A32B32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46BCCE04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30F14" w:rsidRPr="00072D03" w14:paraId="7B082DFC" w14:textId="77777777" w:rsidTr="1858E093">
        <w:tc>
          <w:tcPr>
            <w:tcW w:w="809" w:type="dxa"/>
          </w:tcPr>
          <w:p w14:paraId="10D8F778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</w:tcPr>
          <w:p w14:paraId="6E9A77B4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80" w:type="dxa"/>
            <w:shd w:val="clear" w:color="auto" w:fill="auto"/>
            <w:hideMark/>
          </w:tcPr>
          <w:p w14:paraId="36EF2EAD" w14:textId="77777777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IMS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0DE671C" w14:textId="26709BD5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7 (1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%)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3F2662DB" w14:textId="131F54A9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80 (4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%)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3EAB428D" w14:textId="6E2BD6EC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24F0A4" w14:textId="13BB61BC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4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5-6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1]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6330A01D" w14:textId="3E8EC174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B7B5EE3" w14:textId="47637791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5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3-8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6F408F4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.0001</w:t>
            </w:r>
          </w:p>
        </w:tc>
      </w:tr>
      <w:tr w:rsidR="00130F14" w:rsidRPr="00072D03" w14:paraId="19B63666" w14:textId="77777777" w:rsidTr="1858E093">
        <w:tc>
          <w:tcPr>
            <w:tcW w:w="809" w:type="dxa"/>
          </w:tcPr>
          <w:p w14:paraId="03D92957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</w:tcPr>
          <w:p w14:paraId="3D13ADC5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80" w:type="dxa"/>
            <w:shd w:val="clear" w:color="auto" w:fill="auto"/>
            <w:hideMark/>
          </w:tcPr>
          <w:p w14:paraId="36FE3D20" w14:textId="77777777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spiratory form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27BD74E" w14:textId="5B710595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28 (46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%)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73FFADA4" w14:textId="2B39F20C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14 (34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%)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32B55268" w14:textId="5E769143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2733EC" w14:textId="6FE6E05F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8-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6]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07FFE444" w14:textId="6E2ACF32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EE4BE2B" w14:textId="6A12F0B9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6-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860840A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916</w:t>
            </w:r>
          </w:p>
        </w:tc>
      </w:tr>
      <w:tr w:rsidR="00130F14" w:rsidRPr="00072D03" w14:paraId="4BAB60CA" w14:textId="77777777" w:rsidTr="1858E093">
        <w:tc>
          <w:tcPr>
            <w:tcW w:w="809" w:type="dxa"/>
          </w:tcPr>
          <w:p w14:paraId="7E519475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</w:tcPr>
          <w:p w14:paraId="1AB94F8E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80" w:type="dxa"/>
            <w:shd w:val="clear" w:color="auto" w:fill="auto"/>
            <w:hideMark/>
          </w:tcPr>
          <w:p w14:paraId="522DC896" w14:textId="77777777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 PIMS no respiratory form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174FFB4" w14:textId="5738A0A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36 (4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%)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408274BB" w14:textId="43812CD3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2 (25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%)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67C509B1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11AA63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79C25EB2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0B7BE7D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4138393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130F14" w:rsidRPr="00072D03" w14:paraId="6D37637F" w14:textId="77777777" w:rsidTr="1858E093">
        <w:tc>
          <w:tcPr>
            <w:tcW w:w="809" w:type="dxa"/>
          </w:tcPr>
          <w:p w14:paraId="08ACFCAE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20" w:type="dxa"/>
            <w:gridSpan w:val="2"/>
            <w:shd w:val="clear" w:color="auto" w:fill="auto"/>
          </w:tcPr>
          <w:p w14:paraId="6F6643C6" w14:textId="77777777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nderlying conditions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142F558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40CB18E5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14:paraId="4A86E08F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619FD9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  <w:shd w:val="clear" w:color="auto" w:fill="auto"/>
            <w:vAlign w:val="center"/>
          </w:tcPr>
          <w:p w14:paraId="433E0FC3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3EEF9411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08101D0E" w14:textId="77777777" w:rsidR="00774D66" w:rsidRPr="00E76A62" w:rsidRDefault="00774D66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30F14" w:rsidRPr="00072D03" w14:paraId="21F4CF69" w14:textId="77777777" w:rsidTr="1858E093">
        <w:tc>
          <w:tcPr>
            <w:tcW w:w="809" w:type="dxa"/>
          </w:tcPr>
          <w:p w14:paraId="00F0EEEF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</w:tcPr>
          <w:p w14:paraId="360AFA9A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80" w:type="dxa"/>
            <w:shd w:val="clear" w:color="auto" w:fill="auto"/>
            <w:vAlign w:val="center"/>
            <w:hideMark/>
          </w:tcPr>
          <w:p w14:paraId="5E3CAD20" w14:textId="77777777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8CA9F5B" w14:textId="47FE806D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7 (9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%)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0505420" w14:textId="3440B628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9 (1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%)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54B8494F" w14:textId="501FDB00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E134F0" w14:textId="4FE2F290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7-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7]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26B8C1D7" w14:textId="6871CE70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8F1291A" w14:textId="625D28D1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4-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9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6C295AC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.0001</w:t>
            </w:r>
          </w:p>
        </w:tc>
      </w:tr>
      <w:tr w:rsidR="00130F14" w:rsidRPr="00072D03" w14:paraId="1DBECE00" w14:textId="77777777" w:rsidTr="1858E093">
        <w:tc>
          <w:tcPr>
            <w:tcW w:w="809" w:type="dxa"/>
          </w:tcPr>
          <w:p w14:paraId="47C5C696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</w:tcPr>
          <w:p w14:paraId="0960415C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80" w:type="dxa"/>
            <w:shd w:val="clear" w:color="auto" w:fill="auto"/>
            <w:vAlign w:val="center"/>
            <w:hideMark/>
          </w:tcPr>
          <w:p w14:paraId="4CB82A3B" w14:textId="77777777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ronic lung disease excluding asthma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0390208" w14:textId="63F36479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8 (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%)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60FDCA0" w14:textId="5AA3DCD8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 (4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%)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198FB94C" w14:textId="7820856C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C463EA" w14:textId="7B55B494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9-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]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3E39D08A" w14:textId="168B17A4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B021161" w14:textId="34F1093B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7-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9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9618883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895</w:t>
            </w:r>
          </w:p>
        </w:tc>
      </w:tr>
      <w:tr w:rsidR="00130F14" w:rsidRPr="00072D03" w14:paraId="3E10B3DE" w14:textId="77777777" w:rsidTr="1858E093">
        <w:tc>
          <w:tcPr>
            <w:tcW w:w="809" w:type="dxa"/>
          </w:tcPr>
          <w:p w14:paraId="3BF1A99F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</w:tcPr>
          <w:p w14:paraId="41050783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80" w:type="dxa"/>
            <w:shd w:val="clear" w:color="auto" w:fill="auto"/>
            <w:vAlign w:val="center"/>
            <w:hideMark/>
          </w:tcPr>
          <w:p w14:paraId="78FE02C1" w14:textId="55712E93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ickle-cell </w:t>
            </w:r>
            <w:r w:rsidR="5F08EE75"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3BCA1F8" w14:textId="630A50CB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7 (4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%)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69E8AAD" w14:textId="79EB4300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8 (6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%)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7B3AD1AE" w14:textId="43CE39B5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8B0151" w14:textId="29898903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-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4]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61BE32B3" w14:textId="45A8520E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8ABF8A8" w14:textId="5C1D4DCB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7-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86F39FE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.0001</w:t>
            </w:r>
          </w:p>
        </w:tc>
      </w:tr>
      <w:tr w:rsidR="00130F14" w:rsidRPr="00072D03" w14:paraId="22704F80" w14:textId="77777777" w:rsidTr="1858E093">
        <w:tc>
          <w:tcPr>
            <w:tcW w:w="809" w:type="dxa"/>
          </w:tcPr>
          <w:p w14:paraId="21D12963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</w:tcPr>
          <w:p w14:paraId="702D775B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80" w:type="dxa"/>
            <w:shd w:val="clear" w:color="auto" w:fill="auto"/>
            <w:vAlign w:val="center"/>
            <w:hideMark/>
          </w:tcPr>
          <w:p w14:paraId="1B48C756" w14:textId="77777777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213E9A9" w14:textId="52A27C3C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 (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%)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0F7D3CE" w14:textId="0C3D28F5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 (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%)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1E8576C1" w14:textId="6DC55A0F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2999B1" w14:textId="29FC1CFB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9-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6]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33F9CB08" w14:textId="71EADA0B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0EEC06F" w14:textId="7BCA68B2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-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2592F17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7</w:t>
            </w:r>
          </w:p>
        </w:tc>
      </w:tr>
      <w:tr w:rsidR="00130F14" w:rsidRPr="00072D03" w14:paraId="1C1F0C75" w14:textId="77777777" w:rsidTr="1858E093">
        <w:tc>
          <w:tcPr>
            <w:tcW w:w="809" w:type="dxa"/>
          </w:tcPr>
          <w:p w14:paraId="49A69DEE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</w:tcPr>
          <w:p w14:paraId="18058D0A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80" w:type="dxa"/>
            <w:shd w:val="clear" w:color="auto" w:fill="auto"/>
            <w:vAlign w:val="center"/>
            <w:hideMark/>
          </w:tcPr>
          <w:p w14:paraId="28008510" w14:textId="77777777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rdiovascular disease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6FD74C7" w14:textId="142C81E6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2 (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%)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475D873" w14:textId="6F0E3210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6 (8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%)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27FD8BAC" w14:textId="33A7DD79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E3FB6F" w14:textId="2DBA760A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-4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1]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7931A2C5" w14:textId="26EB3E5A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03E4A6B" w14:textId="6646BB8C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-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3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0B99F3E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.0001</w:t>
            </w:r>
          </w:p>
        </w:tc>
      </w:tr>
      <w:tr w:rsidR="00130F14" w:rsidRPr="00072D03" w14:paraId="50411805" w14:textId="77777777" w:rsidTr="1858E093">
        <w:tc>
          <w:tcPr>
            <w:tcW w:w="809" w:type="dxa"/>
          </w:tcPr>
          <w:p w14:paraId="6E2D9AD3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</w:tcPr>
          <w:p w14:paraId="669984F0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80" w:type="dxa"/>
            <w:shd w:val="clear" w:color="auto" w:fill="auto"/>
            <w:vAlign w:val="center"/>
            <w:hideMark/>
          </w:tcPr>
          <w:p w14:paraId="2A8DE7CB" w14:textId="77777777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urologic disease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1023336" w14:textId="0775D0B6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2 (6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%)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C7357A3" w14:textId="6CDD8754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9 (1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%)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1FF5EAD3" w14:textId="7E57CCC3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3E55A1" w14:textId="6BE9E36B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-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7]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4A67C513" w14:textId="0443D7A9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A003D9A" w14:textId="64B65E85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-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647EC4D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.0001</w:t>
            </w:r>
          </w:p>
        </w:tc>
      </w:tr>
      <w:tr w:rsidR="00130F14" w:rsidRPr="00072D03" w14:paraId="0AEE5484" w14:textId="77777777" w:rsidTr="1858E093">
        <w:tc>
          <w:tcPr>
            <w:tcW w:w="809" w:type="dxa"/>
          </w:tcPr>
          <w:p w14:paraId="6C434DAF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</w:tcPr>
          <w:p w14:paraId="6D08128E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80" w:type="dxa"/>
            <w:shd w:val="clear" w:color="auto" w:fill="auto"/>
            <w:vAlign w:val="center"/>
            <w:hideMark/>
          </w:tcPr>
          <w:p w14:paraId="69BCC5A6" w14:textId="16CF54B0" w:rsidR="00774D66" w:rsidRPr="00E76A62" w:rsidRDefault="007E7F89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mmunocompromised</w:t>
            </w:r>
            <w:r w:rsidR="00680DA3"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condition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9F75916" w14:textId="30043AE1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1 (6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%)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121440E" w14:textId="7CBA164E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1 (7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%)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243CCD97" w14:textId="56E35DD8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A7E11D" w14:textId="379B8014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9-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1]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0273E56A" w14:textId="40C2B0EE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334B8C0" w14:textId="24CC69E1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0-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4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8A05BCC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98</w:t>
            </w:r>
          </w:p>
        </w:tc>
      </w:tr>
      <w:tr w:rsidR="00130F14" w:rsidRPr="00072D03" w14:paraId="5C7DAACA" w14:textId="77777777" w:rsidTr="1858E093">
        <w:tc>
          <w:tcPr>
            <w:tcW w:w="809" w:type="dxa"/>
          </w:tcPr>
          <w:p w14:paraId="742CF04A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</w:tcPr>
          <w:p w14:paraId="7B0B4AC1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80" w:type="dxa"/>
            <w:shd w:val="clear" w:color="auto" w:fill="auto"/>
            <w:vAlign w:val="center"/>
            <w:hideMark/>
          </w:tcPr>
          <w:p w14:paraId="7B3FC253" w14:textId="77777777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80EDFDD" w14:textId="0843ECB4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 (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%)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DAF08E9" w14:textId="10C17491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 (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%)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4EF5B480" w14:textId="1C1CD510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1A74E2" w14:textId="6ED91AEA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0-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]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6902C888" w14:textId="54A46132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AD3FFB8" w14:textId="7DBB41A6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9-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6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206086B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252</w:t>
            </w:r>
          </w:p>
        </w:tc>
      </w:tr>
      <w:tr w:rsidR="00130F14" w:rsidRPr="00072D03" w14:paraId="4B7A10E7" w14:textId="77777777" w:rsidTr="1858E093">
        <w:tc>
          <w:tcPr>
            <w:tcW w:w="809" w:type="dxa"/>
          </w:tcPr>
          <w:p w14:paraId="5C0DF0E1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</w:tcPr>
          <w:p w14:paraId="1DDEDE5A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80" w:type="dxa"/>
            <w:shd w:val="clear" w:color="auto" w:fill="auto"/>
            <w:vAlign w:val="center"/>
            <w:hideMark/>
          </w:tcPr>
          <w:p w14:paraId="0A04EAC8" w14:textId="77777777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tabolic disease (excluding diabetes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9AFA417" w14:textId="0C3CE08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3 (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%)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236F15A" w14:textId="06E4B280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4 (1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%)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70D5F238" w14:textId="40A821AC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BA3718" w14:textId="26AEE63E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-4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]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34E06B29" w14:textId="510F3474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07BDCC3" w14:textId="411987C3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-4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8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AD0E8A6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.0001</w:t>
            </w:r>
          </w:p>
        </w:tc>
      </w:tr>
      <w:tr w:rsidR="00130F14" w:rsidRPr="00072D03" w14:paraId="79F11F4B" w14:textId="77777777" w:rsidTr="1858E093">
        <w:tc>
          <w:tcPr>
            <w:tcW w:w="809" w:type="dxa"/>
          </w:tcPr>
          <w:p w14:paraId="24E75DA3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</w:tcPr>
          <w:p w14:paraId="5B000962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80" w:type="dxa"/>
            <w:shd w:val="clear" w:color="auto" w:fill="auto"/>
            <w:vAlign w:val="center"/>
            <w:hideMark/>
          </w:tcPr>
          <w:p w14:paraId="2B74E645" w14:textId="5E6E2070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own syndrome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EB2AD99" w14:textId="65224148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 (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%)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7BA99D3" w14:textId="2672C196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 (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%)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7CAC2C49" w14:textId="1993C2DE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2BD74A" w14:textId="1F5AD924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-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]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50EF2BF1" w14:textId="39C25BC1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2759259" w14:textId="485F62ED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-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7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37C12FB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893</w:t>
            </w:r>
          </w:p>
        </w:tc>
      </w:tr>
      <w:tr w:rsidR="00130F14" w:rsidRPr="00072D03" w14:paraId="409DA87F" w14:textId="77777777" w:rsidTr="1858E093">
        <w:tc>
          <w:tcPr>
            <w:tcW w:w="809" w:type="dxa"/>
          </w:tcPr>
          <w:p w14:paraId="324A779C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shd w:val="clear" w:color="auto" w:fill="auto"/>
          </w:tcPr>
          <w:p w14:paraId="6DDB5CC8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80" w:type="dxa"/>
            <w:shd w:val="clear" w:color="auto" w:fill="auto"/>
            <w:vAlign w:val="center"/>
            <w:hideMark/>
          </w:tcPr>
          <w:p w14:paraId="13835EF1" w14:textId="77777777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patic and gastric disease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1DE07D0" w14:textId="087AA515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 (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%)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DDE7C3F" w14:textId="1B92238C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 (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%)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4B5153E1" w14:textId="2141F1ED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0BB429" w14:textId="5955BDC0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-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7]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14:paraId="7E0B3F10" w14:textId="1E2632F5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07F5588" w14:textId="01E5063F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-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000FAAE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066</w:t>
            </w:r>
          </w:p>
        </w:tc>
      </w:tr>
      <w:tr w:rsidR="00130F14" w:rsidRPr="00072D03" w14:paraId="063E647C" w14:textId="77777777" w:rsidTr="1858E093">
        <w:tc>
          <w:tcPr>
            <w:tcW w:w="809" w:type="dxa"/>
            <w:tcBorders>
              <w:bottom w:val="single" w:sz="4" w:space="0" w:color="auto"/>
            </w:tcBorders>
          </w:tcPr>
          <w:p w14:paraId="7B55EE52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</w:tcPr>
          <w:p w14:paraId="2AA4B3DB" w14:textId="77777777" w:rsidR="00774D66" w:rsidRPr="00E76A62" w:rsidRDefault="00774D66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9499F9" w14:textId="77777777" w:rsidR="00774D66" w:rsidRPr="00E76A62" w:rsidRDefault="00680DA3" w:rsidP="1858E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nal disease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E3AEE3" w14:textId="4980E58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 (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%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149A" w14:textId="196FC0C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 (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%)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58457D" w14:textId="02CCE8C2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BBAF" w14:textId="1F37E973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5-2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1]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22D1EF" w14:textId="0BCAC034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5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A1DA" w14:textId="4F860D18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0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6-1</w:t>
            </w:r>
            <w:r w:rsidR="00072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3]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3A14D8" w14:textId="77777777" w:rsidR="00774D66" w:rsidRPr="00E76A62" w:rsidRDefault="00680DA3" w:rsidP="1858E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6A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773</w:t>
            </w:r>
          </w:p>
        </w:tc>
      </w:tr>
    </w:tbl>
    <w:p w14:paraId="53D8E1E5" w14:textId="019C5EB6" w:rsidR="00191097" w:rsidRDefault="0015228F" w:rsidP="00C90C6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7E7F89">
        <w:rPr>
          <w:rFonts w:ascii="Times New Roman" w:eastAsia="Times New Roman" w:hAnsi="Times New Roman" w:cs="Times New Roman"/>
          <w:sz w:val="20"/>
          <w:szCs w:val="20"/>
          <w:lang w:val="en-GB"/>
        </w:rPr>
        <w:t>The table presents only the underlying conditions with at least 10 patients per modality.</w:t>
      </w:r>
      <w:r w:rsidR="00191097" w:rsidRPr="007E7F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*: Other comorbidities</w:t>
      </w:r>
      <w:r w:rsidR="006E36BD" w:rsidRPr="007E7F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: </w:t>
      </w:r>
      <w:r w:rsidR="00FB523A">
        <w:rPr>
          <w:rFonts w:ascii="Times New Roman" w:eastAsia="Times New Roman" w:hAnsi="Times New Roman" w:cs="Times New Roman"/>
          <w:sz w:val="20"/>
          <w:szCs w:val="20"/>
          <w:lang w:val="en-GB"/>
        </w:rPr>
        <w:t>r</w:t>
      </w:r>
      <w:r w:rsidR="006E36BD" w:rsidRPr="007E7F89">
        <w:rPr>
          <w:rFonts w:ascii="Times New Roman" w:eastAsia="Times New Roman" w:hAnsi="Times New Roman" w:cs="Times New Roman"/>
          <w:sz w:val="20"/>
          <w:szCs w:val="20"/>
          <w:lang w:val="en-GB"/>
        </w:rPr>
        <w:t>enal</w:t>
      </w:r>
      <w:r w:rsidR="00191097" w:rsidRPr="007E7F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disease</w:t>
      </w:r>
      <w:r w:rsidR="006E36BD" w:rsidRPr="007E7F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r w:rsidR="00FB523A">
        <w:rPr>
          <w:rFonts w:ascii="Times New Roman" w:eastAsia="Times New Roman" w:hAnsi="Times New Roman" w:cs="Times New Roman"/>
          <w:sz w:val="20"/>
          <w:szCs w:val="20"/>
          <w:lang w:val="en-GB"/>
        </w:rPr>
        <w:t>h</w:t>
      </w:r>
      <w:r w:rsidR="006E36BD" w:rsidRPr="007E7F89">
        <w:rPr>
          <w:rFonts w:ascii="Times New Roman" w:eastAsia="Times New Roman" w:hAnsi="Times New Roman" w:cs="Times New Roman"/>
          <w:sz w:val="20"/>
          <w:szCs w:val="20"/>
          <w:lang w:val="en-GB"/>
        </w:rPr>
        <w:t>epatic and gastric disease, diabetes</w:t>
      </w:r>
      <w:r w:rsidR="00191097" w:rsidRPr="007E7F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</w:p>
    <w:p w14:paraId="2FC1F3F1" w14:textId="731B02DF" w:rsidR="00C90C65" w:rsidRPr="007E7F89" w:rsidRDefault="00C90C65" w:rsidP="1858E09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CCU: critical care unit; OR: Odds ratio; 95% CI: 95% confidence interval; </w:t>
      </w:r>
      <w:r w:rsidRPr="00C90C65">
        <w:rPr>
          <w:rFonts w:ascii="Times New Roman" w:eastAsia="Times New Roman" w:hAnsi="Times New Roman" w:cs="Times New Roman"/>
          <w:sz w:val="20"/>
          <w:szCs w:val="20"/>
          <w:lang w:val="en-GB"/>
        </w:rPr>
        <w:t>PIMS</w:t>
      </w:r>
      <w:r w:rsidRPr="00A43B6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: </w:t>
      </w:r>
      <w:r w:rsidRPr="00A43B62">
        <w:rPr>
          <w:rFonts w:ascii="Times New Roman" w:eastAsia="Noto Serif CJK SC" w:hAnsi="Times New Roman" w:cs="Lohit Devanagari"/>
          <w:kern w:val="2"/>
          <w:sz w:val="20"/>
          <w:szCs w:val="20"/>
          <w:lang w:val="en-GB" w:eastAsia="zh-CN" w:bidi="hi-IN"/>
        </w:rPr>
        <w:t>paediatric multisystem inflammatory syndrome</w:t>
      </w:r>
    </w:p>
    <w:p w14:paraId="789CDF52" w14:textId="77777777" w:rsidR="0015228F" w:rsidRPr="007E7F89" w:rsidRDefault="0015228F" w:rsidP="1858E093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p w14:paraId="17D8CC97" w14:textId="77777777" w:rsidR="004150C4" w:rsidRPr="007E7F89" w:rsidRDefault="004150C4" w:rsidP="1858E093">
      <w:pPr>
        <w:spacing w:line="480" w:lineRule="auto"/>
        <w:rPr>
          <w:rFonts w:ascii="Times New Roman" w:eastAsia="Times New Roman" w:hAnsi="Times New Roman" w:cs="Times New Roman"/>
          <w:lang w:val="en-GB"/>
        </w:rPr>
        <w:sectPr w:rsidR="004150C4" w:rsidRPr="007E7F89" w:rsidSect="004150C4">
          <w:headerReference w:type="default" r:id="rId10"/>
          <w:pgSz w:w="16834" w:h="11909" w:orient="landscape"/>
          <w:pgMar w:top="1440" w:right="1134" w:bottom="1440" w:left="1440" w:header="720" w:footer="720" w:gutter="0"/>
          <w:pgNumType w:start="1"/>
          <w:cols w:space="720"/>
          <w:docGrid w:linePitch="286"/>
        </w:sectPr>
      </w:pPr>
    </w:p>
    <w:p w14:paraId="2D23F0AC" w14:textId="66850334" w:rsidR="00881BA5" w:rsidRPr="007E7F89" w:rsidRDefault="00881BA5" w:rsidP="1858E093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p w14:paraId="4838ED97" w14:textId="0154D4B3" w:rsidR="00203781" w:rsidRDefault="00072D03" w:rsidP="1858E093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072D0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</w:t>
      </w:r>
      <w:r w:rsidR="00203781" w:rsidRPr="007E7F89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Figure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203781" w:rsidRPr="007E7F89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 xml:space="preserve">1. </w:t>
      </w:r>
      <w:r w:rsidR="007E7F89" w:rsidRPr="007E7F89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Number of COVID-19 hospitali</w:t>
      </w:r>
      <w:r w:rsidR="008F2632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z</w:t>
      </w:r>
      <w:r w:rsidR="00203781" w:rsidRPr="007E7F89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ations and of the PIMS (red dotted line) and respiratory (black plain line) forms according to the age and gender of the patient younger than one-year-old</w:t>
      </w:r>
    </w:p>
    <w:p w14:paraId="510FE85C" w14:textId="3CADA95D" w:rsidR="00D95E0E" w:rsidRPr="007E7F89" w:rsidRDefault="00D95E0E" w:rsidP="1858E093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fr-FR"/>
        </w:rPr>
        <w:drawing>
          <wp:inline distT="0" distB="0" distL="0" distR="0" wp14:anchorId="6D4726C1" wp14:editId="49C37661">
            <wp:extent cx="5733415" cy="6635750"/>
            <wp:effectExtent l="0" t="0" r="635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2_supp15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663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230A2" w14:textId="3655628F" w:rsidR="00203781" w:rsidRPr="007E7F89" w:rsidRDefault="006E36BD" w:rsidP="1858E09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7E7F89">
        <w:rPr>
          <w:rFonts w:ascii="Times New Roman" w:eastAsia="Times New Roman" w:hAnsi="Times New Roman" w:cs="Times New Roman"/>
          <w:sz w:val="20"/>
          <w:szCs w:val="20"/>
          <w:lang w:val="en-GB"/>
        </w:rPr>
        <w:t>The bars give t</w:t>
      </w:r>
      <w:r w:rsidR="007E7F89" w:rsidRPr="007E7F89">
        <w:rPr>
          <w:rFonts w:ascii="Times New Roman" w:eastAsia="Times New Roman" w:hAnsi="Times New Roman" w:cs="Times New Roman"/>
          <w:sz w:val="20"/>
          <w:szCs w:val="20"/>
          <w:lang w:val="en-GB"/>
        </w:rPr>
        <w:t>he number of COVID-19 hospitali</w:t>
      </w:r>
      <w:r w:rsidR="008F2632">
        <w:rPr>
          <w:rFonts w:ascii="Times New Roman" w:eastAsia="Times New Roman" w:hAnsi="Times New Roman" w:cs="Times New Roman"/>
          <w:sz w:val="20"/>
          <w:szCs w:val="20"/>
          <w:lang w:val="en-GB"/>
        </w:rPr>
        <w:t>z</w:t>
      </w:r>
      <w:r w:rsidRPr="007E7F89">
        <w:rPr>
          <w:rFonts w:ascii="Times New Roman" w:eastAsia="Times New Roman" w:hAnsi="Times New Roman" w:cs="Times New Roman"/>
          <w:sz w:val="20"/>
          <w:szCs w:val="20"/>
          <w:lang w:val="en-GB"/>
        </w:rPr>
        <w:t>ations for the males (blue) and the females (</w:t>
      </w:r>
      <w:r w:rsidR="00D95E0E">
        <w:rPr>
          <w:rFonts w:ascii="Times New Roman" w:eastAsia="Times New Roman" w:hAnsi="Times New Roman" w:cs="Times New Roman"/>
          <w:sz w:val="20"/>
          <w:szCs w:val="20"/>
          <w:lang w:val="en-GB"/>
        </w:rPr>
        <w:t>pink</w:t>
      </w:r>
      <w:r w:rsidRPr="007E7F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) separately. The lines give the </w:t>
      </w:r>
      <w:r w:rsidR="008F2632">
        <w:rPr>
          <w:rFonts w:ascii="Times New Roman" w:eastAsia="Times New Roman" w:hAnsi="Times New Roman" w:cs="Times New Roman"/>
          <w:sz w:val="20"/>
          <w:szCs w:val="20"/>
          <w:lang w:val="en-GB"/>
        </w:rPr>
        <w:t>proportion</w:t>
      </w:r>
      <w:r w:rsidRPr="007E7F8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of the PIMS (red dotted line) and respiratory (black plain line) forms among the hospitali</w:t>
      </w:r>
      <w:r w:rsidR="008F2632">
        <w:rPr>
          <w:rFonts w:ascii="Times New Roman" w:eastAsia="Times New Roman" w:hAnsi="Times New Roman" w:cs="Times New Roman"/>
          <w:sz w:val="20"/>
          <w:szCs w:val="20"/>
          <w:lang w:val="en-GB"/>
        </w:rPr>
        <w:t>z</w:t>
      </w:r>
      <w:r w:rsidRPr="007E7F89">
        <w:rPr>
          <w:rFonts w:ascii="Times New Roman" w:eastAsia="Times New Roman" w:hAnsi="Times New Roman" w:cs="Times New Roman"/>
          <w:sz w:val="20"/>
          <w:szCs w:val="20"/>
          <w:lang w:val="en-GB"/>
        </w:rPr>
        <w:t>ations.</w:t>
      </w:r>
    </w:p>
    <w:sectPr w:rsidR="00203781" w:rsidRPr="007E7F89" w:rsidSect="00203781">
      <w:headerReference w:type="default" r:id="rId12"/>
      <w:pgSz w:w="11909" w:h="16834"/>
      <w:pgMar w:top="1135" w:right="1440" w:bottom="1440" w:left="144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940C9" w14:textId="77777777" w:rsidR="00B841BE" w:rsidRDefault="00B841BE">
      <w:pPr>
        <w:spacing w:after="0" w:line="240" w:lineRule="auto"/>
      </w:pPr>
      <w:r>
        <w:separator/>
      </w:r>
    </w:p>
  </w:endnote>
  <w:endnote w:type="continuationSeparator" w:id="0">
    <w:p w14:paraId="1BF0ADAF" w14:textId="77777777" w:rsidR="00B841BE" w:rsidRDefault="00B841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erif CJK SC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0"/>
    <w:family w:val="roman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obe Garamond Pro">
    <w:altName w:val="Adobe Garamond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BF6F0C" w14:textId="3D135674" w:rsidR="00E76A62" w:rsidRDefault="00E76A62" w:rsidP="00E73841">
    <w:pPr>
      <w:pStyle w:val="Pieddepage"/>
      <w:jc w:val="center"/>
    </w:pPr>
    <w:r>
      <w:fldChar w:fldCharType="begin"/>
    </w:r>
    <w:r>
      <w:instrText>PAGE   \* MERGEFORMAT</w:instrText>
    </w:r>
    <w:r>
      <w:fldChar w:fldCharType="separate"/>
    </w:r>
    <w:r w:rsidR="00F526DC">
      <w:rPr>
        <w:noProof/>
      </w:rP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469CA" w14:textId="77777777" w:rsidR="00B841BE" w:rsidRDefault="00B841BE">
      <w:pPr>
        <w:spacing w:after="0" w:line="240" w:lineRule="auto"/>
      </w:pPr>
      <w:r>
        <w:separator/>
      </w:r>
    </w:p>
  </w:footnote>
  <w:footnote w:type="continuationSeparator" w:id="0">
    <w:p w14:paraId="72CB20FC" w14:textId="77777777" w:rsidR="00B841BE" w:rsidRDefault="00B841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E76A62" w14:paraId="74DC4019" w14:textId="77777777" w:rsidTr="1858E093">
      <w:tc>
        <w:tcPr>
          <w:tcW w:w="3005" w:type="dxa"/>
        </w:tcPr>
        <w:p w14:paraId="0B7505FC" w14:textId="02443CDA" w:rsidR="00E76A62" w:rsidRDefault="00E76A62" w:rsidP="1858E093">
          <w:pPr>
            <w:pStyle w:val="En-tte"/>
            <w:ind w:left="-115"/>
          </w:pPr>
          <w:r w:rsidRPr="005A1D84">
            <w:rPr>
              <w:b/>
              <w:noProof/>
              <w:color w:val="A6A6A6" w:themeColor="background1" w:themeShade="A6"/>
              <w:lang w:val="fr-FR"/>
            </w:rPr>
            <w:drawing>
              <wp:inline distT="0" distB="0" distL="0" distR="0" wp14:anchorId="0EDF1D1D" wp14:editId="206C9192">
                <wp:extent cx="1382534" cy="497091"/>
                <wp:effectExtent l="0" t="0" r="0" b="0"/>
                <wp:docPr id="2" name="Picture 7" descr="C:\Users\Elaine.Scott\Documents\LaTex\____TEST____Frontiers_LaTeX_Templates_V2.5\Frontiers LaTeX (Science, Health and Engineering) V2.5 - with Supplementary material (V1.2)\logo1.jp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C:\Users\Elaine.Scott\Documents\LaTex\____TEST____Frontiers_LaTeX_Templates_V2.5\Frontiers LaTeX (Science, Health and Engineering) V2.5 - with Supplementary material (V1.2)\logo1.jp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534909" cy="55187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005" w:type="dxa"/>
        </w:tcPr>
        <w:p w14:paraId="2FB2C8B4" w14:textId="1BFEA973" w:rsidR="00E76A62" w:rsidRDefault="00E76A62" w:rsidP="1858E093">
          <w:pPr>
            <w:pStyle w:val="En-tte"/>
            <w:jc w:val="center"/>
          </w:pPr>
        </w:p>
      </w:tc>
      <w:tc>
        <w:tcPr>
          <w:tcW w:w="3005" w:type="dxa"/>
        </w:tcPr>
        <w:p w14:paraId="73A60D12" w14:textId="7F7D05DB" w:rsidR="00E76A62" w:rsidRDefault="00E76A62" w:rsidP="1858E093">
          <w:pPr>
            <w:pStyle w:val="En-tte"/>
            <w:ind w:right="-115"/>
            <w:jc w:val="right"/>
          </w:pPr>
        </w:p>
      </w:tc>
    </w:tr>
  </w:tbl>
  <w:p w14:paraId="6EC62DAD" w14:textId="16A9A084" w:rsidR="00E76A62" w:rsidRDefault="00E76A62" w:rsidP="1858E093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750"/>
      <w:gridCol w:w="4750"/>
      <w:gridCol w:w="4750"/>
    </w:tblGrid>
    <w:tr w:rsidR="00E76A62" w14:paraId="031DDB8E" w14:textId="77777777" w:rsidTr="1858E093">
      <w:tc>
        <w:tcPr>
          <w:tcW w:w="4750" w:type="dxa"/>
        </w:tcPr>
        <w:p w14:paraId="38A9DDD2" w14:textId="6B9D35A0" w:rsidR="00E76A62" w:rsidRDefault="00E76A62" w:rsidP="1858E093">
          <w:pPr>
            <w:pStyle w:val="En-tte"/>
            <w:ind w:left="-115"/>
          </w:pPr>
        </w:p>
      </w:tc>
      <w:tc>
        <w:tcPr>
          <w:tcW w:w="4750" w:type="dxa"/>
        </w:tcPr>
        <w:p w14:paraId="06B1297B" w14:textId="312E90CF" w:rsidR="00E76A62" w:rsidRDefault="00E76A62" w:rsidP="1858E093">
          <w:pPr>
            <w:pStyle w:val="En-tte"/>
            <w:jc w:val="center"/>
          </w:pPr>
        </w:p>
      </w:tc>
      <w:tc>
        <w:tcPr>
          <w:tcW w:w="4750" w:type="dxa"/>
        </w:tcPr>
        <w:p w14:paraId="7A9233C4" w14:textId="74EDDF4F" w:rsidR="00E76A62" w:rsidRDefault="00E76A62" w:rsidP="1858E093">
          <w:pPr>
            <w:pStyle w:val="En-tte"/>
            <w:ind w:right="-115"/>
            <w:jc w:val="right"/>
          </w:pPr>
        </w:p>
      </w:tc>
    </w:tr>
  </w:tbl>
  <w:p w14:paraId="4D328837" w14:textId="0C4838C7" w:rsidR="00E76A62" w:rsidRDefault="00E76A62" w:rsidP="1858E093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E76A62" w14:paraId="6A8958A1" w14:textId="77777777" w:rsidTr="1858E093">
      <w:tc>
        <w:tcPr>
          <w:tcW w:w="3005" w:type="dxa"/>
        </w:tcPr>
        <w:p w14:paraId="2EBA4AE5" w14:textId="111C4DAB" w:rsidR="00E76A62" w:rsidRDefault="00E76A62" w:rsidP="1858E093">
          <w:pPr>
            <w:pStyle w:val="En-tte"/>
            <w:ind w:left="-115"/>
          </w:pPr>
        </w:p>
      </w:tc>
      <w:tc>
        <w:tcPr>
          <w:tcW w:w="3005" w:type="dxa"/>
        </w:tcPr>
        <w:p w14:paraId="65BAF3EE" w14:textId="23605C8B" w:rsidR="00E76A62" w:rsidRDefault="00E76A62" w:rsidP="1858E093">
          <w:pPr>
            <w:pStyle w:val="En-tte"/>
            <w:jc w:val="center"/>
          </w:pPr>
        </w:p>
      </w:tc>
      <w:tc>
        <w:tcPr>
          <w:tcW w:w="3005" w:type="dxa"/>
        </w:tcPr>
        <w:p w14:paraId="1D77E252" w14:textId="358A2F80" w:rsidR="00E76A62" w:rsidRDefault="00E76A62" w:rsidP="1858E093">
          <w:pPr>
            <w:pStyle w:val="En-tte"/>
            <w:ind w:right="-115"/>
            <w:jc w:val="right"/>
          </w:pPr>
        </w:p>
      </w:tc>
    </w:tr>
  </w:tbl>
  <w:p w14:paraId="64873B29" w14:textId="038BB945" w:rsidR="00E76A62" w:rsidRDefault="00E76A62" w:rsidP="1858E093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81BF9"/>
    <w:multiLevelType w:val="hybridMultilevel"/>
    <w:tmpl w:val="6ECE4B14"/>
    <w:lvl w:ilvl="0" w:tplc="9006CF7C">
      <w:start w:val="8"/>
      <w:numFmt w:val="bullet"/>
      <w:lvlText w:val="-"/>
      <w:lvlJc w:val="left"/>
      <w:pPr>
        <w:ind w:left="720" w:hanging="360"/>
      </w:pPr>
      <w:rPr>
        <w:rFonts w:ascii="Times New Roman" w:eastAsia="Noto Serif CJK SC" w:hAnsi="Times New Roman" w:cs="Times New Roman" w:hint="default"/>
      </w:rPr>
    </w:lvl>
    <w:lvl w:ilvl="1" w:tplc="6780FA2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6CC07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B86D5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5656E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B3CDC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9E48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767D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DCA5A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ED3F64"/>
    <w:multiLevelType w:val="multilevel"/>
    <w:tmpl w:val="325A0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9B64C34"/>
    <w:multiLevelType w:val="hybridMultilevel"/>
    <w:tmpl w:val="44888FF2"/>
    <w:lvl w:ilvl="0" w:tplc="6C429E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8CFB9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63A6BA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E47B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D4D7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072A4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C489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E49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8B00C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265C84"/>
    <w:multiLevelType w:val="hybridMultilevel"/>
    <w:tmpl w:val="6E90E50E"/>
    <w:lvl w:ilvl="0" w:tplc="2FA2E39C">
      <w:start w:val="43"/>
      <w:numFmt w:val="decimal"/>
      <w:lvlText w:val="%1"/>
      <w:lvlJc w:val="left"/>
      <w:pPr>
        <w:ind w:left="720" w:hanging="360"/>
      </w:pPr>
      <w:rPr>
        <w:rFonts w:hint="default"/>
        <w:color w:val="000000" w:themeColor="text1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FB4AED"/>
    <w:multiLevelType w:val="hybridMultilevel"/>
    <w:tmpl w:val="7A14CAB0"/>
    <w:lvl w:ilvl="0" w:tplc="8186729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CA605BCE" w:tentative="1">
      <w:start w:val="1"/>
      <w:numFmt w:val="lowerLetter"/>
      <w:lvlText w:val="%2."/>
      <w:lvlJc w:val="left"/>
      <w:pPr>
        <w:ind w:left="1440" w:hanging="360"/>
      </w:pPr>
    </w:lvl>
    <w:lvl w:ilvl="2" w:tplc="639269D8" w:tentative="1">
      <w:start w:val="1"/>
      <w:numFmt w:val="lowerRoman"/>
      <w:lvlText w:val="%3."/>
      <w:lvlJc w:val="right"/>
      <w:pPr>
        <w:ind w:left="2160" w:hanging="180"/>
      </w:pPr>
    </w:lvl>
    <w:lvl w:ilvl="3" w:tplc="01EAF100" w:tentative="1">
      <w:start w:val="1"/>
      <w:numFmt w:val="decimal"/>
      <w:lvlText w:val="%4."/>
      <w:lvlJc w:val="left"/>
      <w:pPr>
        <w:ind w:left="2880" w:hanging="360"/>
      </w:pPr>
    </w:lvl>
    <w:lvl w:ilvl="4" w:tplc="395AC460" w:tentative="1">
      <w:start w:val="1"/>
      <w:numFmt w:val="lowerLetter"/>
      <w:lvlText w:val="%5."/>
      <w:lvlJc w:val="left"/>
      <w:pPr>
        <w:ind w:left="3600" w:hanging="360"/>
      </w:pPr>
    </w:lvl>
    <w:lvl w:ilvl="5" w:tplc="1C649A68" w:tentative="1">
      <w:start w:val="1"/>
      <w:numFmt w:val="lowerRoman"/>
      <w:lvlText w:val="%6."/>
      <w:lvlJc w:val="right"/>
      <w:pPr>
        <w:ind w:left="4320" w:hanging="180"/>
      </w:pPr>
    </w:lvl>
    <w:lvl w:ilvl="6" w:tplc="15D04926" w:tentative="1">
      <w:start w:val="1"/>
      <w:numFmt w:val="decimal"/>
      <w:lvlText w:val="%7."/>
      <w:lvlJc w:val="left"/>
      <w:pPr>
        <w:ind w:left="5040" w:hanging="360"/>
      </w:pPr>
    </w:lvl>
    <w:lvl w:ilvl="7" w:tplc="85D6C894" w:tentative="1">
      <w:start w:val="1"/>
      <w:numFmt w:val="lowerLetter"/>
      <w:lvlText w:val="%8."/>
      <w:lvlJc w:val="left"/>
      <w:pPr>
        <w:ind w:left="5760" w:hanging="360"/>
      </w:pPr>
    </w:lvl>
    <w:lvl w:ilvl="8" w:tplc="5992CE9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432EC6"/>
    <w:multiLevelType w:val="multilevel"/>
    <w:tmpl w:val="3866EA2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" w15:restartNumberingAfterBreak="0">
    <w:nsid w:val="13F6087F"/>
    <w:multiLevelType w:val="multilevel"/>
    <w:tmpl w:val="39362A0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" w15:restartNumberingAfterBreak="0">
    <w:nsid w:val="18287D68"/>
    <w:multiLevelType w:val="multilevel"/>
    <w:tmpl w:val="A8542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B204CC4"/>
    <w:multiLevelType w:val="multilevel"/>
    <w:tmpl w:val="737618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BB817A5"/>
    <w:multiLevelType w:val="multilevel"/>
    <w:tmpl w:val="711484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2887AC6"/>
    <w:multiLevelType w:val="multilevel"/>
    <w:tmpl w:val="97947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46023C4"/>
    <w:multiLevelType w:val="hybridMultilevel"/>
    <w:tmpl w:val="0DB2B0EC"/>
    <w:lvl w:ilvl="0" w:tplc="16EE18A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CF8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FA4F7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42C1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A4E6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AF289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5CA0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CA9B8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A9EA36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3A4894"/>
    <w:multiLevelType w:val="multilevel"/>
    <w:tmpl w:val="52D291D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3" w15:restartNumberingAfterBreak="0">
    <w:nsid w:val="2F1332BF"/>
    <w:multiLevelType w:val="multilevel"/>
    <w:tmpl w:val="30C2F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5583C1E"/>
    <w:multiLevelType w:val="multilevel"/>
    <w:tmpl w:val="2F1A4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7B72362"/>
    <w:multiLevelType w:val="multilevel"/>
    <w:tmpl w:val="62887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E4F0F5F"/>
    <w:multiLevelType w:val="hybridMultilevel"/>
    <w:tmpl w:val="7E0E781C"/>
    <w:lvl w:ilvl="0" w:tplc="5BA8BE46">
      <w:start w:val="1"/>
      <w:numFmt w:val="bullet"/>
      <w:lvlText w:val="-"/>
      <w:lvlJc w:val="left"/>
      <w:pPr>
        <w:ind w:left="405" w:hanging="360"/>
      </w:pPr>
      <w:rPr>
        <w:rFonts w:ascii="Cambria" w:eastAsiaTheme="minorEastAsia" w:hAnsi="Cambria" w:cstheme="minorBidi" w:hint="default"/>
      </w:rPr>
    </w:lvl>
    <w:lvl w:ilvl="1" w:tplc="33BAF25A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EADCAC00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2F00BBA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5B38D822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42B6B1D8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5E880AA6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C8505052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EDEE4418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7" w15:restartNumberingAfterBreak="0">
    <w:nsid w:val="405A6E50"/>
    <w:multiLevelType w:val="multilevel"/>
    <w:tmpl w:val="841225A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8" w15:restartNumberingAfterBreak="0">
    <w:nsid w:val="415D5A37"/>
    <w:multiLevelType w:val="multilevel"/>
    <w:tmpl w:val="6C568F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442042A9"/>
    <w:multiLevelType w:val="multilevel"/>
    <w:tmpl w:val="38C8C8F0"/>
    <w:lvl w:ilvl="0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451A400B"/>
    <w:multiLevelType w:val="multilevel"/>
    <w:tmpl w:val="6BF88D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48651583"/>
    <w:multiLevelType w:val="multilevel"/>
    <w:tmpl w:val="F3C0AD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2" w15:restartNumberingAfterBreak="0">
    <w:nsid w:val="486C2D11"/>
    <w:multiLevelType w:val="multilevel"/>
    <w:tmpl w:val="389AF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4D9E6D93"/>
    <w:multiLevelType w:val="multilevel"/>
    <w:tmpl w:val="FD2C03C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" w15:restartNumberingAfterBreak="0">
    <w:nsid w:val="51B30BD1"/>
    <w:multiLevelType w:val="multilevel"/>
    <w:tmpl w:val="283CF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45E747A"/>
    <w:multiLevelType w:val="multilevel"/>
    <w:tmpl w:val="6EE48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49A5562"/>
    <w:multiLevelType w:val="multilevel"/>
    <w:tmpl w:val="B3126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54F216F8"/>
    <w:multiLevelType w:val="hybridMultilevel"/>
    <w:tmpl w:val="BB88DC00"/>
    <w:lvl w:ilvl="0" w:tplc="FE56CEF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744AB8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E48C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ACDE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824B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09A7C4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5E442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8432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D4C4A4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5C5408"/>
    <w:multiLevelType w:val="multilevel"/>
    <w:tmpl w:val="1B3AD11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9" w15:restartNumberingAfterBreak="0">
    <w:nsid w:val="59111B6C"/>
    <w:multiLevelType w:val="hybridMultilevel"/>
    <w:tmpl w:val="7B201500"/>
    <w:lvl w:ilvl="0" w:tplc="9C2E15C6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9ADA08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C24A64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B0BF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9032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2E0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4270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3299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1567D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D0E2974"/>
    <w:multiLevelType w:val="hybridMultilevel"/>
    <w:tmpl w:val="EF704320"/>
    <w:lvl w:ilvl="0" w:tplc="6178AB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3E6AAD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38C65C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AEFA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AEECF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F6A78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AEBF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F0D6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F7625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2A4E3B"/>
    <w:multiLevelType w:val="hybridMultilevel"/>
    <w:tmpl w:val="C2BA0090"/>
    <w:lvl w:ilvl="0" w:tplc="43BAC1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3689E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F6E12F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ACF15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3A01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1B6600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606DC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0EE19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DE601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BC6EF8"/>
    <w:multiLevelType w:val="hybridMultilevel"/>
    <w:tmpl w:val="B246C8B6"/>
    <w:lvl w:ilvl="0" w:tplc="F6C20D04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BE14B0FA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1D48C03E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B572709E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BDEC91A4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DA72CF2A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194E4F18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D9B0CF06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900CB1CC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33" w15:restartNumberingAfterBreak="0">
    <w:nsid w:val="601378D4"/>
    <w:multiLevelType w:val="multilevel"/>
    <w:tmpl w:val="72280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60F14F1E"/>
    <w:multiLevelType w:val="multilevel"/>
    <w:tmpl w:val="FA0E7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2842A85"/>
    <w:multiLevelType w:val="multilevel"/>
    <w:tmpl w:val="B82C0E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65412BC5"/>
    <w:multiLevelType w:val="hybridMultilevel"/>
    <w:tmpl w:val="16423576"/>
    <w:lvl w:ilvl="0" w:tplc="4E98A3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3E2B9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1EC039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401B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3C05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90C63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D69B8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6A943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E74E4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6B868F2"/>
    <w:multiLevelType w:val="hybridMultilevel"/>
    <w:tmpl w:val="6674C522"/>
    <w:lvl w:ilvl="0" w:tplc="1F02E0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A46B45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00AC3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96911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34EE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1F453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DA15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DC124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E86A4B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BE73EF0"/>
    <w:multiLevelType w:val="multilevel"/>
    <w:tmpl w:val="5FC8D0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9" w15:restartNumberingAfterBreak="0">
    <w:nsid w:val="75370953"/>
    <w:multiLevelType w:val="multilevel"/>
    <w:tmpl w:val="CE70443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40" w15:restartNumberingAfterBreak="0">
    <w:nsid w:val="766B3773"/>
    <w:multiLevelType w:val="multilevel"/>
    <w:tmpl w:val="CF322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77CD429B"/>
    <w:multiLevelType w:val="multilevel"/>
    <w:tmpl w:val="D3FCEB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7CF1C86"/>
    <w:multiLevelType w:val="multilevel"/>
    <w:tmpl w:val="DC58B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7D6F6454"/>
    <w:multiLevelType w:val="multilevel"/>
    <w:tmpl w:val="787E0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7E5D090E"/>
    <w:multiLevelType w:val="multilevel"/>
    <w:tmpl w:val="18F86C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5" w15:restartNumberingAfterBreak="0">
    <w:nsid w:val="7F622A84"/>
    <w:multiLevelType w:val="hybridMultilevel"/>
    <w:tmpl w:val="9714403C"/>
    <w:lvl w:ilvl="0" w:tplc="82DA7C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014A6C4" w:tentative="1">
      <w:start w:val="1"/>
      <w:numFmt w:val="lowerLetter"/>
      <w:lvlText w:val="%2."/>
      <w:lvlJc w:val="left"/>
      <w:pPr>
        <w:ind w:left="1440" w:hanging="360"/>
      </w:pPr>
    </w:lvl>
    <w:lvl w:ilvl="2" w:tplc="1BCCA64E" w:tentative="1">
      <w:start w:val="1"/>
      <w:numFmt w:val="lowerRoman"/>
      <w:lvlText w:val="%3."/>
      <w:lvlJc w:val="right"/>
      <w:pPr>
        <w:ind w:left="2160" w:hanging="180"/>
      </w:pPr>
    </w:lvl>
    <w:lvl w:ilvl="3" w:tplc="92809E76" w:tentative="1">
      <w:start w:val="1"/>
      <w:numFmt w:val="decimal"/>
      <w:lvlText w:val="%4."/>
      <w:lvlJc w:val="left"/>
      <w:pPr>
        <w:ind w:left="2880" w:hanging="360"/>
      </w:pPr>
    </w:lvl>
    <w:lvl w:ilvl="4" w:tplc="92205D6A" w:tentative="1">
      <w:start w:val="1"/>
      <w:numFmt w:val="lowerLetter"/>
      <w:lvlText w:val="%5."/>
      <w:lvlJc w:val="left"/>
      <w:pPr>
        <w:ind w:left="3600" w:hanging="360"/>
      </w:pPr>
    </w:lvl>
    <w:lvl w:ilvl="5" w:tplc="0AA4B33C" w:tentative="1">
      <w:start w:val="1"/>
      <w:numFmt w:val="lowerRoman"/>
      <w:lvlText w:val="%6."/>
      <w:lvlJc w:val="right"/>
      <w:pPr>
        <w:ind w:left="4320" w:hanging="180"/>
      </w:pPr>
    </w:lvl>
    <w:lvl w:ilvl="6" w:tplc="83D60B6A" w:tentative="1">
      <w:start w:val="1"/>
      <w:numFmt w:val="decimal"/>
      <w:lvlText w:val="%7."/>
      <w:lvlJc w:val="left"/>
      <w:pPr>
        <w:ind w:left="5040" w:hanging="360"/>
      </w:pPr>
    </w:lvl>
    <w:lvl w:ilvl="7" w:tplc="31EA5E5A" w:tentative="1">
      <w:start w:val="1"/>
      <w:numFmt w:val="lowerLetter"/>
      <w:lvlText w:val="%8."/>
      <w:lvlJc w:val="left"/>
      <w:pPr>
        <w:ind w:left="5760" w:hanging="360"/>
      </w:pPr>
    </w:lvl>
    <w:lvl w:ilvl="8" w:tplc="1D3012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FA10C5A"/>
    <w:multiLevelType w:val="multilevel"/>
    <w:tmpl w:val="13120B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66887459">
    <w:abstractNumId w:val="38"/>
  </w:num>
  <w:num w:numId="2" w16cid:durableId="105929763">
    <w:abstractNumId w:val="19"/>
  </w:num>
  <w:num w:numId="3" w16cid:durableId="1064176902">
    <w:abstractNumId w:val="39"/>
  </w:num>
  <w:num w:numId="4" w16cid:durableId="896091395">
    <w:abstractNumId w:val="0"/>
  </w:num>
  <w:num w:numId="5" w16cid:durableId="1342314768">
    <w:abstractNumId w:val="4"/>
  </w:num>
  <w:num w:numId="6" w16cid:durableId="1040320730">
    <w:abstractNumId w:val="16"/>
  </w:num>
  <w:num w:numId="7" w16cid:durableId="1635745462">
    <w:abstractNumId w:val="11"/>
  </w:num>
  <w:num w:numId="8" w16cid:durableId="2114931249">
    <w:abstractNumId w:val="32"/>
  </w:num>
  <w:num w:numId="9" w16cid:durableId="573977155">
    <w:abstractNumId w:val="29"/>
  </w:num>
  <w:num w:numId="10" w16cid:durableId="2136483114">
    <w:abstractNumId w:val="31"/>
  </w:num>
  <w:num w:numId="11" w16cid:durableId="1356469154">
    <w:abstractNumId w:val="37"/>
  </w:num>
  <w:num w:numId="12" w16cid:durableId="68843506">
    <w:abstractNumId w:val="36"/>
  </w:num>
  <w:num w:numId="13" w16cid:durableId="70466671">
    <w:abstractNumId w:val="30"/>
  </w:num>
  <w:num w:numId="14" w16cid:durableId="755438330">
    <w:abstractNumId w:val="27"/>
  </w:num>
  <w:num w:numId="15" w16cid:durableId="214972307">
    <w:abstractNumId w:val="2"/>
  </w:num>
  <w:num w:numId="16" w16cid:durableId="721248511">
    <w:abstractNumId w:val="45"/>
  </w:num>
  <w:num w:numId="17" w16cid:durableId="1221674013">
    <w:abstractNumId w:val="3"/>
  </w:num>
  <w:num w:numId="18" w16cid:durableId="1793161303">
    <w:abstractNumId w:val="18"/>
  </w:num>
  <w:num w:numId="19" w16cid:durableId="864562125">
    <w:abstractNumId w:val="25"/>
  </w:num>
  <w:num w:numId="20" w16cid:durableId="1959096369">
    <w:abstractNumId w:val="15"/>
  </w:num>
  <w:num w:numId="21" w16cid:durableId="106434307">
    <w:abstractNumId w:val="35"/>
  </w:num>
  <w:num w:numId="22" w16cid:durableId="1675767915">
    <w:abstractNumId w:val="24"/>
  </w:num>
  <w:num w:numId="23" w16cid:durableId="1778333229">
    <w:abstractNumId w:val="43"/>
  </w:num>
  <w:num w:numId="24" w16cid:durableId="1893231447">
    <w:abstractNumId w:val="44"/>
  </w:num>
  <w:num w:numId="25" w16cid:durableId="1062286525">
    <w:abstractNumId w:val="6"/>
  </w:num>
  <w:num w:numId="26" w16cid:durableId="1979139483">
    <w:abstractNumId w:val="5"/>
  </w:num>
  <w:num w:numId="27" w16cid:durableId="1041437102">
    <w:abstractNumId w:val="1"/>
  </w:num>
  <w:num w:numId="28" w16cid:durableId="1645893499">
    <w:abstractNumId w:val="12"/>
  </w:num>
  <w:num w:numId="29" w16cid:durableId="1086152386">
    <w:abstractNumId w:val="23"/>
  </w:num>
  <w:num w:numId="30" w16cid:durableId="619454163">
    <w:abstractNumId w:val="34"/>
  </w:num>
  <w:num w:numId="31" w16cid:durableId="1459101030">
    <w:abstractNumId w:val="7"/>
  </w:num>
  <w:num w:numId="32" w16cid:durableId="1379206212">
    <w:abstractNumId w:val="22"/>
  </w:num>
  <w:num w:numId="33" w16cid:durableId="2007784751">
    <w:abstractNumId w:val="40"/>
  </w:num>
  <w:num w:numId="34" w16cid:durableId="1862232656">
    <w:abstractNumId w:val="14"/>
  </w:num>
  <w:num w:numId="35" w16cid:durableId="758792050">
    <w:abstractNumId w:val="42"/>
  </w:num>
  <w:num w:numId="36" w16cid:durableId="1215506325">
    <w:abstractNumId w:val="10"/>
  </w:num>
  <w:num w:numId="37" w16cid:durableId="1168403202">
    <w:abstractNumId w:val="9"/>
  </w:num>
  <w:num w:numId="38" w16cid:durableId="1799373500">
    <w:abstractNumId w:val="41"/>
  </w:num>
  <w:num w:numId="39" w16cid:durableId="1323851683">
    <w:abstractNumId w:val="8"/>
  </w:num>
  <w:num w:numId="40" w16cid:durableId="1082332936">
    <w:abstractNumId w:val="46"/>
  </w:num>
  <w:num w:numId="41" w16cid:durableId="899481641">
    <w:abstractNumId w:val="20"/>
  </w:num>
  <w:num w:numId="42" w16cid:durableId="1018045740">
    <w:abstractNumId w:val="13"/>
  </w:num>
  <w:num w:numId="43" w16cid:durableId="781417762">
    <w:abstractNumId w:val="26"/>
  </w:num>
  <w:num w:numId="44" w16cid:durableId="414084744">
    <w:abstractNumId w:val="28"/>
  </w:num>
  <w:num w:numId="45" w16cid:durableId="2105834212">
    <w:abstractNumId w:val="17"/>
  </w:num>
  <w:num w:numId="46" w16cid:durableId="840124702">
    <w:abstractNumId w:val="21"/>
  </w:num>
  <w:num w:numId="47" w16cid:durableId="352272679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1776"/>
    <w:rsid w:val="0000195D"/>
    <w:rsid w:val="000045A9"/>
    <w:rsid w:val="0000474F"/>
    <w:rsid w:val="00004D6B"/>
    <w:rsid w:val="00006BA7"/>
    <w:rsid w:val="000103A2"/>
    <w:rsid w:val="00023FC4"/>
    <w:rsid w:val="00025881"/>
    <w:rsid w:val="000276B6"/>
    <w:rsid w:val="00031F81"/>
    <w:rsid w:val="00032B99"/>
    <w:rsid w:val="0003514F"/>
    <w:rsid w:val="00035E8B"/>
    <w:rsid w:val="00037E45"/>
    <w:rsid w:val="00042FEA"/>
    <w:rsid w:val="00051169"/>
    <w:rsid w:val="00052281"/>
    <w:rsid w:val="00055166"/>
    <w:rsid w:val="000608D4"/>
    <w:rsid w:val="0006387E"/>
    <w:rsid w:val="00072D03"/>
    <w:rsid w:val="00075484"/>
    <w:rsid w:val="0008033A"/>
    <w:rsid w:val="00083195"/>
    <w:rsid w:val="00083CEA"/>
    <w:rsid w:val="000854F8"/>
    <w:rsid w:val="000A06EE"/>
    <w:rsid w:val="000A0DF5"/>
    <w:rsid w:val="000A7AB2"/>
    <w:rsid w:val="000B4899"/>
    <w:rsid w:val="000C0729"/>
    <w:rsid w:val="000C08BA"/>
    <w:rsid w:val="000C5364"/>
    <w:rsid w:val="000D0328"/>
    <w:rsid w:val="000D0E1A"/>
    <w:rsid w:val="000D4090"/>
    <w:rsid w:val="000D754D"/>
    <w:rsid w:val="000E75C5"/>
    <w:rsid w:val="000E7613"/>
    <w:rsid w:val="000E77A7"/>
    <w:rsid w:val="000F36DE"/>
    <w:rsid w:val="00112C60"/>
    <w:rsid w:val="0011618F"/>
    <w:rsid w:val="0012597D"/>
    <w:rsid w:val="00130F14"/>
    <w:rsid w:val="0014456B"/>
    <w:rsid w:val="0014548F"/>
    <w:rsid w:val="00151974"/>
    <w:rsid w:val="0015228F"/>
    <w:rsid w:val="0016735F"/>
    <w:rsid w:val="00171C28"/>
    <w:rsid w:val="00174797"/>
    <w:rsid w:val="00176C7F"/>
    <w:rsid w:val="00184AB7"/>
    <w:rsid w:val="00190A5E"/>
    <w:rsid w:val="00191097"/>
    <w:rsid w:val="001A1EBA"/>
    <w:rsid w:val="001A677C"/>
    <w:rsid w:val="001B117E"/>
    <w:rsid w:val="001B2F55"/>
    <w:rsid w:val="001C36C6"/>
    <w:rsid w:val="001C5283"/>
    <w:rsid w:val="001C6A61"/>
    <w:rsid w:val="001D0D76"/>
    <w:rsid w:val="001D1DC1"/>
    <w:rsid w:val="001D5B44"/>
    <w:rsid w:val="001E0A26"/>
    <w:rsid w:val="001E3DD7"/>
    <w:rsid w:val="001E44ED"/>
    <w:rsid w:val="00203781"/>
    <w:rsid w:val="00206109"/>
    <w:rsid w:val="00207588"/>
    <w:rsid w:val="00207932"/>
    <w:rsid w:val="00210662"/>
    <w:rsid w:val="00222B71"/>
    <w:rsid w:val="00223685"/>
    <w:rsid w:val="0022427F"/>
    <w:rsid w:val="00226D10"/>
    <w:rsid w:val="00230F26"/>
    <w:rsid w:val="00233F88"/>
    <w:rsid w:val="002357B3"/>
    <w:rsid w:val="00236AA1"/>
    <w:rsid w:val="00240661"/>
    <w:rsid w:val="002440A9"/>
    <w:rsid w:val="002459D5"/>
    <w:rsid w:val="002510F2"/>
    <w:rsid w:val="002521FD"/>
    <w:rsid w:val="00254E2E"/>
    <w:rsid w:val="00255526"/>
    <w:rsid w:val="0026446A"/>
    <w:rsid w:val="002650DB"/>
    <w:rsid w:val="00267CF8"/>
    <w:rsid w:val="00270371"/>
    <w:rsid w:val="00270F8B"/>
    <w:rsid w:val="0027299C"/>
    <w:rsid w:val="00274C11"/>
    <w:rsid w:val="0028077F"/>
    <w:rsid w:val="0028577D"/>
    <w:rsid w:val="00290680"/>
    <w:rsid w:val="002919AA"/>
    <w:rsid w:val="00293291"/>
    <w:rsid w:val="002947E2"/>
    <w:rsid w:val="00294CFE"/>
    <w:rsid w:val="00296280"/>
    <w:rsid w:val="002A50F0"/>
    <w:rsid w:val="002B68F7"/>
    <w:rsid w:val="002C00B5"/>
    <w:rsid w:val="002C670C"/>
    <w:rsid w:val="002E68F6"/>
    <w:rsid w:val="002F16EE"/>
    <w:rsid w:val="002F34CE"/>
    <w:rsid w:val="002F75C7"/>
    <w:rsid w:val="00311841"/>
    <w:rsid w:val="0031465B"/>
    <w:rsid w:val="00317ADE"/>
    <w:rsid w:val="00327888"/>
    <w:rsid w:val="00330601"/>
    <w:rsid w:val="00337FD8"/>
    <w:rsid w:val="00346752"/>
    <w:rsid w:val="003467B5"/>
    <w:rsid w:val="00350231"/>
    <w:rsid w:val="003561D9"/>
    <w:rsid w:val="00360A1B"/>
    <w:rsid w:val="00365547"/>
    <w:rsid w:val="003669AF"/>
    <w:rsid w:val="00372648"/>
    <w:rsid w:val="003764FE"/>
    <w:rsid w:val="003826F4"/>
    <w:rsid w:val="003833E2"/>
    <w:rsid w:val="00383924"/>
    <w:rsid w:val="00384AD8"/>
    <w:rsid w:val="003864EC"/>
    <w:rsid w:val="003873FE"/>
    <w:rsid w:val="003874D7"/>
    <w:rsid w:val="003A5E31"/>
    <w:rsid w:val="003A7F60"/>
    <w:rsid w:val="003B1E3A"/>
    <w:rsid w:val="003B5EA1"/>
    <w:rsid w:val="003B7A8B"/>
    <w:rsid w:val="003C2213"/>
    <w:rsid w:val="003E788B"/>
    <w:rsid w:val="003F1078"/>
    <w:rsid w:val="003F7DC7"/>
    <w:rsid w:val="004012E5"/>
    <w:rsid w:val="004026DF"/>
    <w:rsid w:val="004150C4"/>
    <w:rsid w:val="004339B3"/>
    <w:rsid w:val="00440192"/>
    <w:rsid w:val="00444CCB"/>
    <w:rsid w:val="0044594E"/>
    <w:rsid w:val="004477B2"/>
    <w:rsid w:val="00452FB0"/>
    <w:rsid w:val="00453C75"/>
    <w:rsid w:val="00454031"/>
    <w:rsid w:val="00456853"/>
    <w:rsid w:val="00460B4F"/>
    <w:rsid w:val="00472A94"/>
    <w:rsid w:val="00483B90"/>
    <w:rsid w:val="0048451E"/>
    <w:rsid w:val="00496DD0"/>
    <w:rsid w:val="004A0BED"/>
    <w:rsid w:val="004A356E"/>
    <w:rsid w:val="004A44FB"/>
    <w:rsid w:val="004B1BCE"/>
    <w:rsid w:val="004B1DBD"/>
    <w:rsid w:val="004B1F76"/>
    <w:rsid w:val="004B2711"/>
    <w:rsid w:val="004B5AE8"/>
    <w:rsid w:val="004C39CC"/>
    <w:rsid w:val="004D1402"/>
    <w:rsid w:val="004D2212"/>
    <w:rsid w:val="004D23E3"/>
    <w:rsid w:val="004D37F3"/>
    <w:rsid w:val="004E4F50"/>
    <w:rsid w:val="004F5685"/>
    <w:rsid w:val="004F68FC"/>
    <w:rsid w:val="00500458"/>
    <w:rsid w:val="0051114F"/>
    <w:rsid w:val="00512502"/>
    <w:rsid w:val="005176C6"/>
    <w:rsid w:val="00520154"/>
    <w:rsid w:val="00520795"/>
    <w:rsid w:val="00530D0C"/>
    <w:rsid w:val="005425E3"/>
    <w:rsid w:val="0054429A"/>
    <w:rsid w:val="00545E15"/>
    <w:rsid w:val="00574194"/>
    <w:rsid w:val="00580F4B"/>
    <w:rsid w:val="00584184"/>
    <w:rsid w:val="00584480"/>
    <w:rsid w:val="00587A20"/>
    <w:rsid w:val="00590EAC"/>
    <w:rsid w:val="00593003"/>
    <w:rsid w:val="00593835"/>
    <w:rsid w:val="00594205"/>
    <w:rsid w:val="005944FB"/>
    <w:rsid w:val="00594654"/>
    <w:rsid w:val="00595B61"/>
    <w:rsid w:val="005A17DF"/>
    <w:rsid w:val="005B2901"/>
    <w:rsid w:val="005B477B"/>
    <w:rsid w:val="005B6282"/>
    <w:rsid w:val="005C5242"/>
    <w:rsid w:val="005D2A0E"/>
    <w:rsid w:val="005D5FA3"/>
    <w:rsid w:val="005D7B4A"/>
    <w:rsid w:val="005E0E98"/>
    <w:rsid w:val="005E79C2"/>
    <w:rsid w:val="005F2FBE"/>
    <w:rsid w:val="005F6251"/>
    <w:rsid w:val="005F6AF8"/>
    <w:rsid w:val="00610AA5"/>
    <w:rsid w:val="00610EC9"/>
    <w:rsid w:val="00615254"/>
    <w:rsid w:val="00617F66"/>
    <w:rsid w:val="00621969"/>
    <w:rsid w:val="006235EA"/>
    <w:rsid w:val="00623B50"/>
    <w:rsid w:val="00623D70"/>
    <w:rsid w:val="00631858"/>
    <w:rsid w:val="00633809"/>
    <w:rsid w:val="006342AA"/>
    <w:rsid w:val="00635168"/>
    <w:rsid w:val="00642A19"/>
    <w:rsid w:val="00642EE8"/>
    <w:rsid w:val="00643D3E"/>
    <w:rsid w:val="0064534B"/>
    <w:rsid w:val="00646CE4"/>
    <w:rsid w:val="006471AB"/>
    <w:rsid w:val="00651C89"/>
    <w:rsid w:val="0065463C"/>
    <w:rsid w:val="00661D5B"/>
    <w:rsid w:val="00664AE0"/>
    <w:rsid w:val="00665187"/>
    <w:rsid w:val="006707AC"/>
    <w:rsid w:val="00676016"/>
    <w:rsid w:val="00677F3F"/>
    <w:rsid w:val="00680DA3"/>
    <w:rsid w:val="00683B43"/>
    <w:rsid w:val="00683FD1"/>
    <w:rsid w:val="006844F0"/>
    <w:rsid w:val="00684E32"/>
    <w:rsid w:val="00690A04"/>
    <w:rsid w:val="006910A6"/>
    <w:rsid w:val="00692121"/>
    <w:rsid w:val="00692F44"/>
    <w:rsid w:val="00694483"/>
    <w:rsid w:val="00697070"/>
    <w:rsid w:val="006A7C04"/>
    <w:rsid w:val="006B0970"/>
    <w:rsid w:val="006B14EA"/>
    <w:rsid w:val="006B1DF9"/>
    <w:rsid w:val="006B45A1"/>
    <w:rsid w:val="006B4B33"/>
    <w:rsid w:val="006C0C85"/>
    <w:rsid w:val="006C3548"/>
    <w:rsid w:val="006C4C94"/>
    <w:rsid w:val="006D37A7"/>
    <w:rsid w:val="006D5CB9"/>
    <w:rsid w:val="006D659F"/>
    <w:rsid w:val="006E10E7"/>
    <w:rsid w:val="006E2546"/>
    <w:rsid w:val="006E36BD"/>
    <w:rsid w:val="006E456D"/>
    <w:rsid w:val="006E59E1"/>
    <w:rsid w:val="006E7FDB"/>
    <w:rsid w:val="006F41F5"/>
    <w:rsid w:val="00703E59"/>
    <w:rsid w:val="00706F52"/>
    <w:rsid w:val="00707C95"/>
    <w:rsid w:val="00715804"/>
    <w:rsid w:val="00723408"/>
    <w:rsid w:val="00724D9E"/>
    <w:rsid w:val="007263C3"/>
    <w:rsid w:val="00726A32"/>
    <w:rsid w:val="00747C48"/>
    <w:rsid w:val="00751AEB"/>
    <w:rsid w:val="007522A8"/>
    <w:rsid w:val="0075486A"/>
    <w:rsid w:val="00757175"/>
    <w:rsid w:val="00761D25"/>
    <w:rsid w:val="007625BE"/>
    <w:rsid w:val="007644E0"/>
    <w:rsid w:val="00765E0D"/>
    <w:rsid w:val="00770A66"/>
    <w:rsid w:val="00774076"/>
    <w:rsid w:val="007742D6"/>
    <w:rsid w:val="00774D66"/>
    <w:rsid w:val="007823E5"/>
    <w:rsid w:val="007912E3"/>
    <w:rsid w:val="007A0F3C"/>
    <w:rsid w:val="007B29C7"/>
    <w:rsid w:val="007B5704"/>
    <w:rsid w:val="007C0BA9"/>
    <w:rsid w:val="007C5BE7"/>
    <w:rsid w:val="007C78D5"/>
    <w:rsid w:val="007D7217"/>
    <w:rsid w:val="007E4BFA"/>
    <w:rsid w:val="007E5547"/>
    <w:rsid w:val="007E6EFD"/>
    <w:rsid w:val="007E7F89"/>
    <w:rsid w:val="007F31C5"/>
    <w:rsid w:val="007F503D"/>
    <w:rsid w:val="007F582A"/>
    <w:rsid w:val="0081173A"/>
    <w:rsid w:val="0081287A"/>
    <w:rsid w:val="00813CE1"/>
    <w:rsid w:val="00830A48"/>
    <w:rsid w:val="008339C2"/>
    <w:rsid w:val="00836A8D"/>
    <w:rsid w:val="00841457"/>
    <w:rsid w:val="00842290"/>
    <w:rsid w:val="00846FCC"/>
    <w:rsid w:val="008502B2"/>
    <w:rsid w:val="00856C84"/>
    <w:rsid w:val="008625CC"/>
    <w:rsid w:val="008626CD"/>
    <w:rsid w:val="00864DC6"/>
    <w:rsid w:val="00870471"/>
    <w:rsid w:val="0087408D"/>
    <w:rsid w:val="00877E3B"/>
    <w:rsid w:val="00880E10"/>
    <w:rsid w:val="00881BA5"/>
    <w:rsid w:val="008821AA"/>
    <w:rsid w:val="00887594"/>
    <w:rsid w:val="008A64C8"/>
    <w:rsid w:val="008A729D"/>
    <w:rsid w:val="008B4C05"/>
    <w:rsid w:val="008C77E8"/>
    <w:rsid w:val="008D3944"/>
    <w:rsid w:val="008E20AB"/>
    <w:rsid w:val="008E294F"/>
    <w:rsid w:val="008E337D"/>
    <w:rsid w:val="008E5316"/>
    <w:rsid w:val="008E6D3F"/>
    <w:rsid w:val="008F2632"/>
    <w:rsid w:val="009021C2"/>
    <w:rsid w:val="00903698"/>
    <w:rsid w:val="00920872"/>
    <w:rsid w:val="00926C02"/>
    <w:rsid w:val="00927809"/>
    <w:rsid w:val="0093049D"/>
    <w:rsid w:val="009347A4"/>
    <w:rsid w:val="00935A08"/>
    <w:rsid w:val="00946128"/>
    <w:rsid w:val="00951CC6"/>
    <w:rsid w:val="009556BA"/>
    <w:rsid w:val="00972BDD"/>
    <w:rsid w:val="0098002A"/>
    <w:rsid w:val="00982AE3"/>
    <w:rsid w:val="00992362"/>
    <w:rsid w:val="00992F99"/>
    <w:rsid w:val="009B0254"/>
    <w:rsid w:val="009B1963"/>
    <w:rsid w:val="009C0397"/>
    <w:rsid w:val="009C08B8"/>
    <w:rsid w:val="009C1A8C"/>
    <w:rsid w:val="009C1BB9"/>
    <w:rsid w:val="009D210E"/>
    <w:rsid w:val="009D28C8"/>
    <w:rsid w:val="009E2689"/>
    <w:rsid w:val="009E3CBD"/>
    <w:rsid w:val="009E4671"/>
    <w:rsid w:val="009E4F8C"/>
    <w:rsid w:val="009E5C9F"/>
    <w:rsid w:val="009E6144"/>
    <w:rsid w:val="009E7E92"/>
    <w:rsid w:val="00A0244E"/>
    <w:rsid w:val="00A02989"/>
    <w:rsid w:val="00A1295D"/>
    <w:rsid w:val="00A23157"/>
    <w:rsid w:val="00A31D1E"/>
    <w:rsid w:val="00A3302F"/>
    <w:rsid w:val="00A3427B"/>
    <w:rsid w:val="00A37754"/>
    <w:rsid w:val="00A43A3C"/>
    <w:rsid w:val="00A43B62"/>
    <w:rsid w:val="00A467AD"/>
    <w:rsid w:val="00A5324B"/>
    <w:rsid w:val="00A5340D"/>
    <w:rsid w:val="00A53880"/>
    <w:rsid w:val="00A61AE1"/>
    <w:rsid w:val="00A63666"/>
    <w:rsid w:val="00A75789"/>
    <w:rsid w:val="00A75886"/>
    <w:rsid w:val="00A8441E"/>
    <w:rsid w:val="00A902B1"/>
    <w:rsid w:val="00A91128"/>
    <w:rsid w:val="00A951CF"/>
    <w:rsid w:val="00A9609B"/>
    <w:rsid w:val="00AA05F3"/>
    <w:rsid w:val="00AA27FA"/>
    <w:rsid w:val="00AA2E61"/>
    <w:rsid w:val="00AB603A"/>
    <w:rsid w:val="00AC51AA"/>
    <w:rsid w:val="00AE0EC4"/>
    <w:rsid w:val="00AF11F0"/>
    <w:rsid w:val="00B0305A"/>
    <w:rsid w:val="00B03085"/>
    <w:rsid w:val="00B1171B"/>
    <w:rsid w:val="00B12B89"/>
    <w:rsid w:val="00B13CD1"/>
    <w:rsid w:val="00B1520C"/>
    <w:rsid w:val="00B231FF"/>
    <w:rsid w:val="00B31439"/>
    <w:rsid w:val="00B33B9A"/>
    <w:rsid w:val="00B40334"/>
    <w:rsid w:val="00B57592"/>
    <w:rsid w:val="00B640F5"/>
    <w:rsid w:val="00B64495"/>
    <w:rsid w:val="00B72480"/>
    <w:rsid w:val="00B733D4"/>
    <w:rsid w:val="00B841BE"/>
    <w:rsid w:val="00B85190"/>
    <w:rsid w:val="00B90677"/>
    <w:rsid w:val="00B92373"/>
    <w:rsid w:val="00B94519"/>
    <w:rsid w:val="00B9569F"/>
    <w:rsid w:val="00B96113"/>
    <w:rsid w:val="00BB69DB"/>
    <w:rsid w:val="00BC07BE"/>
    <w:rsid w:val="00BC24BF"/>
    <w:rsid w:val="00BC2D11"/>
    <w:rsid w:val="00BC4C0D"/>
    <w:rsid w:val="00BE69E0"/>
    <w:rsid w:val="00C05723"/>
    <w:rsid w:val="00C11C3B"/>
    <w:rsid w:val="00C26A73"/>
    <w:rsid w:val="00C30CE1"/>
    <w:rsid w:val="00C30E00"/>
    <w:rsid w:val="00C32DCE"/>
    <w:rsid w:val="00C426FE"/>
    <w:rsid w:val="00C46B40"/>
    <w:rsid w:val="00C475AD"/>
    <w:rsid w:val="00C5144E"/>
    <w:rsid w:val="00C56690"/>
    <w:rsid w:val="00C61B95"/>
    <w:rsid w:val="00C70834"/>
    <w:rsid w:val="00C736F2"/>
    <w:rsid w:val="00C738B0"/>
    <w:rsid w:val="00C81C0B"/>
    <w:rsid w:val="00C84D82"/>
    <w:rsid w:val="00C85040"/>
    <w:rsid w:val="00C86D7A"/>
    <w:rsid w:val="00C87758"/>
    <w:rsid w:val="00C90C65"/>
    <w:rsid w:val="00C937BD"/>
    <w:rsid w:val="00C960E4"/>
    <w:rsid w:val="00C97B17"/>
    <w:rsid w:val="00C97FC2"/>
    <w:rsid w:val="00CB2DE2"/>
    <w:rsid w:val="00CB775A"/>
    <w:rsid w:val="00CD1776"/>
    <w:rsid w:val="00CD75FC"/>
    <w:rsid w:val="00CE1DEE"/>
    <w:rsid w:val="00CE3861"/>
    <w:rsid w:val="00CE4715"/>
    <w:rsid w:val="00CF3D87"/>
    <w:rsid w:val="00CF3E70"/>
    <w:rsid w:val="00CF6406"/>
    <w:rsid w:val="00D04B72"/>
    <w:rsid w:val="00D14BF2"/>
    <w:rsid w:val="00D16C08"/>
    <w:rsid w:val="00D2527B"/>
    <w:rsid w:val="00D26BD1"/>
    <w:rsid w:val="00D27ED2"/>
    <w:rsid w:val="00D303C0"/>
    <w:rsid w:val="00D33947"/>
    <w:rsid w:val="00D3648A"/>
    <w:rsid w:val="00D41AFF"/>
    <w:rsid w:val="00D41C68"/>
    <w:rsid w:val="00D430DB"/>
    <w:rsid w:val="00D44DE6"/>
    <w:rsid w:val="00D46BFE"/>
    <w:rsid w:val="00D4704B"/>
    <w:rsid w:val="00D50978"/>
    <w:rsid w:val="00D514A3"/>
    <w:rsid w:val="00D529DA"/>
    <w:rsid w:val="00D540CA"/>
    <w:rsid w:val="00D554F8"/>
    <w:rsid w:val="00D636C5"/>
    <w:rsid w:val="00D63CA5"/>
    <w:rsid w:val="00D65078"/>
    <w:rsid w:val="00D6540F"/>
    <w:rsid w:val="00D740EB"/>
    <w:rsid w:val="00D75413"/>
    <w:rsid w:val="00D758F5"/>
    <w:rsid w:val="00D86A84"/>
    <w:rsid w:val="00D86DD0"/>
    <w:rsid w:val="00D910B6"/>
    <w:rsid w:val="00D95E0E"/>
    <w:rsid w:val="00DA2195"/>
    <w:rsid w:val="00DA30C1"/>
    <w:rsid w:val="00DA51E9"/>
    <w:rsid w:val="00DA748E"/>
    <w:rsid w:val="00DA7C35"/>
    <w:rsid w:val="00DB28D1"/>
    <w:rsid w:val="00DC38F0"/>
    <w:rsid w:val="00DC4D0D"/>
    <w:rsid w:val="00DC551A"/>
    <w:rsid w:val="00DD4AD8"/>
    <w:rsid w:val="00DE240E"/>
    <w:rsid w:val="00DE2851"/>
    <w:rsid w:val="00DE364D"/>
    <w:rsid w:val="00DF3BD7"/>
    <w:rsid w:val="00DF6768"/>
    <w:rsid w:val="00DF67FA"/>
    <w:rsid w:val="00E0084C"/>
    <w:rsid w:val="00E04FC1"/>
    <w:rsid w:val="00E06848"/>
    <w:rsid w:val="00E172E8"/>
    <w:rsid w:val="00E314F0"/>
    <w:rsid w:val="00E424AE"/>
    <w:rsid w:val="00E46FB5"/>
    <w:rsid w:val="00E52B81"/>
    <w:rsid w:val="00E637A7"/>
    <w:rsid w:val="00E64695"/>
    <w:rsid w:val="00E73841"/>
    <w:rsid w:val="00E75AC7"/>
    <w:rsid w:val="00E76A62"/>
    <w:rsid w:val="00E775FB"/>
    <w:rsid w:val="00E825CC"/>
    <w:rsid w:val="00E87D94"/>
    <w:rsid w:val="00E91E86"/>
    <w:rsid w:val="00E94F7C"/>
    <w:rsid w:val="00EA6E8B"/>
    <w:rsid w:val="00EB572E"/>
    <w:rsid w:val="00EC2603"/>
    <w:rsid w:val="00EC73E0"/>
    <w:rsid w:val="00ED15F0"/>
    <w:rsid w:val="00ED2F2A"/>
    <w:rsid w:val="00ED2FCC"/>
    <w:rsid w:val="00ED415B"/>
    <w:rsid w:val="00ED43BE"/>
    <w:rsid w:val="00ED54A9"/>
    <w:rsid w:val="00ED571E"/>
    <w:rsid w:val="00EE053B"/>
    <w:rsid w:val="00EE094F"/>
    <w:rsid w:val="00EE19EC"/>
    <w:rsid w:val="00EE1AB4"/>
    <w:rsid w:val="00EE1B57"/>
    <w:rsid w:val="00EE5701"/>
    <w:rsid w:val="00EE6A8F"/>
    <w:rsid w:val="00EE779F"/>
    <w:rsid w:val="00EE7D3D"/>
    <w:rsid w:val="00EF3B61"/>
    <w:rsid w:val="00EF425A"/>
    <w:rsid w:val="00EF4C79"/>
    <w:rsid w:val="00F03469"/>
    <w:rsid w:val="00F0625F"/>
    <w:rsid w:val="00F0715E"/>
    <w:rsid w:val="00F138D9"/>
    <w:rsid w:val="00F230E4"/>
    <w:rsid w:val="00F321B5"/>
    <w:rsid w:val="00F432A3"/>
    <w:rsid w:val="00F47DD4"/>
    <w:rsid w:val="00F51BC6"/>
    <w:rsid w:val="00F526DC"/>
    <w:rsid w:val="00F60228"/>
    <w:rsid w:val="00F61565"/>
    <w:rsid w:val="00F639AD"/>
    <w:rsid w:val="00F711B9"/>
    <w:rsid w:val="00F73FD4"/>
    <w:rsid w:val="00F7473C"/>
    <w:rsid w:val="00F753DF"/>
    <w:rsid w:val="00F778D1"/>
    <w:rsid w:val="00F817F1"/>
    <w:rsid w:val="00F82F87"/>
    <w:rsid w:val="00FA1F2B"/>
    <w:rsid w:val="00FA27BC"/>
    <w:rsid w:val="00FB1D2F"/>
    <w:rsid w:val="00FB37A5"/>
    <w:rsid w:val="00FB438A"/>
    <w:rsid w:val="00FB523A"/>
    <w:rsid w:val="00FB5B0C"/>
    <w:rsid w:val="00FC0482"/>
    <w:rsid w:val="00FD0AF4"/>
    <w:rsid w:val="00FD368B"/>
    <w:rsid w:val="00FD402E"/>
    <w:rsid w:val="00FE19E7"/>
    <w:rsid w:val="00FE3765"/>
    <w:rsid w:val="00FE53D7"/>
    <w:rsid w:val="00FF24C8"/>
    <w:rsid w:val="00FF7DAF"/>
    <w:rsid w:val="07DFD91B"/>
    <w:rsid w:val="0CD45F26"/>
    <w:rsid w:val="14C648AE"/>
    <w:rsid w:val="1858E093"/>
    <w:rsid w:val="1A5D9BF5"/>
    <w:rsid w:val="1E89FDAC"/>
    <w:rsid w:val="1FEA5D69"/>
    <w:rsid w:val="2F5DE954"/>
    <w:rsid w:val="34315A77"/>
    <w:rsid w:val="4117CB05"/>
    <w:rsid w:val="4DBC10C8"/>
    <w:rsid w:val="5F08EE75"/>
    <w:rsid w:val="5F75F279"/>
    <w:rsid w:val="6082DCCE"/>
    <w:rsid w:val="63A15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FF396E"/>
  <w15:docId w15:val="{924C89FC-1E6C-4921-84AC-222E5475F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en-GB" w:eastAsia="fr-FR" w:bidi="ar-SA"/>
      </w:rPr>
    </w:rPrDefault>
    <w:pPrDefault>
      <w:pPr>
        <w:spacing w:after="16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212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4D2212"/>
    <w:pPr>
      <w:keepNext/>
      <w:keepLines/>
      <w:pBdr>
        <w:left w:val="single" w:sz="12" w:space="12" w:color="C0504D" w:themeColor="accent2"/>
      </w:pBdr>
      <w:spacing w:before="80" w:after="80" w:line="240" w:lineRule="auto"/>
      <w:outlineLvl w:val="0"/>
    </w:pPr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D2212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sz w:val="36"/>
      <w:szCs w:val="3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D2212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4D2212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4D2212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4D2212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D2212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color w:val="595959" w:themeColor="text1" w:themeTint="A6"/>
      <w:sz w:val="24"/>
      <w:szCs w:val="24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D2212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aps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D2212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ap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link w:val="TitreCar"/>
    <w:uiPriority w:val="10"/>
    <w:qFormat/>
    <w:rsid w:val="004D2212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spacing w:val="40"/>
      <w:sz w:val="76"/>
      <w:szCs w:val="7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D2212"/>
    <w:pPr>
      <w:numPr>
        <w:ilvl w:val="1"/>
      </w:numPr>
      <w:spacing w:after="240"/>
    </w:pPr>
    <w:rPr>
      <w:color w:val="000000" w:themeColor="text1"/>
      <w:sz w:val="24"/>
      <w:szCs w:val="24"/>
    </w:rPr>
  </w:style>
  <w:style w:type="table" w:styleId="Grilledutableau">
    <w:name w:val="Table Grid"/>
    <w:basedOn w:val="TableauNormal"/>
    <w:uiPriority w:val="39"/>
    <w:rsid w:val="00EF3B6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sdetexte">
    <w:name w:val="Body Text"/>
    <w:basedOn w:val="Normal"/>
    <w:link w:val="CorpsdetexteCar"/>
    <w:rsid w:val="004D2212"/>
    <w:pPr>
      <w:suppressAutoHyphens/>
      <w:spacing w:after="140" w:line="360" w:lineRule="auto"/>
    </w:pPr>
    <w:rPr>
      <w:rFonts w:ascii="Times New Roman" w:eastAsia="Noto Serif CJK SC" w:hAnsi="Times New Roman" w:cs="Lohit Devanagari"/>
      <w:kern w:val="2"/>
      <w:sz w:val="24"/>
      <w:szCs w:val="24"/>
      <w:lang w:eastAsia="zh-CN" w:bidi="hi-IN"/>
    </w:rPr>
  </w:style>
  <w:style w:type="character" w:customStyle="1" w:styleId="CorpsdetexteCar">
    <w:name w:val="Corps de texte Car"/>
    <w:basedOn w:val="Policepardfaut"/>
    <w:link w:val="Corpsdetexte"/>
    <w:rsid w:val="004D2212"/>
    <w:rPr>
      <w:rFonts w:ascii="Times New Roman" w:eastAsia="Noto Serif CJK SC" w:hAnsi="Times New Roman" w:cs="Lohit Devanagari"/>
      <w:kern w:val="2"/>
      <w:sz w:val="24"/>
      <w:szCs w:val="24"/>
      <w:lang w:val="fr-FR" w:eastAsia="zh-CN" w:bidi="hi-IN"/>
    </w:rPr>
  </w:style>
  <w:style w:type="paragraph" w:customStyle="1" w:styleId="Bibliographie1">
    <w:name w:val="Bibliographie 1"/>
    <w:basedOn w:val="Normal"/>
    <w:rsid w:val="004D2212"/>
    <w:pPr>
      <w:suppressLineNumbers/>
      <w:tabs>
        <w:tab w:val="left" w:pos="504"/>
      </w:tabs>
      <w:suppressAutoHyphens/>
      <w:spacing w:after="240" w:line="240" w:lineRule="atLeast"/>
      <w:ind w:left="504" w:hanging="504"/>
    </w:pPr>
    <w:rPr>
      <w:rFonts w:ascii="Liberation Serif" w:eastAsia="Noto Serif CJK SC" w:hAnsi="Liberation Serif" w:cs="Lohit Devanagari"/>
      <w:kern w:val="2"/>
      <w:sz w:val="24"/>
      <w:szCs w:val="24"/>
      <w:lang w:val="fr-FR" w:eastAsia="zh-CN" w:bidi="hi-IN"/>
    </w:rPr>
  </w:style>
  <w:style w:type="paragraph" w:customStyle="1" w:styleId="Contenudetableau">
    <w:name w:val="Contenu de tableau"/>
    <w:basedOn w:val="Normal"/>
    <w:rsid w:val="004D2212"/>
    <w:pPr>
      <w:widowControl w:val="0"/>
      <w:suppressLineNumbers/>
      <w:suppressAutoHyphens/>
      <w:spacing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character" w:customStyle="1" w:styleId="Titre1Car">
    <w:name w:val="Titre 1 Car"/>
    <w:basedOn w:val="Policepardfaut"/>
    <w:link w:val="Titre1"/>
    <w:uiPriority w:val="9"/>
    <w:rsid w:val="004D2212"/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rsid w:val="004D2212"/>
    <w:rPr>
      <w:rFonts w:asciiTheme="majorHAnsi" w:eastAsiaTheme="majorEastAsia" w:hAnsiTheme="majorHAnsi" w:cstheme="majorBidi"/>
      <w:sz w:val="36"/>
      <w:szCs w:val="36"/>
    </w:rPr>
  </w:style>
  <w:style w:type="character" w:customStyle="1" w:styleId="Titre3Car">
    <w:name w:val="Titre 3 Car"/>
    <w:basedOn w:val="Policepardfaut"/>
    <w:link w:val="Titre3"/>
    <w:uiPriority w:val="9"/>
    <w:rsid w:val="004D2212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sid w:val="004D2212"/>
    <w:rPr>
      <w:rFonts w:asciiTheme="majorHAnsi" w:eastAsiaTheme="majorEastAsia" w:hAnsiTheme="majorHAnsi" w:cstheme="majorBidi"/>
      <w:i/>
      <w:iCs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rsid w:val="004D2212"/>
    <w:rPr>
      <w:rFonts w:asciiTheme="majorHAnsi" w:eastAsiaTheme="majorEastAsia" w:hAnsiTheme="majorHAnsi" w:cstheme="majorBidi"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rsid w:val="004D2212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Titre7Car">
    <w:name w:val="Titre 7 Car"/>
    <w:basedOn w:val="Policepardfaut"/>
    <w:link w:val="Titre7"/>
    <w:uiPriority w:val="9"/>
    <w:semiHidden/>
    <w:rsid w:val="004D2212"/>
    <w:rPr>
      <w:rFonts w:asciiTheme="majorHAnsi" w:eastAsiaTheme="majorEastAsia" w:hAnsiTheme="majorHAnsi" w:cstheme="majorBidi"/>
      <w:color w:val="595959" w:themeColor="text1" w:themeTint="A6"/>
      <w:sz w:val="24"/>
      <w:szCs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4D2212"/>
    <w:rPr>
      <w:rFonts w:asciiTheme="majorHAnsi" w:eastAsiaTheme="majorEastAsia" w:hAnsiTheme="majorHAnsi" w:cstheme="majorBidi"/>
      <w:caps/>
    </w:rPr>
  </w:style>
  <w:style w:type="character" w:customStyle="1" w:styleId="Titre9Car">
    <w:name w:val="Titre 9 Car"/>
    <w:basedOn w:val="Policepardfaut"/>
    <w:link w:val="Titre9"/>
    <w:uiPriority w:val="9"/>
    <w:semiHidden/>
    <w:rsid w:val="004D2212"/>
    <w:rPr>
      <w:rFonts w:asciiTheme="majorHAnsi" w:eastAsiaTheme="majorEastAsia" w:hAnsiTheme="majorHAnsi" w:cstheme="majorBidi"/>
      <w:i/>
      <w:iCs/>
      <w:caps/>
    </w:rPr>
  </w:style>
  <w:style w:type="paragraph" w:styleId="Lgende">
    <w:name w:val="caption"/>
    <w:basedOn w:val="Normal"/>
    <w:next w:val="Normal"/>
    <w:uiPriority w:val="35"/>
    <w:unhideWhenUsed/>
    <w:qFormat/>
    <w:rsid w:val="004D2212"/>
    <w:pPr>
      <w:spacing w:line="240" w:lineRule="auto"/>
    </w:pPr>
    <w:rPr>
      <w:b/>
      <w:bCs/>
      <w:color w:val="C0504D" w:themeColor="accent2"/>
      <w:spacing w:val="10"/>
      <w:sz w:val="16"/>
      <w:szCs w:val="16"/>
    </w:rPr>
  </w:style>
  <w:style w:type="character" w:customStyle="1" w:styleId="TitreCar">
    <w:name w:val="Titre Car"/>
    <w:basedOn w:val="Policepardfaut"/>
    <w:link w:val="Titre"/>
    <w:uiPriority w:val="10"/>
    <w:rsid w:val="004D2212"/>
    <w:rPr>
      <w:rFonts w:asciiTheme="majorHAnsi" w:eastAsiaTheme="majorEastAsia" w:hAnsiTheme="majorHAnsi" w:cstheme="majorBidi"/>
      <w:caps/>
      <w:spacing w:val="40"/>
      <w:sz w:val="76"/>
      <w:szCs w:val="76"/>
    </w:rPr>
  </w:style>
  <w:style w:type="character" w:customStyle="1" w:styleId="Sous-titreCar">
    <w:name w:val="Sous-titre Car"/>
    <w:basedOn w:val="Policepardfaut"/>
    <w:link w:val="Sous-titre"/>
    <w:uiPriority w:val="11"/>
    <w:rsid w:val="004D2212"/>
    <w:rPr>
      <w:color w:val="000000" w:themeColor="text1"/>
      <w:sz w:val="24"/>
      <w:szCs w:val="24"/>
    </w:rPr>
  </w:style>
  <w:style w:type="character" w:styleId="lev">
    <w:name w:val="Strong"/>
    <w:basedOn w:val="Policepardfaut"/>
    <w:uiPriority w:val="22"/>
    <w:qFormat/>
    <w:rsid w:val="004D2212"/>
    <w:rPr>
      <w:rFonts w:asciiTheme="minorHAnsi" w:eastAsiaTheme="minorEastAsia" w:hAnsiTheme="minorHAnsi" w:cstheme="minorBidi"/>
      <w:b/>
      <w:bCs/>
      <w:spacing w:val="0"/>
      <w:w w:val="100"/>
      <w:position w:val="0"/>
      <w:sz w:val="20"/>
      <w:szCs w:val="20"/>
    </w:rPr>
  </w:style>
  <w:style w:type="character" w:styleId="Accentuation">
    <w:name w:val="Emphasis"/>
    <w:basedOn w:val="Policepardfaut"/>
    <w:uiPriority w:val="20"/>
    <w:qFormat/>
    <w:rsid w:val="004D2212"/>
    <w:rPr>
      <w:rFonts w:asciiTheme="minorHAnsi" w:eastAsiaTheme="minorEastAsia" w:hAnsiTheme="minorHAnsi" w:cstheme="minorBidi"/>
      <w:i/>
      <w:iCs/>
      <w:color w:val="943634" w:themeColor="accent2" w:themeShade="BF"/>
      <w:sz w:val="20"/>
      <w:szCs w:val="20"/>
    </w:rPr>
  </w:style>
  <w:style w:type="paragraph" w:styleId="Sansinterligne">
    <w:name w:val="No Spacing"/>
    <w:uiPriority w:val="1"/>
    <w:qFormat/>
    <w:rsid w:val="004D2212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4D2212"/>
    <w:pPr>
      <w:spacing w:before="160"/>
      <w:ind w:left="72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D2212"/>
    <w:rPr>
      <w:rFonts w:asciiTheme="majorHAnsi" w:eastAsiaTheme="majorEastAsia" w:hAnsiTheme="majorHAnsi" w:cstheme="majorBidi"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D2212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caps/>
      <w:color w:val="943634" w:themeColor="accent2" w:themeShade="BF"/>
      <w:spacing w:val="10"/>
      <w:sz w:val="28"/>
      <w:szCs w:val="28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D2212"/>
    <w:rPr>
      <w:rFonts w:asciiTheme="majorHAnsi" w:eastAsiaTheme="majorEastAsia" w:hAnsiTheme="majorHAnsi" w:cstheme="majorBidi"/>
      <w:caps/>
      <w:color w:val="943634" w:themeColor="accent2" w:themeShade="BF"/>
      <w:spacing w:val="10"/>
      <w:sz w:val="28"/>
      <w:szCs w:val="28"/>
    </w:rPr>
  </w:style>
  <w:style w:type="character" w:styleId="Accentuationlgre">
    <w:name w:val="Subtle Emphasis"/>
    <w:basedOn w:val="Policepardfaut"/>
    <w:uiPriority w:val="19"/>
    <w:qFormat/>
    <w:rsid w:val="004D2212"/>
    <w:rPr>
      <w:i/>
      <w:iCs/>
      <w:color w:val="auto"/>
    </w:rPr>
  </w:style>
  <w:style w:type="character" w:styleId="Accentuationintense">
    <w:name w:val="Intense Emphasis"/>
    <w:basedOn w:val="Policepardfaut"/>
    <w:uiPriority w:val="21"/>
    <w:qFormat/>
    <w:rsid w:val="004D2212"/>
    <w:rPr>
      <w:rFonts w:asciiTheme="minorHAnsi" w:eastAsiaTheme="minorEastAsia" w:hAnsiTheme="minorHAnsi" w:cstheme="minorBidi"/>
      <w:b/>
      <w:bCs/>
      <w:i/>
      <w:iCs/>
      <w:color w:val="943634" w:themeColor="accent2" w:themeShade="BF"/>
      <w:spacing w:val="0"/>
      <w:w w:val="100"/>
      <w:position w:val="0"/>
      <w:sz w:val="20"/>
      <w:szCs w:val="20"/>
    </w:rPr>
  </w:style>
  <w:style w:type="character" w:styleId="Rfrencelgre">
    <w:name w:val="Subtle Reference"/>
    <w:basedOn w:val="Policepardfaut"/>
    <w:uiPriority w:val="31"/>
    <w:qFormat/>
    <w:rsid w:val="004D2212"/>
    <w:rPr>
      <w:rFonts w:asciiTheme="minorHAnsi" w:eastAsiaTheme="minorEastAsia" w:hAnsiTheme="minorHAnsi" w:cstheme="minorBidi"/>
      <w:caps w:val="0"/>
      <w:smallCaps/>
      <w:color w:val="auto"/>
      <w:spacing w:val="10"/>
      <w:w w:val="100"/>
      <w:sz w:val="20"/>
      <w:szCs w:val="20"/>
      <w:u w:val="single" w:color="7F7F7F"/>
    </w:rPr>
  </w:style>
  <w:style w:type="character" w:styleId="Rfrenceintense">
    <w:name w:val="Intense Reference"/>
    <w:basedOn w:val="Policepardfaut"/>
    <w:uiPriority w:val="32"/>
    <w:qFormat/>
    <w:rsid w:val="004D2212"/>
    <w:rPr>
      <w:rFonts w:asciiTheme="minorHAnsi" w:eastAsiaTheme="minorEastAsia" w:hAnsiTheme="minorHAnsi" w:cstheme="minorBidi"/>
      <w:b/>
      <w:bCs/>
      <w:caps w:val="0"/>
      <w:smallCaps/>
      <w:color w:val="191919" w:themeColor="text1" w:themeTint="E6"/>
      <w:spacing w:val="10"/>
      <w:w w:val="100"/>
      <w:position w:val="0"/>
      <w:sz w:val="20"/>
      <w:szCs w:val="20"/>
      <w:u w:val="single"/>
    </w:rPr>
  </w:style>
  <w:style w:type="character" w:styleId="Titredulivre">
    <w:name w:val="Book Title"/>
    <w:basedOn w:val="Policepardfaut"/>
    <w:uiPriority w:val="33"/>
    <w:qFormat/>
    <w:rsid w:val="004D2212"/>
    <w:rPr>
      <w:rFonts w:asciiTheme="minorHAnsi" w:eastAsiaTheme="minorEastAsia" w:hAnsiTheme="minorHAnsi" w:cstheme="minorBidi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D2212"/>
    <w:pPr>
      <w:outlineLvl w:val="9"/>
    </w:pPr>
  </w:style>
  <w:style w:type="character" w:styleId="Marquedecommentaire">
    <w:name w:val="annotation reference"/>
    <w:basedOn w:val="Policepardfaut"/>
    <w:uiPriority w:val="99"/>
    <w:semiHidden/>
    <w:unhideWhenUsed/>
    <w:rsid w:val="004D221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D2212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rsid w:val="004D2212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D221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D2212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D22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D2212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233F88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Pa6">
    <w:name w:val="Pa6"/>
    <w:basedOn w:val="Normal"/>
    <w:next w:val="Normal"/>
    <w:uiPriority w:val="99"/>
    <w:rsid w:val="00A31D1E"/>
    <w:pPr>
      <w:autoSpaceDE w:val="0"/>
      <w:autoSpaceDN w:val="0"/>
      <w:adjustRightInd w:val="0"/>
      <w:spacing w:after="0" w:line="221" w:lineRule="atLeast"/>
    </w:pPr>
    <w:rPr>
      <w:rFonts w:ascii="Adobe Garamond Pro" w:hAnsi="Adobe Garamond Pro"/>
      <w:sz w:val="24"/>
      <w:szCs w:val="24"/>
      <w:lang w:val="fr-FR"/>
    </w:rPr>
  </w:style>
  <w:style w:type="paragraph" w:customStyle="1" w:styleId="Pa14">
    <w:name w:val="Pa14"/>
    <w:basedOn w:val="Normal"/>
    <w:next w:val="Normal"/>
    <w:uiPriority w:val="99"/>
    <w:rsid w:val="00A31D1E"/>
    <w:pPr>
      <w:autoSpaceDE w:val="0"/>
      <w:autoSpaceDN w:val="0"/>
      <w:adjustRightInd w:val="0"/>
      <w:spacing w:after="0" w:line="171" w:lineRule="atLeast"/>
    </w:pPr>
    <w:rPr>
      <w:rFonts w:ascii="Adobe Garamond Pro" w:hAnsi="Adobe Garamond Pro"/>
      <w:sz w:val="24"/>
      <w:szCs w:val="24"/>
      <w:lang w:val="fr-FR"/>
    </w:rPr>
  </w:style>
  <w:style w:type="character" w:customStyle="1" w:styleId="A8">
    <w:name w:val="A8"/>
    <w:uiPriority w:val="99"/>
    <w:rsid w:val="00A31D1E"/>
    <w:rPr>
      <w:rFonts w:cs="Adobe Garamond Pro"/>
      <w:color w:val="000000"/>
      <w:sz w:val="13"/>
      <w:szCs w:val="13"/>
    </w:rPr>
  </w:style>
  <w:style w:type="paragraph" w:customStyle="1" w:styleId="Pa13">
    <w:name w:val="Pa13"/>
    <w:basedOn w:val="Normal"/>
    <w:next w:val="Normal"/>
    <w:uiPriority w:val="99"/>
    <w:rsid w:val="00A31D1E"/>
    <w:pPr>
      <w:autoSpaceDE w:val="0"/>
      <w:autoSpaceDN w:val="0"/>
      <w:adjustRightInd w:val="0"/>
      <w:spacing w:after="0" w:line="171" w:lineRule="atLeast"/>
    </w:pPr>
    <w:rPr>
      <w:rFonts w:ascii="Adobe Garamond Pro" w:hAnsi="Adobe Garamond Pro"/>
      <w:sz w:val="24"/>
      <w:szCs w:val="24"/>
      <w:lang w:val="fr-FR"/>
    </w:rPr>
  </w:style>
  <w:style w:type="paragraph" w:styleId="NormalWeb">
    <w:name w:val="Normal (Web)"/>
    <w:basedOn w:val="Normal"/>
    <w:uiPriority w:val="99"/>
    <w:unhideWhenUsed/>
    <w:rsid w:val="005125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styleId="Lienhypertexte">
    <w:name w:val="Hyperlink"/>
    <w:basedOn w:val="Policepardfaut"/>
    <w:uiPriority w:val="99"/>
    <w:semiHidden/>
    <w:unhideWhenUsed/>
    <w:rsid w:val="00512502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5D7B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D7B4A"/>
  </w:style>
  <w:style w:type="paragraph" w:styleId="Pieddepage">
    <w:name w:val="footer"/>
    <w:basedOn w:val="Normal"/>
    <w:link w:val="PieddepageCar"/>
    <w:uiPriority w:val="99"/>
    <w:unhideWhenUsed/>
    <w:rsid w:val="005D7B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D7B4A"/>
  </w:style>
  <w:style w:type="paragraph" w:styleId="Rvision">
    <w:name w:val="Revision"/>
    <w:hidden/>
    <w:uiPriority w:val="99"/>
    <w:semiHidden/>
    <w:rsid w:val="00881BA5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4B1BCE"/>
    <w:pPr>
      <w:ind w:left="720"/>
      <w:contextualSpacing/>
    </w:pPr>
  </w:style>
  <w:style w:type="character" w:customStyle="1" w:styleId="docsum-journal-citation">
    <w:name w:val="docsum-journal-citation"/>
    <w:basedOn w:val="Policepardfaut"/>
    <w:rsid w:val="00C937BD"/>
  </w:style>
  <w:style w:type="paragraph" w:customStyle="1" w:styleId="SupplementaryMaterial">
    <w:name w:val="Supplementary Material"/>
    <w:basedOn w:val="Titre"/>
    <w:next w:val="Titre"/>
    <w:qFormat/>
    <w:rsid w:val="00072D0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aps w:val="0"/>
      <w:spacing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8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005233-64E2-4C35-B86D-6E4C85D787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9</Pages>
  <Words>2102</Words>
  <Characters>11563</Characters>
  <Application>Microsoft Office Word</Application>
  <DocSecurity>0</DocSecurity>
  <Lines>96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TBI Aurelia</dc:creator>
  <cp:lastModifiedBy>Pierre Tran Ba Loc</cp:lastModifiedBy>
  <cp:revision>7</cp:revision>
  <cp:lastPrinted>2022-07-21T15:25:00Z</cp:lastPrinted>
  <dcterms:created xsi:type="dcterms:W3CDTF">2022-08-11T13:01:00Z</dcterms:created>
  <dcterms:modified xsi:type="dcterms:W3CDTF">2022-08-11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4-06T12:54:41Z</vt:filetime>
  </property>
  <property fmtid="{D5CDD505-2E9C-101B-9397-08002B2CF9AE}" pid="3" name="MSIP_Label_724780b5-9b6f-48c0-bacb-de7ed96313a2_ActionId">
    <vt:lpwstr>7200e93c-e305-43d0-9914-05dba1d41a39</vt:lpwstr>
  </property>
  <property fmtid="{D5CDD505-2E9C-101B-9397-08002B2CF9AE}" pid="4" name="MSIP_Label_724780b5-9b6f-48c0-bacb-de7ed96313a2_ContentBits">
    <vt:lpwstr>2</vt:lpwstr>
  </property>
  <property fmtid="{D5CDD505-2E9C-101B-9397-08002B2CF9AE}" pid="5" name="MSIP_Label_724780b5-9b6f-48c0-bacb-de7ed96313a2_Enabled">
    <vt:lpwstr>true</vt:lpwstr>
  </property>
  <property fmtid="{D5CDD505-2E9C-101B-9397-08002B2CF9AE}" pid="6" name="MSIP_Label_724780b5-9b6f-48c0-bacb-de7ed96313a2_Method">
    <vt:lpwstr>Standard</vt:lpwstr>
  </property>
  <property fmtid="{D5CDD505-2E9C-101B-9397-08002B2CF9AE}" pid="7" name="MSIP_Label_724780b5-9b6f-48c0-bacb-de7ed96313a2_Name">
    <vt:lpwstr>GIE_AXA_Internal</vt:lpwstr>
  </property>
  <property fmtid="{D5CDD505-2E9C-101B-9397-08002B2CF9AE}" pid="8" name="MSIP_Label_724780b5-9b6f-48c0-bacb-de7ed96313a2_SetDate">
    <vt:lpwstr>2022-02-17T16:09:16Z</vt:lpwstr>
  </property>
  <property fmtid="{D5CDD505-2E9C-101B-9397-08002B2CF9AE}" pid="9" name="MSIP_Label_724780b5-9b6f-48c0-bacb-de7ed96313a2_SiteId">
    <vt:lpwstr>396b38cc-aa65-492b-bb0e-3d94ed25a97b</vt:lpwstr>
  </property>
  <property fmtid="{D5CDD505-2E9C-101B-9397-08002B2CF9AE}" pid="10" name="ZOTERO_PREF_1">
    <vt:lpwstr>&lt;data data-version="3" zotero-version="6.0"&gt;&lt;session id="ho0e5yC6"/&gt;&lt;style id="http://www.zotero.org/styles/american-medical-association" hasBibliography="1" bibliographyStyleHasBeenSet="1"/&gt;&lt;prefs&gt;&lt;pref name="fieldType" value="Field"/&gt;&lt;/prefs&gt;&lt;/data&gt;</vt:lpwstr>
  </property>
</Properties>
</file>